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00574" w14:textId="77777777" w:rsidR="00DC4DF0" w:rsidRPr="002672A8" w:rsidRDefault="00DC4DF0" w:rsidP="00844CB7">
      <w:pPr>
        <w:pStyle w:val="a"/>
        <w:spacing w:after="240" w:line="360" w:lineRule="auto"/>
        <w:ind w:right="1366"/>
        <w:rPr>
          <w:rFonts w:ascii="Arial" w:hAnsi="Arial"/>
          <w:sz w:val="20"/>
          <w:szCs w:val="20"/>
        </w:rPr>
      </w:pPr>
      <w:proofErr w:type="gramStart"/>
      <w:r w:rsidRPr="002672A8">
        <w:rPr>
          <w:rFonts w:ascii="Arial" w:hAnsi="Arial"/>
          <w:b/>
          <w:bCs/>
          <w:sz w:val="20"/>
          <w:szCs w:val="20"/>
        </w:rPr>
        <w:t>Supplementary Table 1.</w:t>
      </w:r>
      <w:proofErr w:type="gramEnd"/>
      <w:r w:rsidRPr="002672A8">
        <w:rPr>
          <w:rFonts w:ascii="Arial" w:hAnsi="Arial"/>
          <w:b/>
          <w:bCs/>
          <w:sz w:val="20"/>
          <w:szCs w:val="20"/>
        </w:rPr>
        <w:t xml:space="preserve"> </w:t>
      </w:r>
      <w:proofErr w:type="gramStart"/>
      <w:r w:rsidRPr="002672A8">
        <w:rPr>
          <w:rFonts w:ascii="Arial" w:hAnsi="Arial"/>
          <w:sz w:val="20"/>
          <w:szCs w:val="20"/>
        </w:rPr>
        <w:t>Demographic and clinical characteristics of the patients in this study.</w:t>
      </w:r>
      <w:proofErr w:type="gramEnd"/>
    </w:p>
    <w:tbl>
      <w:tblPr>
        <w:tblW w:w="72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1980"/>
        <w:gridCol w:w="2020"/>
      </w:tblGrid>
      <w:tr w:rsidR="00DC4DF0" w:rsidRPr="002672A8" w14:paraId="7230B119" w14:textId="77777777" w:rsidTr="00844CB7">
        <w:trPr>
          <w:trHeight w:val="544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000000" w:fill="FFFFFF" w:themeFill="background1"/>
            <w:vAlign w:val="center"/>
            <w:hideMark/>
          </w:tcPr>
          <w:p w14:paraId="25DDE54F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ample typ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000000" w:fill="FFFFFF" w:themeFill="background1"/>
            <w:vAlign w:val="center"/>
            <w:hideMark/>
          </w:tcPr>
          <w:p w14:paraId="4CB2BF55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DAC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000000" w:fill="FFFFFF" w:themeFill="background1"/>
            <w:vAlign w:val="center"/>
            <w:hideMark/>
          </w:tcPr>
          <w:p w14:paraId="006307D9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NEN</w:t>
            </w:r>
            <w:proofErr w:type="spellEnd"/>
          </w:p>
        </w:tc>
      </w:tr>
      <w:tr w:rsidR="00DC4DF0" w:rsidRPr="002672A8" w14:paraId="4A81F16D" w14:textId="77777777" w:rsidTr="006B05EA"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6FECC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ind w:lef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Total </w:t>
            </w: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umb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C3EF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E69E9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18</w:t>
            </w:r>
          </w:p>
        </w:tc>
      </w:tr>
      <w:tr w:rsidR="00DC4DF0" w:rsidRPr="002672A8" w14:paraId="0570DDEC" w14:textId="77777777" w:rsidTr="006B05EA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617BE02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ind w:lef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7E143A6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CE097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 </w:t>
            </w:r>
          </w:p>
        </w:tc>
      </w:tr>
      <w:tr w:rsidR="00DC4DF0" w:rsidRPr="002672A8" w14:paraId="75B8A4E2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5FE4AC6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ale      (</w:t>
            </w:r>
            <w:proofErr w:type="spellStart"/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umber</w:t>
            </w:r>
            <w:proofErr w:type="spellEnd"/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</w:t>
            </w:r>
            <w:proofErr w:type="spellStart"/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nd</w:t>
            </w:r>
            <w:proofErr w:type="spellEnd"/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%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8775EF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31  (63%)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409CC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13  (72%)</w:t>
            </w:r>
          </w:p>
        </w:tc>
      </w:tr>
      <w:tr w:rsidR="00DC4DF0" w:rsidRPr="002672A8" w14:paraId="2E4D8191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79A60C5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proofErr w:type="spellStart"/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emale</w:t>
            </w:r>
            <w:proofErr w:type="spellEnd"/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 (</w:t>
            </w:r>
            <w:proofErr w:type="spellStart"/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umber</w:t>
            </w:r>
            <w:proofErr w:type="spellEnd"/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</w:t>
            </w:r>
            <w:proofErr w:type="spellStart"/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nd</w:t>
            </w:r>
            <w:proofErr w:type="spellEnd"/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%)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87F4A59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18  (37%) 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3F793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 5  (28%)</w:t>
            </w:r>
          </w:p>
        </w:tc>
      </w:tr>
      <w:tr w:rsidR="00844CB7" w:rsidRPr="002672A8" w14:paraId="66A52FE5" w14:textId="77777777" w:rsidTr="006B05EA"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0763C" w14:textId="77777777" w:rsidR="00844CB7" w:rsidRPr="002672A8" w:rsidRDefault="00844CB7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ind w:lef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ean</w:t>
            </w:r>
            <w:proofErr w:type="spellEnd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</w:t>
            </w: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ge</w:t>
            </w:r>
            <w:proofErr w:type="spellEnd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 (</w:t>
            </w: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ange</w:t>
            </w:r>
            <w:proofErr w:type="spellEnd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4BE7A" w14:textId="77777777" w:rsidR="00844CB7" w:rsidRPr="002672A8" w:rsidRDefault="00844CB7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64  (44-8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C30B3" w14:textId="77777777" w:rsidR="00844CB7" w:rsidRPr="002672A8" w:rsidRDefault="00844CB7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56  (30-73)</w:t>
            </w:r>
          </w:p>
        </w:tc>
      </w:tr>
      <w:tr w:rsidR="00DC4DF0" w:rsidRPr="002672A8" w14:paraId="4D6031DE" w14:textId="77777777" w:rsidTr="006B05EA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A2B618B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ind w:lef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ta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4A0D48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3954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 </w:t>
            </w:r>
          </w:p>
        </w:tc>
      </w:tr>
      <w:tr w:rsidR="00DC4DF0" w:rsidRPr="002672A8" w14:paraId="2EA6E99D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65F021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7BA2411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1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603E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-</w:t>
            </w:r>
          </w:p>
        </w:tc>
      </w:tr>
      <w:tr w:rsidR="00DC4DF0" w:rsidRPr="002672A8" w14:paraId="1D43F2E5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45D03A0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I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F60F7EE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34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42108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7</w:t>
            </w:r>
          </w:p>
        </w:tc>
      </w:tr>
      <w:tr w:rsidR="00DC4DF0" w:rsidRPr="002672A8" w14:paraId="7E8B8516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C9FD81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II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A0F0E30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6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167D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8</w:t>
            </w:r>
          </w:p>
        </w:tc>
      </w:tr>
      <w:tr w:rsidR="00DC4DF0" w:rsidRPr="002672A8" w14:paraId="2A0DAF1A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97D885D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V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E53CDC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7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C566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2</w:t>
            </w:r>
          </w:p>
        </w:tc>
      </w:tr>
      <w:tr w:rsidR="00DC4DF0" w:rsidRPr="002672A8" w14:paraId="37CF780A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A033223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A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A763AD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1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9A19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1</w:t>
            </w:r>
          </w:p>
        </w:tc>
      </w:tr>
      <w:tr w:rsidR="00DC4DF0" w:rsidRPr="002672A8" w14:paraId="1ED5AC63" w14:textId="77777777" w:rsidTr="006B05EA"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3CF1FF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ind w:lef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rad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61C9FBA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85F1C" w14:textId="77777777" w:rsidR="00DC4DF0" w:rsidRPr="002672A8" w:rsidRDefault="00DC4DF0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 </w:t>
            </w:r>
          </w:p>
        </w:tc>
      </w:tr>
      <w:tr w:rsidR="00DC4DF0" w:rsidRPr="002672A8" w14:paraId="09620DCC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430512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1/Gr1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426325E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1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2E24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6</w:t>
            </w:r>
          </w:p>
        </w:tc>
      </w:tr>
      <w:tr w:rsidR="00DC4DF0" w:rsidRPr="002672A8" w14:paraId="664F1E0F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1B8021C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2/Gr2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B35AC16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29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79F82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8</w:t>
            </w:r>
          </w:p>
        </w:tc>
      </w:tr>
      <w:tr w:rsidR="00DC4DF0" w:rsidRPr="002672A8" w14:paraId="2E791919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4410B81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3/Gr3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E631679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16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20C27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4</w:t>
            </w:r>
          </w:p>
        </w:tc>
      </w:tr>
      <w:tr w:rsidR="00DC4DF0" w:rsidRPr="002672A8" w14:paraId="0C0AEEE4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6C4A141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X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06B3E42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2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06FB9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-</w:t>
            </w:r>
          </w:p>
        </w:tc>
      </w:tr>
      <w:tr w:rsidR="00DC4DF0" w:rsidRPr="002672A8" w14:paraId="4D6C3809" w14:textId="77777777" w:rsidTr="006B05EA">
        <w:tc>
          <w:tcPr>
            <w:tcW w:w="327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7B5CC6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13" w:firstLine="400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A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9A2D766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1</w:t>
            </w:r>
          </w:p>
        </w:tc>
        <w:tc>
          <w:tcPr>
            <w:tcW w:w="2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E11C3" w14:textId="77777777" w:rsidR="00DC4DF0" w:rsidRPr="002672A8" w:rsidRDefault="00DC4DF0" w:rsidP="00DC4D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-</w:t>
            </w:r>
          </w:p>
        </w:tc>
      </w:tr>
      <w:tr w:rsidR="00844CB7" w:rsidRPr="002672A8" w14:paraId="5BFD7E1D" w14:textId="77777777" w:rsidTr="00E742E0"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E9513" w14:textId="3DE7179C" w:rsidR="00844CB7" w:rsidRPr="002672A8" w:rsidRDefault="00844CB7" w:rsidP="006B05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ind w:lef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ean</w:t>
            </w:r>
            <w:proofErr w:type="spellEnd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</w:t>
            </w:r>
            <w:proofErr w:type="spellStart"/>
            <w:r w:rsidR="006B05EA"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ercentage</w:t>
            </w:r>
            <w:proofErr w:type="spellEnd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</w:t>
            </w: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umor</w:t>
            </w:r>
            <w:proofErr w:type="spellEnd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</w:t>
            </w: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ells</w:t>
            </w:r>
            <w:proofErr w:type="spellEnd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 (</w:t>
            </w: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ange</w:t>
            </w:r>
            <w:proofErr w:type="spellEnd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D1A6" w14:textId="77777777" w:rsidR="00844CB7" w:rsidRPr="002672A8" w:rsidRDefault="00844CB7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30  (5-7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7551" w14:textId="77777777" w:rsidR="00844CB7" w:rsidRPr="002672A8" w:rsidRDefault="00844CB7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75  (5-95)</w:t>
            </w:r>
          </w:p>
        </w:tc>
      </w:tr>
      <w:tr w:rsidR="00844CB7" w:rsidRPr="002672A8" w14:paraId="75541179" w14:textId="77777777" w:rsidTr="00E742E0"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08A3" w14:textId="77777777" w:rsidR="00844CB7" w:rsidRPr="002672A8" w:rsidRDefault="00844CB7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ind w:lef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urvival</w:t>
            </w:r>
            <w:proofErr w:type="spellEnd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time, </w:t>
            </w: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onth</w:t>
            </w:r>
            <w:proofErr w:type="spellEnd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 xml:space="preserve">  (</w:t>
            </w:r>
            <w:proofErr w:type="spellStart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ange</w:t>
            </w:r>
            <w:proofErr w:type="spellEnd"/>
            <w:r w:rsidRPr="002672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107B" w14:textId="77777777" w:rsidR="00844CB7" w:rsidRPr="002672A8" w:rsidRDefault="00844CB7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24.8  (2.9-147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93285" w14:textId="77777777" w:rsidR="00844CB7" w:rsidRPr="002672A8" w:rsidRDefault="00844CB7" w:rsidP="00844C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2672A8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43.4  (0.3-121.7)</w:t>
            </w:r>
          </w:p>
        </w:tc>
      </w:tr>
    </w:tbl>
    <w:p w14:paraId="352F4425" w14:textId="77777777" w:rsidR="00DC4DF0" w:rsidRPr="002672A8" w:rsidRDefault="00DC4DF0" w:rsidP="00844CB7">
      <w:pPr>
        <w:pStyle w:val="a"/>
        <w:spacing w:after="0" w:line="480" w:lineRule="auto"/>
        <w:rPr>
          <w:rFonts w:ascii="Arial" w:hAnsi="Arial"/>
          <w:b/>
          <w:bCs/>
          <w:sz w:val="20"/>
          <w:szCs w:val="20"/>
        </w:rPr>
      </w:pPr>
    </w:p>
    <w:p w14:paraId="71561C93" w14:textId="17E017FB" w:rsidR="00DC4DF0" w:rsidRPr="002672A8" w:rsidRDefault="00DC4D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Calibri" w:hAnsi="Arial" w:cs="Calibri"/>
          <w:b/>
          <w:bCs/>
          <w:color w:val="000000"/>
          <w:sz w:val="20"/>
          <w:szCs w:val="20"/>
          <w:u w:color="000000"/>
        </w:rPr>
      </w:pPr>
      <w:r w:rsidRPr="002672A8">
        <w:rPr>
          <w:rFonts w:ascii="Arial" w:hAnsi="Arial"/>
          <w:b/>
          <w:bCs/>
          <w:sz w:val="20"/>
          <w:szCs w:val="20"/>
        </w:rPr>
        <w:br w:type="page"/>
      </w:r>
    </w:p>
    <w:p w14:paraId="0F932B24" w14:textId="77777777" w:rsidR="006F0B7D" w:rsidRPr="002672A8" w:rsidRDefault="006F0B7D" w:rsidP="006F0B7D">
      <w:pPr>
        <w:pStyle w:val="a"/>
        <w:spacing w:after="0" w:line="480" w:lineRule="auto"/>
        <w:rPr>
          <w:rFonts w:ascii="Arial" w:hAnsi="Arial"/>
          <w:sz w:val="20"/>
          <w:szCs w:val="20"/>
        </w:rPr>
      </w:pPr>
      <w:proofErr w:type="gramStart"/>
      <w:r w:rsidRPr="002672A8">
        <w:rPr>
          <w:rFonts w:ascii="Arial" w:hAnsi="Arial"/>
          <w:b/>
          <w:bCs/>
          <w:sz w:val="20"/>
          <w:szCs w:val="20"/>
        </w:rPr>
        <w:lastRenderedPageBreak/>
        <w:t>Supplementary Table 3.</w:t>
      </w:r>
      <w:proofErr w:type="gramEnd"/>
      <w:r w:rsidRPr="002672A8">
        <w:rPr>
          <w:rFonts w:ascii="Arial" w:hAnsi="Arial"/>
          <w:b/>
          <w:bCs/>
          <w:sz w:val="20"/>
          <w:szCs w:val="20"/>
        </w:rPr>
        <w:t xml:space="preserve"> </w:t>
      </w:r>
      <w:r w:rsidRPr="002672A8">
        <w:rPr>
          <w:rFonts w:ascii="Arial" w:hAnsi="Arial"/>
          <w:sz w:val="20"/>
          <w:szCs w:val="20"/>
        </w:rPr>
        <w:t>Sequences of the primers used in this study.</w:t>
      </w:r>
    </w:p>
    <w:tbl>
      <w:tblPr>
        <w:tblW w:w="9072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3544"/>
        <w:gridCol w:w="1984"/>
      </w:tblGrid>
      <w:tr w:rsidR="006F0B7D" w:rsidRPr="002672A8" w14:paraId="6900B5CF" w14:textId="77777777" w:rsidTr="00DC4DF0">
        <w:trPr>
          <w:trHeight w:val="443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AC1BF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72A8">
              <w:rPr>
                <w:rFonts w:ascii="Arial" w:hAnsi="Arial" w:cs="Arial"/>
                <w:b/>
                <w:sz w:val="20"/>
                <w:szCs w:val="20"/>
              </w:rPr>
              <w:t>Experiment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782AC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72A8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CC27F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72A8">
              <w:rPr>
                <w:rFonts w:ascii="Arial" w:hAnsi="Arial" w:cs="Arial"/>
                <w:b/>
                <w:sz w:val="20"/>
                <w:szCs w:val="20"/>
              </w:rPr>
              <w:t>Sequences (5´-3´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E5CF2" w14:textId="77777777" w:rsidR="006F0B7D" w:rsidRPr="002672A8" w:rsidRDefault="006F0B7D" w:rsidP="00DC4DF0">
            <w:pPr>
              <w:pStyle w:val="a"/>
              <w:keepNext/>
              <w:keepLines/>
              <w:spacing w:after="0" w:line="240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2672A8">
              <w:rPr>
                <w:rFonts w:ascii="Arial" w:hAnsi="Arial" w:cs="Arial"/>
                <w:b/>
                <w:sz w:val="20"/>
                <w:szCs w:val="20"/>
              </w:rPr>
              <w:t>Amplicon length</w:t>
            </w:r>
          </w:p>
        </w:tc>
      </w:tr>
      <w:tr w:rsidR="006F0B7D" w:rsidRPr="002672A8" w14:paraId="6BB5D40A" w14:textId="77777777" w:rsidTr="00DC4DF0">
        <w:trPr>
          <w:trHeight w:val="218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BB6D1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sz w:val="20"/>
                <w:szCs w:val="20"/>
              </w:rPr>
              <w:t>COBR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149FE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SST</w:t>
            </w:r>
            <w:r w:rsidRPr="002672A8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6670557C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tagtattgagtgaaaataaaagattgtata</w:t>
            </w:r>
            <w:proofErr w:type="spellEnd"/>
            <w:proofErr w:type="gramEnd"/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C696F" w14:textId="77777777" w:rsidR="006F0B7D" w:rsidRPr="002672A8" w:rsidRDefault="006F0B7D" w:rsidP="00DC4DF0">
            <w:pPr>
              <w:pStyle w:val="a"/>
              <w:spacing w:after="0" w:line="240" w:lineRule="auto"/>
              <w:ind w:left="-80" w:right="-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sz w:val="20"/>
                <w:szCs w:val="20"/>
              </w:rPr>
              <w:t>464 bp</w:t>
            </w:r>
          </w:p>
        </w:tc>
      </w:tr>
      <w:tr w:rsidR="006F0B7D" w:rsidRPr="002672A8" w14:paraId="4332754D" w14:textId="77777777" w:rsidTr="00DC4DF0">
        <w:trPr>
          <w:trHeight w:val="218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/>
          </w:tcPr>
          <w:p w14:paraId="39946245" w14:textId="77777777" w:rsidR="006F0B7D" w:rsidRPr="002672A8" w:rsidRDefault="006F0B7D" w:rsidP="00DC4DF0">
            <w:pPr>
              <w:keepNext/>
              <w:keepLines/>
              <w:spacing w:before="240" w:after="60" w:line="360" w:lineRule="auto"/>
              <w:ind w:left="720" w:hanging="72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AB46E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SST</w:t>
            </w:r>
            <w:r w:rsidRPr="002672A8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0389EC0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aaccaaaaacttctacaaaaactaac</w:t>
            </w:r>
            <w:proofErr w:type="spellEnd"/>
            <w:proofErr w:type="gramEnd"/>
          </w:p>
        </w:tc>
        <w:tc>
          <w:tcPr>
            <w:tcW w:w="198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72F0DD4" w14:textId="77777777" w:rsidR="006F0B7D" w:rsidRPr="002672A8" w:rsidRDefault="006F0B7D" w:rsidP="00DC4DF0">
            <w:pPr>
              <w:ind w:left="-80" w:right="-25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0B7D" w:rsidRPr="002672A8" w14:paraId="05C54D48" w14:textId="77777777" w:rsidTr="00DC4DF0">
        <w:trPr>
          <w:trHeight w:val="218"/>
        </w:trPr>
        <w:tc>
          <w:tcPr>
            <w:tcW w:w="1701" w:type="dxa"/>
            <w:vMerge w:val="restart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AEB69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672A8">
              <w:rPr>
                <w:rFonts w:ascii="Arial" w:hAnsi="Arial" w:cs="Arial"/>
                <w:sz w:val="20"/>
                <w:szCs w:val="20"/>
              </w:rPr>
              <w:t>qPCR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5C5DA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SST</w:t>
            </w:r>
            <w:r w:rsidRPr="002672A8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8742A91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acccaaccagacggagaatga</w:t>
            </w:r>
            <w:proofErr w:type="spellEnd"/>
            <w:proofErr w:type="gramEnd"/>
          </w:p>
        </w:tc>
        <w:tc>
          <w:tcPr>
            <w:tcW w:w="198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1DC82" w14:textId="77777777" w:rsidR="006F0B7D" w:rsidRPr="002672A8" w:rsidRDefault="006F0B7D" w:rsidP="00DC4DF0">
            <w:pPr>
              <w:pStyle w:val="a"/>
              <w:spacing w:after="0" w:line="240" w:lineRule="auto"/>
              <w:ind w:left="-80" w:right="-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sz w:val="20"/>
                <w:szCs w:val="20"/>
              </w:rPr>
              <w:t>108 bp</w:t>
            </w:r>
          </w:p>
        </w:tc>
      </w:tr>
      <w:tr w:rsidR="006F0B7D" w:rsidRPr="002672A8" w14:paraId="346C477E" w14:textId="77777777" w:rsidTr="00DC4DF0">
        <w:trPr>
          <w:trHeight w:val="218"/>
        </w:trPr>
        <w:tc>
          <w:tcPr>
            <w:tcW w:w="1701" w:type="dxa"/>
            <w:vMerge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14:paraId="7D3285C4" w14:textId="77777777" w:rsidR="006F0B7D" w:rsidRPr="002672A8" w:rsidRDefault="006F0B7D" w:rsidP="00DC4DF0">
            <w:pPr>
              <w:keepNext/>
              <w:keepLines/>
              <w:spacing w:before="240" w:after="60" w:line="360" w:lineRule="auto"/>
              <w:ind w:left="720" w:hanging="72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29C67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SST</w:t>
            </w:r>
            <w:r w:rsidRPr="002672A8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1476D9FC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gccgggtttgagttagcaga</w:t>
            </w:r>
            <w:proofErr w:type="spellEnd"/>
            <w:proofErr w:type="gramEnd"/>
          </w:p>
        </w:tc>
        <w:tc>
          <w:tcPr>
            <w:tcW w:w="198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</w:tcPr>
          <w:p w14:paraId="2E9565B9" w14:textId="77777777" w:rsidR="006F0B7D" w:rsidRPr="002672A8" w:rsidRDefault="006F0B7D" w:rsidP="00DC4DF0">
            <w:pPr>
              <w:ind w:left="-80" w:right="-25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0B7D" w:rsidRPr="002672A8" w14:paraId="3617C9D0" w14:textId="77777777" w:rsidTr="00DC4DF0">
        <w:trPr>
          <w:trHeight w:val="218"/>
        </w:trPr>
        <w:tc>
          <w:tcPr>
            <w:tcW w:w="1701" w:type="dxa"/>
            <w:vMerge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14:paraId="38FF8C15" w14:textId="77777777" w:rsidR="006F0B7D" w:rsidRPr="002672A8" w:rsidRDefault="006F0B7D" w:rsidP="00DC4DF0">
            <w:pPr>
              <w:keepNext/>
              <w:spacing w:before="240" w:after="60" w:line="360" w:lineRule="auto"/>
              <w:ind w:left="720" w:hanging="72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DDD44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  <w:r w:rsidRPr="002672A8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F0E592A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aaggtgaaggtcggagtcaac</w:t>
            </w:r>
            <w:proofErr w:type="spellEnd"/>
            <w:proofErr w:type="gram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F6378" w14:textId="77777777" w:rsidR="006F0B7D" w:rsidRPr="002672A8" w:rsidRDefault="006F0B7D" w:rsidP="00DC4DF0">
            <w:pPr>
              <w:pStyle w:val="a"/>
              <w:spacing w:after="0" w:line="240" w:lineRule="auto"/>
              <w:ind w:left="-80" w:right="-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sz w:val="20"/>
                <w:szCs w:val="20"/>
              </w:rPr>
              <w:t>102 bp</w:t>
            </w:r>
          </w:p>
        </w:tc>
      </w:tr>
      <w:tr w:rsidR="006F0B7D" w:rsidRPr="002672A8" w14:paraId="27FF75EA" w14:textId="77777777" w:rsidTr="00DC4DF0">
        <w:trPr>
          <w:trHeight w:val="218"/>
        </w:trPr>
        <w:tc>
          <w:tcPr>
            <w:tcW w:w="1701" w:type="dxa"/>
            <w:vMerge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14:paraId="49A5F486" w14:textId="77777777" w:rsidR="006F0B7D" w:rsidRPr="002672A8" w:rsidRDefault="006F0B7D" w:rsidP="00DC4DF0">
            <w:pPr>
              <w:keepNext/>
              <w:keepLines/>
              <w:spacing w:before="240" w:after="60" w:line="360" w:lineRule="auto"/>
              <w:ind w:left="720" w:hanging="72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288D9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GAPDH</w:t>
            </w:r>
            <w:r w:rsidRPr="002672A8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C68FAAC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ggggtcattgatggcaacaata</w:t>
            </w:r>
            <w:proofErr w:type="spellEnd"/>
            <w:proofErr w:type="gramEnd"/>
          </w:p>
        </w:tc>
        <w:tc>
          <w:tcPr>
            <w:tcW w:w="198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</w:tcPr>
          <w:p w14:paraId="22656C7B" w14:textId="77777777" w:rsidR="006F0B7D" w:rsidRPr="002672A8" w:rsidRDefault="006F0B7D" w:rsidP="00DC4DF0">
            <w:pPr>
              <w:ind w:left="-80" w:right="-25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0B7D" w:rsidRPr="002672A8" w14:paraId="7D6B164D" w14:textId="77777777" w:rsidTr="00DC4DF0">
        <w:trPr>
          <w:trHeight w:val="218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B5393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72A8">
              <w:rPr>
                <w:rFonts w:ascii="Arial" w:hAnsi="Arial" w:cs="Arial"/>
                <w:sz w:val="20"/>
                <w:szCs w:val="20"/>
              </w:rPr>
              <w:t>Pyrosequencin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1DF67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SST</w:t>
            </w:r>
            <w:r w:rsidRPr="002672A8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D046AAE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aatagagggagaaggttgagagtata</w:t>
            </w:r>
            <w:proofErr w:type="spellEnd"/>
            <w:proofErr w:type="gram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D5D24" w14:textId="77777777" w:rsidR="006F0B7D" w:rsidRPr="002672A8" w:rsidRDefault="006F0B7D" w:rsidP="00DC4DF0">
            <w:pPr>
              <w:pStyle w:val="a"/>
              <w:spacing w:after="0" w:line="240" w:lineRule="auto"/>
              <w:ind w:left="-80" w:right="-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sz w:val="20"/>
                <w:szCs w:val="20"/>
              </w:rPr>
              <w:t>253 bp</w:t>
            </w:r>
          </w:p>
        </w:tc>
      </w:tr>
      <w:tr w:rsidR="006F0B7D" w:rsidRPr="002672A8" w14:paraId="769C332B" w14:textId="77777777" w:rsidTr="00DC4DF0">
        <w:trPr>
          <w:trHeight w:val="213"/>
        </w:trPr>
        <w:tc>
          <w:tcPr>
            <w:tcW w:w="1701" w:type="dxa"/>
            <w:vMerge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14:paraId="10437B4A" w14:textId="77777777" w:rsidR="006F0B7D" w:rsidRPr="002672A8" w:rsidRDefault="006F0B7D" w:rsidP="00DC4DF0">
            <w:pPr>
              <w:keepNext/>
              <w:keepLines/>
              <w:spacing w:before="240" w:after="60" w:line="360" w:lineRule="auto"/>
              <w:ind w:left="720" w:hanging="72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D8E58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SST</w:t>
            </w:r>
            <w:r w:rsidRPr="002672A8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9AA6BE2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bio</w:t>
            </w:r>
            <w:proofErr w:type="gramEnd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proofErr w:type="spell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acaacaaccaaaaacttctacaa</w:t>
            </w:r>
            <w:proofErr w:type="spellEnd"/>
          </w:p>
        </w:tc>
        <w:tc>
          <w:tcPr>
            <w:tcW w:w="198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</w:tcPr>
          <w:p w14:paraId="79F9937E" w14:textId="77777777" w:rsidR="006F0B7D" w:rsidRPr="002672A8" w:rsidRDefault="006F0B7D" w:rsidP="00DC4DF0">
            <w:pPr>
              <w:keepNext/>
              <w:spacing w:before="240" w:after="60" w:line="360" w:lineRule="auto"/>
              <w:ind w:left="720" w:hanging="720"/>
              <w:jc w:val="both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0B7D" w:rsidRPr="002672A8" w14:paraId="3C9D5EE1" w14:textId="77777777" w:rsidTr="00DC4DF0">
        <w:trPr>
          <w:trHeight w:val="218"/>
        </w:trPr>
        <w:tc>
          <w:tcPr>
            <w:tcW w:w="1701" w:type="dxa"/>
            <w:vMerge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14:paraId="6163F620" w14:textId="77777777" w:rsidR="006F0B7D" w:rsidRPr="002672A8" w:rsidRDefault="006F0B7D" w:rsidP="00DC4DF0">
            <w:pPr>
              <w:keepNext/>
              <w:spacing w:before="240" w:after="60" w:line="360" w:lineRule="auto"/>
              <w:ind w:left="720" w:hanging="720"/>
              <w:jc w:val="center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60D0E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SST</w:t>
            </w:r>
            <w:r w:rsidRPr="002672A8">
              <w:rPr>
                <w:rFonts w:ascii="Arial" w:hAnsi="Arial" w:cs="Arial"/>
                <w:sz w:val="20"/>
                <w:szCs w:val="20"/>
              </w:rPr>
              <w:t>-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E8FAD59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ggagaaggttgagagtatataag</w:t>
            </w:r>
            <w:proofErr w:type="spellEnd"/>
            <w:proofErr w:type="gramEnd"/>
          </w:p>
        </w:tc>
        <w:tc>
          <w:tcPr>
            <w:tcW w:w="198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</w:tcPr>
          <w:p w14:paraId="48FA1250" w14:textId="77777777" w:rsidR="006F0B7D" w:rsidRPr="002672A8" w:rsidRDefault="006F0B7D" w:rsidP="00DC4DF0">
            <w:pPr>
              <w:keepNext/>
              <w:spacing w:before="240" w:after="60" w:line="360" w:lineRule="auto"/>
              <w:ind w:left="720" w:hanging="720"/>
              <w:jc w:val="both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0B7D" w:rsidRPr="002672A8" w14:paraId="4BFE142B" w14:textId="77777777" w:rsidTr="00DC4DF0">
        <w:trPr>
          <w:trHeight w:val="218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DB314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hAnsi="Arial" w:cs="Arial"/>
                <w:sz w:val="20"/>
                <w:szCs w:val="20"/>
              </w:rPr>
              <w:t>ddPCR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C0232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SST</w:t>
            </w:r>
            <w:r w:rsidRPr="002672A8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24D22C9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gagacggttgagagtatataagtc</w:t>
            </w:r>
            <w:proofErr w:type="spellEnd"/>
            <w:proofErr w:type="gram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C6510" w14:textId="77777777" w:rsidR="006F0B7D" w:rsidRPr="002672A8" w:rsidRDefault="006F0B7D" w:rsidP="00DC4DF0">
            <w:pPr>
              <w:pStyle w:val="a"/>
              <w:spacing w:after="0" w:line="240" w:lineRule="auto"/>
              <w:ind w:left="-80" w:right="-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sz w:val="20"/>
                <w:szCs w:val="20"/>
              </w:rPr>
              <w:t>86 bp</w:t>
            </w:r>
          </w:p>
        </w:tc>
      </w:tr>
      <w:tr w:rsidR="006F0B7D" w:rsidRPr="002672A8" w14:paraId="40ABFC94" w14:textId="77777777" w:rsidTr="00DC4DF0">
        <w:trPr>
          <w:trHeight w:val="218"/>
        </w:trPr>
        <w:tc>
          <w:tcPr>
            <w:tcW w:w="1701" w:type="dxa"/>
            <w:vMerge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14:paraId="6D588B1D" w14:textId="77777777" w:rsidR="006F0B7D" w:rsidRPr="002672A8" w:rsidRDefault="006F0B7D" w:rsidP="00DC4DF0">
            <w:pPr>
              <w:keepNext/>
              <w:keepLines/>
              <w:spacing w:before="240" w:after="60" w:line="360" w:lineRule="auto"/>
              <w:ind w:left="720" w:hanging="720"/>
              <w:jc w:val="both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DBB09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SST</w:t>
            </w:r>
            <w:r w:rsidRPr="002672A8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6D5D50DD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eastAsia="Times New Roman" w:hAnsi="Arial" w:cs="Arial"/>
                <w:color w:val="auto"/>
                <w:sz w:val="20"/>
                <w:szCs w:val="20"/>
                <w:lang w:eastAsia="en-GB"/>
              </w:rPr>
              <w:t>aatcaaactctaaacgcgaatca</w:t>
            </w:r>
            <w:proofErr w:type="spellEnd"/>
            <w:proofErr w:type="gramEnd"/>
          </w:p>
        </w:tc>
        <w:tc>
          <w:tcPr>
            <w:tcW w:w="198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</w:tcPr>
          <w:p w14:paraId="2FF40D38" w14:textId="77777777" w:rsidR="006F0B7D" w:rsidRPr="002672A8" w:rsidRDefault="006F0B7D" w:rsidP="00DC4DF0">
            <w:pPr>
              <w:ind w:left="-80" w:right="-25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0B7D" w:rsidRPr="002672A8" w14:paraId="53CB20C7" w14:textId="77777777" w:rsidTr="00DC4DF0">
        <w:trPr>
          <w:trHeight w:val="218"/>
        </w:trPr>
        <w:tc>
          <w:tcPr>
            <w:tcW w:w="1701" w:type="dxa"/>
            <w:vMerge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14:paraId="21058E70" w14:textId="77777777" w:rsidR="006F0B7D" w:rsidRPr="002672A8" w:rsidRDefault="006F0B7D" w:rsidP="00DC4DF0">
            <w:pPr>
              <w:keepNext/>
              <w:keepLines/>
              <w:spacing w:before="240" w:after="60" w:line="360" w:lineRule="auto"/>
              <w:ind w:left="720" w:hanging="720"/>
              <w:jc w:val="both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61BE7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672A8">
              <w:rPr>
                <w:rFonts w:ascii="Arial" w:hAnsi="Arial" w:cs="Arial"/>
                <w:i/>
                <w:iCs/>
                <w:sz w:val="20"/>
                <w:szCs w:val="20"/>
              </w:rPr>
              <w:t>SST</w:t>
            </w:r>
            <w:r w:rsidRPr="002672A8">
              <w:rPr>
                <w:rFonts w:ascii="Arial" w:hAnsi="Arial" w:cs="Arial"/>
                <w:iCs/>
                <w:sz w:val="20"/>
                <w:szCs w:val="20"/>
              </w:rPr>
              <w:t>-P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4FD9561E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FAM-gataactccgaacctcgctc-BHQ1</w:t>
            </w:r>
          </w:p>
        </w:tc>
        <w:tc>
          <w:tcPr>
            <w:tcW w:w="198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</w:tcPr>
          <w:p w14:paraId="5FC997A3" w14:textId="77777777" w:rsidR="006F0B7D" w:rsidRPr="002672A8" w:rsidRDefault="006F0B7D" w:rsidP="00DC4DF0">
            <w:pPr>
              <w:ind w:left="-80" w:right="-25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0B7D" w:rsidRPr="002672A8" w14:paraId="0229326E" w14:textId="77777777" w:rsidTr="00DC4DF0">
        <w:trPr>
          <w:trHeight w:val="218"/>
        </w:trPr>
        <w:tc>
          <w:tcPr>
            <w:tcW w:w="1701" w:type="dxa"/>
            <w:vMerge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14:paraId="32B566F5" w14:textId="77777777" w:rsidR="006F0B7D" w:rsidRPr="002672A8" w:rsidRDefault="006F0B7D" w:rsidP="00DC4DF0">
            <w:pPr>
              <w:keepNext/>
              <w:spacing w:before="240" w:after="60" w:line="360" w:lineRule="auto"/>
              <w:ind w:left="720" w:hanging="720"/>
              <w:jc w:val="both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B97B9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Cs/>
                <w:sz w:val="20"/>
                <w:szCs w:val="20"/>
              </w:rPr>
              <w:t>C-less-C1</w:t>
            </w:r>
            <w:r w:rsidRPr="002672A8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2D38826E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ttgtatgtatgtgagtgtgggagagaga</w:t>
            </w:r>
            <w:proofErr w:type="spellEnd"/>
            <w:proofErr w:type="gram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070ED" w14:textId="77777777" w:rsidR="006F0B7D" w:rsidRPr="002672A8" w:rsidRDefault="006F0B7D" w:rsidP="00DC4DF0">
            <w:pPr>
              <w:pStyle w:val="a"/>
              <w:spacing w:after="0" w:line="240" w:lineRule="auto"/>
              <w:ind w:left="-80" w:right="-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sz w:val="20"/>
                <w:szCs w:val="20"/>
              </w:rPr>
              <w:t>69 bp</w:t>
            </w:r>
          </w:p>
        </w:tc>
      </w:tr>
      <w:tr w:rsidR="006F0B7D" w:rsidRPr="002672A8" w14:paraId="6A5951FE" w14:textId="77777777" w:rsidTr="00DC4DF0">
        <w:trPr>
          <w:trHeight w:val="218"/>
        </w:trPr>
        <w:tc>
          <w:tcPr>
            <w:tcW w:w="1701" w:type="dxa"/>
            <w:vMerge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14:paraId="01806308" w14:textId="77777777" w:rsidR="006F0B7D" w:rsidRPr="002672A8" w:rsidRDefault="006F0B7D" w:rsidP="00DC4DF0">
            <w:pPr>
              <w:keepNext/>
              <w:keepLines/>
              <w:spacing w:before="240" w:after="60" w:line="360" w:lineRule="auto"/>
              <w:ind w:left="720" w:hanging="720"/>
              <w:jc w:val="both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3DECF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672A8">
              <w:rPr>
                <w:rFonts w:ascii="Arial" w:hAnsi="Arial" w:cs="Arial"/>
                <w:iCs/>
                <w:sz w:val="20"/>
                <w:szCs w:val="20"/>
              </w:rPr>
              <w:t>C-less-C1</w:t>
            </w:r>
            <w:r w:rsidRPr="002672A8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53677ED0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tttcttccaccccttctcttcc</w:t>
            </w:r>
            <w:proofErr w:type="spellEnd"/>
            <w:proofErr w:type="gramEnd"/>
          </w:p>
        </w:tc>
        <w:tc>
          <w:tcPr>
            <w:tcW w:w="198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auto"/>
          </w:tcPr>
          <w:p w14:paraId="4478D392" w14:textId="77777777" w:rsidR="006F0B7D" w:rsidRPr="002672A8" w:rsidRDefault="006F0B7D" w:rsidP="00DC4DF0">
            <w:pPr>
              <w:ind w:left="-80" w:right="-25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F0B7D" w:rsidRPr="002672A8" w14:paraId="1784AFE7" w14:textId="77777777" w:rsidTr="00DC4DF0">
        <w:trPr>
          <w:trHeight w:val="218"/>
        </w:trPr>
        <w:tc>
          <w:tcPr>
            <w:tcW w:w="1701" w:type="dxa"/>
            <w:vMerge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/>
          </w:tcPr>
          <w:p w14:paraId="7FAB61D3" w14:textId="77777777" w:rsidR="006F0B7D" w:rsidRPr="002672A8" w:rsidRDefault="006F0B7D" w:rsidP="00DC4DF0">
            <w:pPr>
              <w:keepNext/>
              <w:keepLines/>
              <w:spacing w:before="240" w:after="60" w:line="360" w:lineRule="auto"/>
              <w:ind w:left="720" w:hanging="720"/>
              <w:jc w:val="both"/>
              <w:outlineLvl w:val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4D2B6" w14:textId="77777777" w:rsidR="006F0B7D" w:rsidRPr="002672A8" w:rsidRDefault="006F0B7D" w:rsidP="00DC4DF0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72A8">
              <w:rPr>
                <w:rFonts w:ascii="Arial" w:hAnsi="Arial" w:cs="Arial"/>
                <w:iCs/>
                <w:sz w:val="20"/>
                <w:szCs w:val="20"/>
              </w:rPr>
              <w:t>C-less-C1</w:t>
            </w:r>
            <w:r w:rsidRPr="002672A8">
              <w:rPr>
                <w:rFonts w:ascii="Arial" w:hAnsi="Arial" w:cs="Arial"/>
                <w:sz w:val="20"/>
                <w:szCs w:val="20"/>
              </w:rPr>
              <w:t>-P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14:paraId="3BA48215" w14:textId="77777777" w:rsidR="006F0B7D" w:rsidRPr="002672A8" w:rsidRDefault="006F0B7D" w:rsidP="00DC4DF0">
            <w:pPr>
              <w:pStyle w:val="a"/>
              <w:spacing w:after="0" w:line="240" w:lineRule="auto"/>
              <w:ind w:left="-516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672A8">
              <w:rPr>
                <w:rFonts w:ascii="Arial" w:hAnsi="Arial" w:cs="Arial"/>
                <w:color w:val="auto"/>
                <w:sz w:val="20"/>
                <w:szCs w:val="20"/>
              </w:rPr>
              <w:t>HEX-cctccccctctaactctat-BHQ2</w:t>
            </w:r>
          </w:p>
        </w:tc>
        <w:tc>
          <w:tcPr>
            <w:tcW w:w="198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F441C" w14:textId="77777777" w:rsidR="006F0B7D" w:rsidRPr="002672A8" w:rsidRDefault="006F0B7D" w:rsidP="00DC4DF0">
            <w:pPr>
              <w:ind w:left="-80" w:right="-25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85D0091" w14:textId="77777777" w:rsidR="006F0B7D" w:rsidRPr="002672A8" w:rsidRDefault="006F0B7D" w:rsidP="006F0B7D">
      <w:pPr>
        <w:pStyle w:val="a"/>
        <w:widowControl w:val="0"/>
        <w:spacing w:after="0" w:line="240" w:lineRule="auto"/>
        <w:ind w:left="720" w:hanging="720"/>
        <w:rPr>
          <w:sz w:val="20"/>
          <w:szCs w:val="20"/>
        </w:rPr>
      </w:pPr>
    </w:p>
    <w:p w14:paraId="02EB97BE" w14:textId="77777777" w:rsidR="006F0B7D" w:rsidRPr="002672A8" w:rsidRDefault="006F0B7D" w:rsidP="006F0B7D">
      <w:pPr>
        <w:pStyle w:val="A0"/>
        <w:spacing w:after="0" w:line="264" w:lineRule="auto"/>
        <w:jc w:val="both"/>
        <w:rPr>
          <w:rFonts w:ascii="Arial" w:hAnsi="Arial"/>
          <w:sz w:val="20"/>
          <w:szCs w:val="20"/>
        </w:rPr>
      </w:pPr>
      <w:r w:rsidRPr="002672A8">
        <w:rPr>
          <w:rFonts w:ascii="Arial" w:hAnsi="Arial"/>
          <w:sz w:val="20"/>
          <w:szCs w:val="20"/>
        </w:rPr>
        <w:t xml:space="preserve">F: forward primer; R: reverse primer; S: </w:t>
      </w:r>
      <w:proofErr w:type="spellStart"/>
      <w:r w:rsidRPr="002672A8">
        <w:rPr>
          <w:rFonts w:ascii="Arial" w:hAnsi="Arial"/>
          <w:sz w:val="20"/>
          <w:szCs w:val="20"/>
        </w:rPr>
        <w:t>pyrosequencing</w:t>
      </w:r>
      <w:proofErr w:type="spellEnd"/>
      <w:r w:rsidRPr="002672A8">
        <w:rPr>
          <w:rFonts w:ascii="Arial" w:hAnsi="Arial"/>
          <w:sz w:val="20"/>
          <w:szCs w:val="20"/>
        </w:rPr>
        <w:t xml:space="preserve"> primer; P: probe oligonucleotide used for detection of </w:t>
      </w:r>
      <w:proofErr w:type="spellStart"/>
      <w:r w:rsidRPr="002672A8">
        <w:rPr>
          <w:rFonts w:ascii="Arial" w:hAnsi="Arial"/>
          <w:sz w:val="20"/>
          <w:szCs w:val="20"/>
        </w:rPr>
        <w:t>ddPCR</w:t>
      </w:r>
      <w:proofErr w:type="spellEnd"/>
      <w:r w:rsidRPr="002672A8">
        <w:rPr>
          <w:rFonts w:ascii="Arial" w:hAnsi="Arial"/>
          <w:sz w:val="20"/>
          <w:szCs w:val="20"/>
        </w:rPr>
        <w:t xml:space="preserve">-products; bio: </w:t>
      </w:r>
      <w:proofErr w:type="spellStart"/>
      <w:r w:rsidRPr="002672A8">
        <w:rPr>
          <w:rFonts w:ascii="Arial" w:hAnsi="Arial"/>
          <w:sz w:val="20"/>
          <w:szCs w:val="20"/>
        </w:rPr>
        <w:t>biotinylation</w:t>
      </w:r>
      <w:proofErr w:type="spellEnd"/>
      <w:r w:rsidRPr="002672A8">
        <w:rPr>
          <w:rFonts w:ascii="Arial" w:hAnsi="Arial"/>
          <w:sz w:val="20"/>
          <w:szCs w:val="20"/>
        </w:rPr>
        <w:t xml:space="preserve">; FAM, HEX: reporter </w:t>
      </w:r>
      <w:proofErr w:type="spellStart"/>
      <w:r w:rsidRPr="002672A8">
        <w:rPr>
          <w:rFonts w:ascii="Arial" w:hAnsi="Arial"/>
          <w:sz w:val="20"/>
          <w:szCs w:val="20"/>
        </w:rPr>
        <w:t>fluorophors</w:t>
      </w:r>
      <w:proofErr w:type="spellEnd"/>
      <w:r w:rsidRPr="002672A8">
        <w:rPr>
          <w:rFonts w:ascii="Arial" w:hAnsi="Arial"/>
          <w:sz w:val="20"/>
          <w:szCs w:val="20"/>
        </w:rPr>
        <w:t>; BHQ1, BHQ2: quencher molecules; C-less-C1: primers for genomic sequence that does not contain cytosine and is used for normalization.</w:t>
      </w:r>
    </w:p>
    <w:p w14:paraId="2328F811" w14:textId="77777777" w:rsidR="00E817F6" w:rsidRPr="002672A8" w:rsidRDefault="00E817F6">
      <w:pPr>
        <w:rPr>
          <w:sz w:val="20"/>
          <w:szCs w:val="20"/>
        </w:rPr>
      </w:pPr>
    </w:p>
    <w:p w14:paraId="75C165D0" w14:textId="77777777" w:rsidR="006F0B7D" w:rsidRDefault="006F0B7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0"/>
          <w:szCs w:val="20"/>
        </w:rPr>
      </w:pPr>
      <w:r w:rsidRPr="002672A8">
        <w:rPr>
          <w:sz w:val="20"/>
          <w:szCs w:val="20"/>
        </w:rPr>
        <w:br w:type="page"/>
      </w:r>
    </w:p>
    <w:p w14:paraId="2444B178" w14:textId="3FFC7F06" w:rsidR="002672A8" w:rsidRPr="002672A8" w:rsidRDefault="002672A8" w:rsidP="002672A8">
      <w:pPr>
        <w:pStyle w:val="a"/>
        <w:spacing w:after="0" w:line="360" w:lineRule="auto"/>
        <w:rPr>
          <w:rFonts w:ascii="Arial" w:hAnsi="Arial"/>
          <w:sz w:val="20"/>
          <w:szCs w:val="20"/>
        </w:rPr>
      </w:pPr>
      <w:proofErr w:type="gramStart"/>
      <w:r w:rsidRPr="002672A8">
        <w:rPr>
          <w:rFonts w:ascii="Arial" w:hAnsi="Arial"/>
          <w:b/>
          <w:bCs/>
          <w:sz w:val="20"/>
          <w:szCs w:val="20"/>
        </w:rPr>
        <w:t xml:space="preserve">Supplementary Table </w:t>
      </w:r>
      <w:r>
        <w:rPr>
          <w:rFonts w:ascii="Arial" w:hAnsi="Arial"/>
          <w:b/>
          <w:bCs/>
          <w:sz w:val="20"/>
          <w:szCs w:val="20"/>
        </w:rPr>
        <w:t>4</w:t>
      </w:r>
      <w:r w:rsidRPr="002672A8">
        <w:rPr>
          <w:rFonts w:ascii="Arial" w:hAnsi="Arial"/>
          <w:b/>
          <w:bCs/>
          <w:sz w:val="20"/>
          <w:szCs w:val="20"/>
        </w:rPr>
        <w:t>.</w:t>
      </w:r>
      <w:proofErr w:type="gramEnd"/>
      <w:r w:rsidRPr="002672A8">
        <w:rPr>
          <w:rFonts w:ascii="Arial" w:hAnsi="Arial"/>
          <w:b/>
          <w:bCs/>
          <w:sz w:val="20"/>
          <w:szCs w:val="20"/>
        </w:rPr>
        <w:t xml:space="preserve"> </w:t>
      </w:r>
      <w:proofErr w:type="spellStart"/>
      <w:r>
        <w:rPr>
          <w:rFonts w:ascii="Arial" w:hAnsi="Arial"/>
          <w:sz w:val="20"/>
          <w:szCs w:val="20"/>
        </w:rPr>
        <w:t>Hypermethylated</w:t>
      </w:r>
      <w:proofErr w:type="spellEnd"/>
      <w:r>
        <w:rPr>
          <w:rFonts w:ascii="Arial" w:hAnsi="Arial"/>
          <w:sz w:val="20"/>
          <w:szCs w:val="20"/>
        </w:rPr>
        <w:t xml:space="preserve"> genes</w:t>
      </w:r>
      <w:r w:rsidRPr="002672A8">
        <w:rPr>
          <w:rFonts w:ascii="Arial" w:hAnsi="Arial"/>
          <w:sz w:val="20"/>
          <w:szCs w:val="20"/>
        </w:rPr>
        <w:t>.</w:t>
      </w:r>
    </w:p>
    <w:p w14:paraId="2DCC090E" w14:textId="77777777" w:rsidR="002672A8" w:rsidRPr="002672A8" w:rsidRDefault="002672A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0"/>
          <w:szCs w:val="20"/>
        </w:rPr>
      </w:pPr>
    </w:p>
    <w:p w14:paraId="4877A021" w14:textId="77777777" w:rsidR="002672A8" w:rsidRDefault="002672A8" w:rsidP="002672A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rFonts w:ascii="Arial" w:eastAsia="Times New Roman" w:hAnsi="Arial" w:cs="Arial"/>
          <w:color w:val="000000"/>
          <w:sz w:val="20"/>
          <w:szCs w:val="20"/>
          <w:bdr w:val="none" w:sz="0" w:space="0" w:color="auto"/>
          <w:lang w:val="de-DE" w:eastAsia="de-DE"/>
        </w:rPr>
        <w:sectPr w:rsidR="002672A8" w:rsidSect="00005645">
          <w:pgSz w:w="11900" w:h="16840"/>
          <w:pgMar w:top="1440" w:right="1440" w:bottom="1440" w:left="1440" w:header="720" w:footer="720" w:gutter="0"/>
          <w:cols w:space="708"/>
          <w:docGrid w:linePitch="360"/>
        </w:sect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</w:tblGrid>
      <w:tr w:rsidR="002672A8" w:rsidRPr="002672A8" w14:paraId="5B7F21A1" w14:textId="77777777" w:rsidTr="002672A8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7C66" w14:textId="0F303BED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JAP1</w:t>
            </w:r>
          </w:p>
        </w:tc>
      </w:tr>
      <w:tr w:rsidR="002672A8" w:rsidRPr="002672A8" w14:paraId="30F8D14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489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BCA8</w:t>
            </w:r>
          </w:p>
        </w:tc>
      </w:tr>
      <w:tr w:rsidR="002672A8" w:rsidRPr="002672A8" w14:paraId="78FA983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21C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BCB10P4</w:t>
            </w:r>
          </w:p>
        </w:tc>
      </w:tr>
      <w:tr w:rsidR="002672A8" w:rsidRPr="002672A8" w14:paraId="0DC85BC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D25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BCC11</w:t>
            </w:r>
          </w:p>
        </w:tc>
      </w:tr>
      <w:tr w:rsidR="002672A8" w:rsidRPr="002672A8" w14:paraId="499705D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B02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BCC9</w:t>
            </w:r>
          </w:p>
        </w:tc>
      </w:tr>
      <w:tr w:rsidR="002672A8" w:rsidRPr="002672A8" w14:paraId="029230D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CC2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CACB</w:t>
            </w:r>
          </w:p>
        </w:tc>
      </w:tr>
      <w:tr w:rsidR="002672A8" w:rsidRPr="002672A8" w14:paraId="3D9DF7D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43B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CAN</w:t>
            </w:r>
          </w:p>
        </w:tc>
      </w:tr>
      <w:tr w:rsidR="002672A8" w:rsidRPr="002672A8" w14:paraId="6D9EC07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9F3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CTA1</w:t>
            </w:r>
          </w:p>
        </w:tc>
      </w:tr>
      <w:tr w:rsidR="002672A8" w:rsidRPr="002672A8" w14:paraId="170A30B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CF9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CTL6B</w:t>
            </w:r>
          </w:p>
        </w:tc>
      </w:tr>
      <w:tr w:rsidR="002672A8" w:rsidRPr="002672A8" w14:paraId="5E7A45E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AF1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CY3</w:t>
            </w:r>
          </w:p>
        </w:tc>
      </w:tr>
      <w:tr w:rsidR="002672A8" w:rsidRPr="002672A8" w14:paraId="4E85877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87E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DAM12</w:t>
            </w:r>
          </w:p>
        </w:tc>
      </w:tr>
      <w:tr w:rsidR="002672A8" w:rsidRPr="002672A8" w14:paraId="0A43804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35F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DAMTS16</w:t>
            </w:r>
          </w:p>
        </w:tc>
      </w:tr>
      <w:tr w:rsidR="002672A8" w:rsidRPr="002672A8" w14:paraId="7DC51D5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162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DAMTS2</w:t>
            </w:r>
          </w:p>
        </w:tc>
      </w:tr>
      <w:tr w:rsidR="002672A8" w:rsidRPr="002672A8" w14:paraId="21FFB70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F1B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DAMTS20</w:t>
            </w:r>
          </w:p>
        </w:tc>
      </w:tr>
      <w:tr w:rsidR="002672A8" w:rsidRPr="002672A8" w14:paraId="56EAA79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335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DAMTSL3</w:t>
            </w:r>
          </w:p>
        </w:tc>
      </w:tr>
      <w:tr w:rsidR="002672A8" w:rsidRPr="002672A8" w14:paraId="49F7D12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FF8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DCY8</w:t>
            </w:r>
          </w:p>
        </w:tc>
      </w:tr>
      <w:tr w:rsidR="002672A8" w:rsidRPr="002672A8" w14:paraId="3E77A7D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054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DH1A</w:t>
            </w:r>
          </w:p>
        </w:tc>
      </w:tr>
      <w:tr w:rsidR="002672A8" w:rsidRPr="002672A8" w14:paraId="550387D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F48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DH6</w:t>
            </w:r>
          </w:p>
        </w:tc>
      </w:tr>
      <w:tr w:rsidR="002672A8" w:rsidRPr="002672A8" w14:paraId="4BE8A76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764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GAP2-AS1</w:t>
            </w:r>
          </w:p>
        </w:tc>
      </w:tr>
      <w:tr w:rsidR="002672A8" w:rsidRPr="002672A8" w14:paraId="45114E0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FE8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GMO</w:t>
            </w:r>
          </w:p>
        </w:tc>
      </w:tr>
      <w:tr w:rsidR="002672A8" w:rsidRPr="002672A8" w14:paraId="2DEF018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1E1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K3</w:t>
            </w:r>
          </w:p>
        </w:tc>
      </w:tr>
      <w:tr w:rsidR="002672A8" w:rsidRPr="002672A8" w14:paraId="1949679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33F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LDH8A1</w:t>
            </w:r>
          </w:p>
        </w:tc>
      </w:tr>
      <w:tr w:rsidR="002672A8" w:rsidRPr="002672A8" w14:paraId="29B53D8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27A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LDOB</w:t>
            </w:r>
          </w:p>
        </w:tc>
      </w:tr>
      <w:tr w:rsidR="002672A8" w:rsidRPr="002672A8" w14:paraId="72217A8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4F6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MPH</w:t>
            </w:r>
          </w:p>
        </w:tc>
      </w:tr>
      <w:tr w:rsidR="002672A8" w:rsidRPr="002672A8" w14:paraId="20AC508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C7B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MY2A</w:t>
            </w:r>
          </w:p>
        </w:tc>
      </w:tr>
      <w:tr w:rsidR="002672A8" w:rsidRPr="002672A8" w14:paraId="7AF0C93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7E6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NKRD22</w:t>
            </w:r>
          </w:p>
        </w:tc>
      </w:tr>
      <w:tr w:rsidR="002672A8" w:rsidRPr="002672A8" w14:paraId="6A80E65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A7A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NKS4B</w:t>
            </w:r>
          </w:p>
        </w:tc>
      </w:tr>
      <w:tr w:rsidR="002672A8" w:rsidRPr="002672A8" w14:paraId="111C7A6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AF2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OX3P</w:t>
            </w:r>
          </w:p>
        </w:tc>
      </w:tr>
      <w:tr w:rsidR="002672A8" w:rsidRPr="002672A8" w14:paraId="4C94217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B33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PCDD1L-AS1</w:t>
            </w:r>
          </w:p>
        </w:tc>
      </w:tr>
      <w:tr w:rsidR="002672A8" w:rsidRPr="002672A8" w14:paraId="3F64496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853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POBEC2</w:t>
            </w:r>
          </w:p>
        </w:tc>
      </w:tr>
      <w:tr w:rsidR="002672A8" w:rsidRPr="002672A8" w14:paraId="0E7C939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A82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QP12A</w:t>
            </w:r>
          </w:p>
        </w:tc>
      </w:tr>
      <w:tr w:rsidR="002672A8" w:rsidRPr="002672A8" w14:paraId="2179E08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12B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QP7P1</w:t>
            </w:r>
          </w:p>
        </w:tc>
      </w:tr>
      <w:tr w:rsidR="002672A8" w:rsidRPr="002672A8" w14:paraId="4BEF640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B59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QP8</w:t>
            </w:r>
          </w:p>
        </w:tc>
      </w:tr>
      <w:tr w:rsidR="002672A8" w:rsidRPr="002672A8" w14:paraId="0397C33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8DD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RHGDIG</w:t>
            </w:r>
          </w:p>
        </w:tc>
      </w:tr>
      <w:tr w:rsidR="002672A8" w:rsidRPr="002672A8" w14:paraId="5DF6F16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880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RHGEF38</w:t>
            </w:r>
          </w:p>
        </w:tc>
      </w:tr>
      <w:tr w:rsidR="002672A8" w:rsidRPr="002672A8" w14:paraId="03ABDF4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97E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RL5C</w:t>
            </w:r>
          </w:p>
        </w:tc>
      </w:tr>
      <w:tr w:rsidR="002672A8" w:rsidRPr="002672A8" w14:paraId="69E9522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5BA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RPC3P1</w:t>
            </w:r>
          </w:p>
        </w:tc>
      </w:tr>
      <w:tr w:rsidR="002672A8" w:rsidRPr="002672A8" w14:paraId="02C855F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D59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SB16</w:t>
            </w:r>
          </w:p>
        </w:tc>
      </w:tr>
      <w:tr w:rsidR="002672A8" w:rsidRPr="002672A8" w14:paraId="4A911EC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142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SCL5</w:t>
            </w:r>
          </w:p>
        </w:tc>
      </w:tr>
      <w:tr w:rsidR="002672A8" w:rsidRPr="002672A8" w14:paraId="01E90FA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732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TP2C1</w:t>
            </w:r>
          </w:p>
        </w:tc>
      </w:tr>
      <w:tr w:rsidR="002672A8" w:rsidRPr="002672A8" w14:paraId="603F772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893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TP5A1P3</w:t>
            </w:r>
          </w:p>
        </w:tc>
      </w:tr>
      <w:tr w:rsidR="002672A8" w:rsidRPr="002672A8" w14:paraId="0CF386D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C28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ATP6V1G3</w:t>
            </w:r>
          </w:p>
        </w:tc>
      </w:tr>
      <w:tr w:rsidR="002672A8" w:rsidRPr="002672A8" w14:paraId="7C884E8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F9D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BANF1P1</w:t>
            </w:r>
          </w:p>
        </w:tc>
      </w:tr>
      <w:tr w:rsidR="002672A8" w:rsidRPr="002672A8" w14:paraId="741D730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451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BANF2</w:t>
            </w:r>
          </w:p>
        </w:tc>
      </w:tr>
      <w:tr w:rsidR="002672A8" w:rsidRPr="002672A8" w14:paraId="371B65D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B94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BARHL2</w:t>
            </w:r>
          </w:p>
        </w:tc>
      </w:tr>
      <w:tr w:rsidR="002672A8" w:rsidRPr="002672A8" w14:paraId="2277D28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8D2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BCAT1</w:t>
            </w:r>
          </w:p>
        </w:tc>
      </w:tr>
      <w:tr w:rsidR="002672A8" w:rsidRPr="002672A8" w14:paraId="1F1BAD9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ADC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BCL2L15</w:t>
            </w:r>
          </w:p>
        </w:tc>
      </w:tr>
      <w:tr w:rsidR="002672A8" w:rsidRPr="002672A8" w14:paraId="2E9F8B8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753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BHLHE23</w:t>
            </w:r>
          </w:p>
        </w:tc>
      </w:tr>
      <w:tr w:rsidR="002672A8" w:rsidRPr="002672A8" w14:paraId="78E2F8B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92C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BOLL</w:t>
            </w:r>
          </w:p>
        </w:tc>
      </w:tr>
      <w:tr w:rsidR="002672A8" w:rsidRPr="002672A8" w14:paraId="741DFC1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4EF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BRINP1</w:t>
            </w:r>
          </w:p>
        </w:tc>
      </w:tr>
      <w:tr w:rsidR="002672A8" w:rsidRPr="002672A8" w14:paraId="5E01BD9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196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BSPRY</w:t>
            </w:r>
          </w:p>
        </w:tc>
      </w:tr>
      <w:tr w:rsidR="002672A8" w:rsidRPr="002672A8" w14:paraId="329A6D9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372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BTBD18</w:t>
            </w:r>
          </w:p>
        </w:tc>
      </w:tr>
      <w:tr w:rsidR="002672A8" w:rsidRPr="002672A8" w14:paraId="74CCEDF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24C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0ORF129</w:t>
            </w:r>
          </w:p>
        </w:tc>
      </w:tr>
      <w:tr w:rsidR="002672A8" w:rsidRPr="002672A8" w14:paraId="15EFA15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211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0ORF53</w:t>
            </w:r>
          </w:p>
        </w:tc>
      </w:tr>
      <w:tr w:rsidR="002672A8" w:rsidRPr="002672A8" w14:paraId="61863E6C" w14:textId="77777777" w:rsidTr="004B6B91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3CD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0ORF71</w:t>
            </w:r>
          </w:p>
        </w:tc>
      </w:tr>
      <w:tr w:rsidR="002672A8" w:rsidRPr="002672A8" w14:paraId="348BD8A9" w14:textId="77777777" w:rsidTr="004B6B91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91E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0ORF71-AS1</w:t>
            </w:r>
          </w:p>
        </w:tc>
      </w:tr>
      <w:tr w:rsidR="002672A8" w:rsidRPr="002672A8" w14:paraId="4A5CC6A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A1A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1ORF83</w:t>
            </w:r>
          </w:p>
        </w:tc>
      </w:tr>
      <w:tr w:rsidR="002672A8" w:rsidRPr="002672A8" w14:paraId="55810BC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BA6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1ORF87</w:t>
            </w:r>
          </w:p>
        </w:tc>
      </w:tr>
      <w:tr w:rsidR="002672A8" w:rsidRPr="002672A8" w14:paraId="7048127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CAC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1ORF94</w:t>
            </w:r>
          </w:p>
        </w:tc>
      </w:tr>
      <w:tr w:rsidR="002672A8" w:rsidRPr="002672A8" w14:paraId="361658E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926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2ORF42</w:t>
            </w:r>
          </w:p>
        </w:tc>
      </w:tr>
      <w:tr w:rsidR="002672A8" w:rsidRPr="002672A8" w14:paraId="2BC50FE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990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2ORF74</w:t>
            </w:r>
          </w:p>
        </w:tc>
      </w:tr>
      <w:tr w:rsidR="002672A8" w:rsidRPr="002672A8" w14:paraId="7F769A1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6FF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5ORF26</w:t>
            </w:r>
          </w:p>
        </w:tc>
      </w:tr>
      <w:tr w:rsidR="002672A8" w:rsidRPr="002672A8" w14:paraId="07E4E53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266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7ORF104</w:t>
            </w:r>
          </w:p>
        </w:tc>
      </w:tr>
      <w:tr w:rsidR="002672A8" w:rsidRPr="002672A8" w14:paraId="0F613AB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E70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ORF210</w:t>
            </w:r>
          </w:p>
        </w:tc>
      </w:tr>
      <w:tr w:rsidR="002672A8" w:rsidRPr="002672A8" w14:paraId="2C48BEF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F88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1QTNF3</w:t>
            </w:r>
          </w:p>
        </w:tc>
      </w:tr>
      <w:tr w:rsidR="002672A8" w:rsidRPr="002672A8" w14:paraId="1A88D6B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C97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22ORF42</w:t>
            </w:r>
          </w:p>
        </w:tc>
      </w:tr>
      <w:tr w:rsidR="002672A8" w:rsidRPr="002672A8" w14:paraId="7AB476A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12B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3ORF62</w:t>
            </w:r>
          </w:p>
        </w:tc>
      </w:tr>
      <w:tr w:rsidR="002672A8" w:rsidRPr="002672A8" w14:paraId="1389883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E64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4BPB</w:t>
            </w:r>
          </w:p>
        </w:tc>
      </w:tr>
      <w:tr w:rsidR="002672A8" w:rsidRPr="002672A8" w14:paraId="613DA4B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3A7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4ORF50</w:t>
            </w:r>
          </w:p>
        </w:tc>
      </w:tr>
      <w:tr w:rsidR="002672A8" w:rsidRPr="002672A8" w14:paraId="2D3EAEF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EC0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5</w:t>
            </w:r>
          </w:p>
        </w:tc>
      </w:tr>
      <w:tr w:rsidR="002672A8" w:rsidRPr="002672A8" w14:paraId="5D257F0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1F7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5ORF38</w:t>
            </w:r>
          </w:p>
        </w:tc>
      </w:tr>
      <w:tr w:rsidR="002672A8" w:rsidRPr="002672A8" w14:paraId="398FF8D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14B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8A</w:t>
            </w:r>
          </w:p>
        </w:tc>
      </w:tr>
      <w:tr w:rsidR="002672A8" w:rsidRPr="002672A8" w14:paraId="2D88E4F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1EB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8ORF34</w:t>
            </w:r>
          </w:p>
        </w:tc>
      </w:tr>
      <w:tr w:rsidR="002672A8" w:rsidRPr="002672A8" w14:paraId="71951B5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929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9ORF117</w:t>
            </w:r>
          </w:p>
        </w:tc>
      </w:tr>
      <w:tr w:rsidR="002672A8" w:rsidRPr="002672A8" w14:paraId="3B48744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E83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9ORF139</w:t>
            </w:r>
          </w:p>
        </w:tc>
      </w:tr>
      <w:tr w:rsidR="002672A8" w:rsidRPr="002672A8" w14:paraId="2D3D31B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AFB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9ORF152</w:t>
            </w:r>
          </w:p>
        </w:tc>
      </w:tr>
      <w:tr w:rsidR="002672A8" w:rsidRPr="002672A8" w14:paraId="0F96C9B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1E1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ABLES1</w:t>
            </w:r>
          </w:p>
        </w:tc>
      </w:tr>
      <w:tr w:rsidR="002672A8" w:rsidRPr="002672A8" w14:paraId="257B448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6E1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ACNA1B</w:t>
            </w:r>
          </w:p>
        </w:tc>
      </w:tr>
      <w:tr w:rsidR="002672A8" w:rsidRPr="002672A8" w14:paraId="2761A72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8BE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ACNB2</w:t>
            </w:r>
          </w:p>
        </w:tc>
      </w:tr>
      <w:tr w:rsidR="002672A8" w:rsidRPr="002672A8" w14:paraId="3F5B37D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D1B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ACNG7</w:t>
            </w:r>
          </w:p>
        </w:tc>
      </w:tr>
      <w:tr w:rsidR="002672A8" w:rsidRPr="002672A8" w14:paraId="260233B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1AB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ACNG8</w:t>
            </w:r>
          </w:p>
        </w:tc>
      </w:tr>
      <w:tr w:rsidR="002672A8" w:rsidRPr="002672A8" w14:paraId="5C61ACC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185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AMK2A</w:t>
            </w:r>
          </w:p>
        </w:tc>
      </w:tr>
      <w:tr w:rsidR="002672A8" w:rsidRPr="002672A8" w14:paraId="4FE4B48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5E4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APSL</w:t>
            </w:r>
          </w:p>
        </w:tc>
      </w:tr>
      <w:tr w:rsidR="002672A8" w:rsidRPr="002672A8" w14:paraId="34FB16D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388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BLN4</w:t>
            </w:r>
          </w:p>
        </w:tc>
      </w:tr>
      <w:tr w:rsidR="002672A8" w:rsidRPr="002672A8" w14:paraId="317B09D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003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CDC19</w:t>
            </w:r>
          </w:p>
        </w:tc>
      </w:tr>
      <w:tr w:rsidR="002672A8" w:rsidRPr="002672A8" w14:paraId="0E61559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433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CNA1</w:t>
            </w:r>
          </w:p>
        </w:tc>
      </w:tr>
      <w:tr w:rsidR="002672A8" w:rsidRPr="002672A8" w14:paraId="593498F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B1A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D36</w:t>
            </w:r>
          </w:p>
        </w:tc>
      </w:tr>
      <w:tr w:rsidR="002672A8" w:rsidRPr="002672A8" w14:paraId="5C046EA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663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DH18</w:t>
            </w:r>
          </w:p>
        </w:tc>
      </w:tr>
      <w:tr w:rsidR="002672A8" w:rsidRPr="002672A8" w14:paraId="2A0A567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BD4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DH20</w:t>
            </w:r>
          </w:p>
        </w:tc>
      </w:tr>
      <w:tr w:rsidR="002672A8" w:rsidRPr="002672A8" w14:paraId="68E067C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8DC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DH4</w:t>
            </w:r>
          </w:p>
        </w:tc>
      </w:tr>
      <w:tr w:rsidR="002672A8" w:rsidRPr="002672A8" w14:paraId="57D8EFE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397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DK5RAP3</w:t>
            </w:r>
          </w:p>
        </w:tc>
      </w:tr>
      <w:tr w:rsidR="002672A8" w:rsidRPr="002672A8" w14:paraId="614A40F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A6E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DRT15L2</w:t>
            </w:r>
          </w:p>
        </w:tc>
      </w:tr>
      <w:tr w:rsidR="002672A8" w:rsidRPr="002672A8" w14:paraId="73E315F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DA5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EL</w:t>
            </w:r>
          </w:p>
        </w:tc>
      </w:tr>
      <w:tr w:rsidR="002672A8" w:rsidRPr="002672A8" w14:paraId="0BE0EE2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812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ELA2A</w:t>
            </w:r>
          </w:p>
        </w:tc>
      </w:tr>
      <w:tr w:rsidR="002672A8" w:rsidRPr="002672A8" w14:paraId="4088A09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AD2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ELA3A</w:t>
            </w:r>
          </w:p>
        </w:tc>
      </w:tr>
      <w:tr w:rsidR="002672A8" w:rsidRPr="002672A8" w14:paraId="1F5F4BF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782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ELA3B</w:t>
            </w:r>
          </w:p>
        </w:tc>
      </w:tr>
      <w:tr w:rsidR="002672A8" w:rsidRPr="002672A8" w14:paraId="45EDE39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BD0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EP164</w:t>
            </w:r>
          </w:p>
        </w:tc>
      </w:tr>
      <w:tr w:rsidR="002672A8" w:rsidRPr="002672A8" w14:paraId="317C67E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62E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ERS4</w:t>
            </w:r>
          </w:p>
        </w:tc>
      </w:tr>
      <w:tr w:rsidR="002672A8" w:rsidRPr="002672A8" w14:paraId="3368667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BC6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FL1P7</w:t>
            </w:r>
          </w:p>
        </w:tc>
      </w:tr>
      <w:tr w:rsidR="002672A8" w:rsidRPr="002672A8" w14:paraId="018B566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6D9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HL1-AS2</w:t>
            </w:r>
          </w:p>
        </w:tc>
      </w:tr>
      <w:tr w:rsidR="002672A8" w:rsidRPr="002672A8" w14:paraId="085F95D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6C0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HODL-AS1</w:t>
            </w:r>
          </w:p>
        </w:tc>
      </w:tr>
      <w:tr w:rsidR="002672A8" w:rsidRPr="002672A8" w14:paraId="5987B72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595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IRBP-AS1</w:t>
            </w:r>
          </w:p>
        </w:tc>
      </w:tr>
      <w:tr w:rsidR="002672A8" w:rsidRPr="002672A8" w14:paraId="37D77D7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046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KMT2</w:t>
            </w:r>
          </w:p>
        </w:tc>
      </w:tr>
      <w:tr w:rsidR="002672A8" w:rsidRPr="002672A8" w14:paraId="5F1DDEB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2CB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LCA1</w:t>
            </w:r>
          </w:p>
        </w:tc>
      </w:tr>
      <w:tr w:rsidR="002672A8" w:rsidRPr="002672A8" w14:paraId="752F709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E15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LCNKB</w:t>
            </w:r>
          </w:p>
        </w:tc>
      </w:tr>
      <w:tr w:rsidR="002672A8" w:rsidRPr="002672A8" w14:paraId="2EF9605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39B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LDN8</w:t>
            </w:r>
          </w:p>
        </w:tc>
      </w:tr>
      <w:tr w:rsidR="002672A8" w:rsidRPr="002672A8" w14:paraId="4FD0FED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1C2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LIP3</w:t>
            </w:r>
          </w:p>
        </w:tc>
      </w:tr>
      <w:tr w:rsidR="002672A8" w:rsidRPr="002672A8" w14:paraId="50E5880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858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LPS</w:t>
            </w:r>
          </w:p>
        </w:tc>
      </w:tr>
      <w:tr w:rsidR="002672A8" w:rsidRPr="002672A8" w14:paraId="1134037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25C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NEP1R1</w:t>
            </w:r>
          </w:p>
        </w:tc>
      </w:tr>
      <w:tr w:rsidR="002672A8" w:rsidRPr="002672A8" w14:paraId="235A0A78" w14:textId="77777777" w:rsidTr="004B6B91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A57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NKSR1</w:t>
            </w:r>
          </w:p>
        </w:tc>
      </w:tr>
      <w:tr w:rsidR="002672A8" w:rsidRPr="002672A8" w14:paraId="3861E1C0" w14:textId="77777777" w:rsidTr="004B6B91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6C9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NOT7P2</w:t>
            </w:r>
          </w:p>
        </w:tc>
      </w:tr>
      <w:tr w:rsidR="002672A8" w:rsidRPr="002672A8" w14:paraId="0B51DB5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4BE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NTN4</w:t>
            </w:r>
          </w:p>
        </w:tc>
      </w:tr>
      <w:tr w:rsidR="002672A8" w:rsidRPr="002672A8" w14:paraId="2A16255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7CD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NTN6</w:t>
            </w:r>
          </w:p>
        </w:tc>
      </w:tr>
      <w:tr w:rsidR="002672A8" w:rsidRPr="002672A8" w14:paraId="400448A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0BB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NTNAP5</w:t>
            </w:r>
          </w:p>
        </w:tc>
      </w:tr>
      <w:tr w:rsidR="002672A8" w:rsidRPr="002672A8" w14:paraId="48D8BCF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608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OL18A1-AS1</w:t>
            </w:r>
          </w:p>
        </w:tc>
      </w:tr>
      <w:tr w:rsidR="002672A8" w:rsidRPr="002672A8" w14:paraId="3833F44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3A8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OX11P1</w:t>
            </w:r>
          </w:p>
        </w:tc>
      </w:tr>
      <w:tr w:rsidR="002672A8" w:rsidRPr="002672A8" w14:paraId="5E3CB4A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7B4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PA1</w:t>
            </w:r>
          </w:p>
        </w:tc>
      </w:tr>
      <w:tr w:rsidR="002672A8" w:rsidRPr="002672A8" w14:paraId="0C1DF1A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49C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PA2</w:t>
            </w:r>
          </w:p>
        </w:tc>
      </w:tr>
      <w:tr w:rsidR="002672A8" w:rsidRPr="002672A8" w14:paraId="5900DBA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4AC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PA4</w:t>
            </w:r>
          </w:p>
        </w:tc>
      </w:tr>
      <w:tr w:rsidR="002672A8" w:rsidRPr="002672A8" w14:paraId="2C451C2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9A5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PSF4L</w:t>
            </w:r>
          </w:p>
        </w:tc>
      </w:tr>
      <w:tr w:rsidR="002672A8" w:rsidRPr="002672A8" w14:paraId="5B1761C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A7E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PXM1</w:t>
            </w:r>
          </w:p>
        </w:tc>
      </w:tr>
      <w:tr w:rsidR="002672A8" w:rsidRPr="002672A8" w14:paraId="6DB7EF3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B16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RMP1</w:t>
            </w:r>
          </w:p>
        </w:tc>
      </w:tr>
      <w:tr w:rsidR="002672A8" w:rsidRPr="002672A8" w14:paraId="7CD7427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F3E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SMD1</w:t>
            </w:r>
          </w:p>
        </w:tc>
      </w:tr>
      <w:tr w:rsidR="002672A8" w:rsidRPr="002672A8" w14:paraId="498EB8F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46C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TNND1</w:t>
            </w:r>
          </w:p>
        </w:tc>
      </w:tr>
      <w:tr w:rsidR="002672A8" w:rsidRPr="002672A8" w14:paraId="602D13C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49D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TRB1</w:t>
            </w:r>
          </w:p>
        </w:tc>
      </w:tr>
      <w:tr w:rsidR="002672A8" w:rsidRPr="002672A8" w14:paraId="4312D8B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7C2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TRB2</w:t>
            </w:r>
          </w:p>
        </w:tc>
      </w:tr>
      <w:tr w:rsidR="002672A8" w:rsidRPr="002672A8" w14:paraId="3F707D0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302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TRC</w:t>
            </w:r>
          </w:p>
        </w:tc>
      </w:tr>
      <w:tr w:rsidR="002672A8" w:rsidRPr="002672A8" w14:paraId="0B96E73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D52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TRL</w:t>
            </w:r>
          </w:p>
        </w:tc>
      </w:tr>
      <w:tr w:rsidR="002672A8" w:rsidRPr="002672A8" w14:paraId="5E235DC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972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TSLP3</w:t>
            </w:r>
          </w:p>
        </w:tc>
      </w:tr>
      <w:tr w:rsidR="002672A8" w:rsidRPr="002672A8" w14:paraId="5C0E265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68E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TSLP6</w:t>
            </w:r>
          </w:p>
        </w:tc>
      </w:tr>
      <w:tr w:rsidR="002672A8" w:rsidRPr="002672A8" w14:paraId="4A8438D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2CE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TXN3</w:t>
            </w:r>
          </w:p>
        </w:tc>
      </w:tr>
      <w:tr w:rsidR="002672A8" w:rsidRPr="002672A8" w14:paraId="34D68C2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50C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XCL17</w:t>
            </w:r>
          </w:p>
        </w:tc>
      </w:tr>
      <w:tr w:rsidR="002672A8" w:rsidRPr="002672A8" w14:paraId="70749E0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CF0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YP11A1</w:t>
            </w:r>
          </w:p>
        </w:tc>
      </w:tr>
      <w:tr w:rsidR="002672A8" w:rsidRPr="002672A8" w14:paraId="66E3FCC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2B2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YP3A43</w:t>
            </w:r>
          </w:p>
        </w:tc>
      </w:tr>
      <w:tr w:rsidR="002672A8" w:rsidRPr="002672A8" w14:paraId="7C3BB45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9CC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YP4B1</w:t>
            </w:r>
          </w:p>
        </w:tc>
      </w:tr>
      <w:tr w:rsidR="002672A8" w:rsidRPr="002672A8" w14:paraId="3460A49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3CB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YP8B1</w:t>
            </w:r>
          </w:p>
        </w:tc>
      </w:tr>
      <w:tr w:rsidR="002672A8" w:rsidRPr="002672A8" w14:paraId="00DEE3D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A90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CYYR1</w:t>
            </w:r>
          </w:p>
        </w:tc>
      </w:tr>
      <w:tr w:rsidR="002672A8" w:rsidRPr="002672A8" w14:paraId="37CF51C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331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BX1</w:t>
            </w:r>
          </w:p>
        </w:tc>
      </w:tr>
      <w:tr w:rsidR="002672A8" w:rsidRPr="002672A8" w14:paraId="37F0152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C1A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CK</w:t>
            </w:r>
          </w:p>
        </w:tc>
      </w:tr>
      <w:tr w:rsidR="002672A8" w:rsidRPr="002672A8" w14:paraId="7A2041E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D34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EFB132</w:t>
            </w:r>
          </w:p>
        </w:tc>
      </w:tr>
      <w:tr w:rsidR="002672A8" w:rsidRPr="002672A8" w14:paraId="347440E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F3D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GKI</w:t>
            </w:r>
          </w:p>
        </w:tc>
      </w:tr>
      <w:tr w:rsidR="002672A8" w:rsidRPr="002672A8" w14:paraId="672EAA5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7D3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IP2A-IT1</w:t>
            </w:r>
          </w:p>
        </w:tc>
      </w:tr>
      <w:tr w:rsidR="002672A8" w:rsidRPr="002672A8" w14:paraId="4BB8C88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FC2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LEU7</w:t>
            </w:r>
          </w:p>
        </w:tc>
      </w:tr>
      <w:tr w:rsidR="002672A8" w:rsidRPr="002672A8" w14:paraId="1755864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954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NALI1</w:t>
            </w:r>
          </w:p>
        </w:tc>
      </w:tr>
      <w:tr w:rsidR="002672A8" w:rsidRPr="002672A8" w14:paraId="63A5459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488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NMBP-AS1</w:t>
            </w:r>
          </w:p>
        </w:tc>
      </w:tr>
      <w:tr w:rsidR="002672A8" w:rsidRPr="002672A8" w14:paraId="0B1C940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12D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NMT3L</w:t>
            </w:r>
          </w:p>
        </w:tc>
      </w:tr>
      <w:tr w:rsidR="002672A8" w:rsidRPr="002672A8" w14:paraId="44E533D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D86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OC2B</w:t>
            </w:r>
          </w:p>
        </w:tc>
      </w:tr>
      <w:tr w:rsidR="002672A8" w:rsidRPr="002672A8" w14:paraId="2F1E7C0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A6B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PP6</w:t>
            </w:r>
          </w:p>
        </w:tc>
      </w:tr>
      <w:tr w:rsidR="002672A8" w:rsidRPr="002672A8" w14:paraId="6E55224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634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PYS</w:t>
            </w:r>
          </w:p>
        </w:tc>
      </w:tr>
      <w:tr w:rsidR="002672A8" w:rsidRPr="002672A8" w14:paraId="549E244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2AA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RD5</w:t>
            </w:r>
          </w:p>
        </w:tc>
      </w:tr>
      <w:tr w:rsidR="002672A8" w:rsidRPr="002672A8" w14:paraId="250F8C5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A3C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DRD5P1</w:t>
            </w:r>
          </w:p>
        </w:tc>
      </w:tr>
      <w:tr w:rsidR="002672A8" w:rsidRPr="002672A8" w14:paraId="35A4F9B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FD0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CEL1P2</w:t>
            </w:r>
          </w:p>
        </w:tc>
      </w:tr>
      <w:tr w:rsidR="002672A8" w:rsidRPr="002672A8" w14:paraId="7ACA0AA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A51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DAR</w:t>
            </w:r>
          </w:p>
        </w:tc>
      </w:tr>
      <w:tr w:rsidR="002672A8" w:rsidRPr="002672A8" w14:paraId="1883B35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563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EF1D</w:t>
            </w:r>
          </w:p>
        </w:tc>
      </w:tr>
      <w:tr w:rsidR="002672A8" w:rsidRPr="002672A8" w14:paraId="4441304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899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FCAB4A</w:t>
            </w:r>
          </w:p>
        </w:tc>
      </w:tr>
      <w:tr w:rsidR="002672A8" w:rsidRPr="002672A8" w14:paraId="1E6EC9A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F5C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GLN1</w:t>
            </w:r>
          </w:p>
        </w:tc>
      </w:tr>
      <w:tr w:rsidR="002672A8" w:rsidRPr="002672A8" w14:paraId="39A3CA8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CBA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HF</w:t>
            </w:r>
          </w:p>
        </w:tc>
      </w:tr>
      <w:tr w:rsidR="002672A8" w:rsidRPr="002672A8" w14:paraId="31EF313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05A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LAVL4</w:t>
            </w:r>
          </w:p>
        </w:tc>
      </w:tr>
      <w:tr w:rsidR="002672A8" w:rsidRPr="002672A8" w14:paraId="41F9BBA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BD8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LL2P1</w:t>
            </w:r>
          </w:p>
        </w:tc>
      </w:tr>
      <w:tr w:rsidR="002672A8" w:rsidRPr="002672A8" w14:paraId="2D78149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1CA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LP3</w:t>
            </w:r>
          </w:p>
        </w:tc>
      </w:tr>
      <w:tr w:rsidR="002672A8" w:rsidRPr="002672A8" w14:paraId="0F05052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1AE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LTD1</w:t>
            </w:r>
          </w:p>
        </w:tc>
      </w:tr>
      <w:tr w:rsidR="002672A8" w:rsidRPr="002672A8" w14:paraId="597C8E8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E01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MB</w:t>
            </w:r>
          </w:p>
        </w:tc>
      </w:tr>
      <w:tr w:rsidR="002672A8" w:rsidRPr="002672A8" w14:paraId="2E4D41D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A52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POR</w:t>
            </w:r>
          </w:p>
        </w:tc>
      </w:tr>
      <w:tr w:rsidR="002672A8" w:rsidRPr="002672A8" w14:paraId="77E1874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1D2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RICH1</w:t>
            </w:r>
          </w:p>
        </w:tc>
      </w:tr>
      <w:tr w:rsidR="002672A8" w:rsidRPr="002672A8" w14:paraId="26A90BD2" w14:textId="77777777" w:rsidTr="004B6B91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A3A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RP27</w:t>
            </w:r>
          </w:p>
        </w:tc>
      </w:tr>
      <w:tr w:rsidR="002672A8" w:rsidRPr="002672A8" w14:paraId="68087500" w14:textId="77777777" w:rsidTr="004B6B91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3C1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VA1A</w:t>
            </w:r>
          </w:p>
        </w:tc>
      </w:tr>
      <w:tr w:rsidR="002672A8" w:rsidRPr="002672A8" w14:paraId="1012904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618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VX1</w:t>
            </w:r>
          </w:p>
        </w:tc>
      </w:tr>
      <w:tr w:rsidR="002672A8" w:rsidRPr="002672A8" w14:paraId="2354DBD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6AF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XOC3L2</w:t>
            </w:r>
          </w:p>
        </w:tc>
      </w:tr>
      <w:tr w:rsidR="002672A8" w:rsidRPr="002672A8" w14:paraId="7BCE34B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D91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EYA4</w:t>
            </w:r>
          </w:p>
        </w:tc>
      </w:tr>
      <w:tr w:rsidR="002672A8" w:rsidRPr="002672A8" w14:paraId="3934185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64F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11</w:t>
            </w:r>
          </w:p>
        </w:tc>
      </w:tr>
      <w:tr w:rsidR="002672A8" w:rsidRPr="002672A8" w14:paraId="1FB741C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F16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ABP9</w:t>
            </w:r>
          </w:p>
        </w:tc>
      </w:tr>
      <w:tr w:rsidR="002672A8" w:rsidRPr="002672A8" w14:paraId="5670AD6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33F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AM107A</w:t>
            </w:r>
          </w:p>
        </w:tc>
      </w:tr>
      <w:tr w:rsidR="002672A8" w:rsidRPr="002672A8" w14:paraId="449B5B3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090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AM129B</w:t>
            </w:r>
          </w:p>
        </w:tc>
      </w:tr>
      <w:tr w:rsidR="002672A8" w:rsidRPr="002672A8" w14:paraId="207EE28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C78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AM135B</w:t>
            </w:r>
          </w:p>
        </w:tc>
      </w:tr>
      <w:tr w:rsidR="002672A8" w:rsidRPr="002672A8" w14:paraId="592710A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513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AM154A</w:t>
            </w:r>
          </w:p>
        </w:tc>
      </w:tr>
      <w:tr w:rsidR="002672A8" w:rsidRPr="002672A8" w14:paraId="450FB7B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0CA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AM169B</w:t>
            </w:r>
          </w:p>
        </w:tc>
      </w:tr>
      <w:tr w:rsidR="002672A8" w:rsidRPr="002672A8" w14:paraId="6BD912B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7E1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AM177A1</w:t>
            </w:r>
          </w:p>
        </w:tc>
      </w:tr>
      <w:tr w:rsidR="002672A8" w:rsidRPr="002672A8" w14:paraId="2ADB40F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D2D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AM184A</w:t>
            </w:r>
          </w:p>
        </w:tc>
      </w:tr>
      <w:tr w:rsidR="002672A8" w:rsidRPr="002672A8" w14:paraId="2F7A963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532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AM196B</w:t>
            </w:r>
          </w:p>
        </w:tc>
      </w:tr>
      <w:tr w:rsidR="002672A8" w:rsidRPr="002672A8" w14:paraId="72EADCD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C6A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AM19A5</w:t>
            </w:r>
          </w:p>
        </w:tc>
      </w:tr>
      <w:tr w:rsidR="002672A8" w:rsidRPr="002672A8" w14:paraId="1061B1A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E3F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AM60A</w:t>
            </w:r>
          </w:p>
        </w:tc>
      </w:tr>
      <w:tr w:rsidR="002672A8" w:rsidRPr="002672A8" w14:paraId="023B79B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561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BXL21</w:t>
            </w:r>
          </w:p>
        </w:tc>
      </w:tr>
      <w:tr w:rsidR="002672A8" w:rsidRPr="002672A8" w14:paraId="5C65F83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0E4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BXL7</w:t>
            </w:r>
          </w:p>
        </w:tc>
      </w:tr>
      <w:tr w:rsidR="002672A8" w:rsidRPr="002672A8" w14:paraId="4803A2A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28F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BXW12</w:t>
            </w:r>
          </w:p>
        </w:tc>
      </w:tr>
      <w:tr w:rsidR="002672A8" w:rsidRPr="002672A8" w14:paraId="1695336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1A4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ERD3L</w:t>
            </w:r>
          </w:p>
        </w:tc>
      </w:tr>
      <w:tr w:rsidR="002672A8" w:rsidRPr="002672A8" w14:paraId="0E459EA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9CB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GD5P1</w:t>
            </w:r>
          </w:p>
        </w:tc>
      </w:tr>
      <w:tr w:rsidR="002672A8" w:rsidRPr="002672A8" w14:paraId="6A9E112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361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ITM1</w:t>
            </w:r>
          </w:p>
        </w:tc>
      </w:tr>
      <w:tr w:rsidR="002672A8" w:rsidRPr="002672A8" w14:paraId="29FB0AE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E87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OXB2</w:t>
            </w:r>
          </w:p>
        </w:tc>
      </w:tr>
      <w:tr w:rsidR="002672A8" w:rsidRPr="002672A8" w14:paraId="29666B8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432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OXC2</w:t>
            </w:r>
          </w:p>
        </w:tc>
      </w:tr>
      <w:tr w:rsidR="002672A8" w:rsidRPr="002672A8" w14:paraId="61C807A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595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OXI2</w:t>
            </w:r>
          </w:p>
        </w:tc>
      </w:tr>
      <w:tr w:rsidR="002672A8" w:rsidRPr="002672A8" w14:paraId="57B3C18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F34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OXO1B</w:t>
            </w:r>
          </w:p>
        </w:tc>
      </w:tr>
      <w:tr w:rsidR="002672A8" w:rsidRPr="002672A8" w14:paraId="1FBC948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71D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RMD4B</w:t>
            </w:r>
          </w:p>
        </w:tc>
      </w:tr>
      <w:tr w:rsidR="002672A8" w:rsidRPr="002672A8" w14:paraId="13B286D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CA7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SHR</w:t>
            </w:r>
          </w:p>
        </w:tc>
      </w:tr>
      <w:tr w:rsidR="002672A8" w:rsidRPr="002672A8" w14:paraId="55FC15B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3FD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ZD10</w:t>
            </w:r>
          </w:p>
        </w:tc>
      </w:tr>
      <w:tr w:rsidR="002672A8" w:rsidRPr="002672A8" w14:paraId="5773509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9AD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FZD10-AS1</w:t>
            </w:r>
          </w:p>
        </w:tc>
      </w:tr>
      <w:tr w:rsidR="002672A8" w:rsidRPr="002672A8" w14:paraId="3FFB760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C84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ABRG1</w:t>
            </w:r>
          </w:p>
        </w:tc>
      </w:tr>
      <w:tr w:rsidR="002672A8" w:rsidRPr="002672A8" w14:paraId="6FCD87C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DEC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ABRG3</w:t>
            </w:r>
          </w:p>
        </w:tc>
      </w:tr>
      <w:tr w:rsidR="002672A8" w:rsidRPr="002672A8" w14:paraId="65E8E8F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B15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ALNT13</w:t>
            </w:r>
          </w:p>
        </w:tc>
      </w:tr>
      <w:tr w:rsidR="002672A8" w:rsidRPr="002672A8" w14:paraId="6F5724B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127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ALNT9</w:t>
            </w:r>
          </w:p>
        </w:tc>
      </w:tr>
      <w:tr w:rsidR="002672A8" w:rsidRPr="002672A8" w14:paraId="6A1023E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5C6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ALR1</w:t>
            </w:r>
          </w:p>
        </w:tc>
      </w:tr>
      <w:tr w:rsidR="002672A8" w:rsidRPr="002672A8" w14:paraId="4B6B03A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F19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BX2</w:t>
            </w:r>
          </w:p>
        </w:tc>
      </w:tr>
      <w:tr w:rsidR="002672A8" w:rsidRPr="002672A8" w14:paraId="32920FE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F66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CC1</w:t>
            </w:r>
          </w:p>
        </w:tc>
      </w:tr>
      <w:tr w:rsidR="002672A8" w:rsidRPr="002672A8" w14:paraId="6D2A72F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0BF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FRA2</w:t>
            </w:r>
          </w:p>
        </w:tc>
      </w:tr>
      <w:tr w:rsidR="002672A8" w:rsidRPr="002672A8" w14:paraId="6880B02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BB2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GCT</w:t>
            </w:r>
          </w:p>
        </w:tc>
      </w:tr>
      <w:tr w:rsidR="002672A8" w:rsidRPr="002672A8" w14:paraId="07BEFF5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414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INS2</w:t>
            </w:r>
          </w:p>
        </w:tc>
      </w:tr>
      <w:tr w:rsidR="002672A8" w:rsidRPr="002672A8" w14:paraId="3E497FD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399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LRA1</w:t>
            </w:r>
          </w:p>
        </w:tc>
      </w:tr>
      <w:tr w:rsidR="002672A8" w:rsidRPr="002672A8" w14:paraId="3F9E00A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46F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P2</w:t>
            </w:r>
          </w:p>
        </w:tc>
      </w:tr>
      <w:tr w:rsidR="002672A8" w:rsidRPr="002672A8" w14:paraId="1FC909D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730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PAM</w:t>
            </w:r>
          </w:p>
        </w:tc>
      </w:tr>
      <w:tr w:rsidR="002672A8" w:rsidRPr="002672A8" w14:paraId="47EE75E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7AA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PHA2</w:t>
            </w:r>
          </w:p>
        </w:tc>
      </w:tr>
      <w:tr w:rsidR="002672A8" w:rsidRPr="002672A8" w14:paraId="517D4EE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C8C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PR26</w:t>
            </w:r>
          </w:p>
        </w:tc>
      </w:tr>
      <w:tr w:rsidR="002672A8" w:rsidRPr="002672A8" w14:paraId="4C88259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5D2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PR56</w:t>
            </w:r>
          </w:p>
        </w:tc>
      </w:tr>
      <w:tr w:rsidR="002672A8" w:rsidRPr="002672A8" w14:paraId="1ACE747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06E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PT</w:t>
            </w:r>
          </w:p>
        </w:tc>
      </w:tr>
      <w:tr w:rsidR="002672A8" w:rsidRPr="002672A8" w14:paraId="2349248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905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RAMD1B</w:t>
            </w:r>
          </w:p>
        </w:tc>
      </w:tr>
      <w:tr w:rsidR="002672A8" w:rsidRPr="002672A8" w14:paraId="789ACB2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67D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RB7</w:t>
            </w:r>
          </w:p>
        </w:tc>
      </w:tr>
      <w:tr w:rsidR="002672A8" w:rsidRPr="002672A8" w14:paraId="1302C26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F47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RIA4</w:t>
            </w:r>
          </w:p>
        </w:tc>
      </w:tr>
      <w:tr w:rsidR="002672A8" w:rsidRPr="002672A8" w14:paraId="6B24B98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2B0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RIK3</w:t>
            </w:r>
          </w:p>
        </w:tc>
      </w:tr>
      <w:tr w:rsidR="002672A8" w:rsidRPr="002672A8" w14:paraId="298B64A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785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RM5</w:t>
            </w:r>
          </w:p>
        </w:tc>
      </w:tr>
      <w:tr w:rsidR="002672A8" w:rsidRPr="002672A8" w14:paraId="4EEEC47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BD7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SG1L</w:t>
            </w:r>
          </w:p>
        </w:tc>
      </w:tr>
      <w:tr w:rsidR="002672A8" w:rsidRPr="002672A8" w14:paraId="256B84C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E11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STA5</w:t>
            </w:r>
          </w:p>
        </w:tc>
      </w:tr>
      <w:tr w:rsidR="002672A8" w:rsidRPr="002672A8" w14:paraId="28BACA55" w14:textId="77777777" w:rsidTr="004B6B91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595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STA7P</w:t>
            </w:r>
          </w:p>
        </w:tc>
      </w:tr>
      <w:tr w:rsidR="002672A8" w:rsidRPr="002672A8" w14:paraId="544C6180" w14:textId="77777777" w:rsidTr="004B6B91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E34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GUCA1C</w:t>
            </w:r>
          </w:p>
        </w:tc>
      </w:tr>
      <w:tr w:rsidR="002672A8" w:rsidRPr="002672A8" w14:paraId="2D983D3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609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DDC2</w:t>
            </w:r>
          </w:p>
        </w:tc>
      </w:tr>
      <w:tr w:rsidR="002672A8" w:rsidRPr="002672A8" w14:paraId="35EA981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C96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KDC1</w:t>
            </w:r>
          </w:p>
        </w:tc>
      </w:tr>
      <w:tr w:rsidR="002672A8" w:rsidRPr="002672A8" w14:paraId="62F22C7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260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MGCLL1</w:t>
            </w:r>
          </w:p>
        </w:tc>
      </w:tr>
      <w:tr w:rsidR="002672A8" w:rsidRPr="002672A8" w14:paraId="79CE968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B5F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MGCS2</w:t>
            </w:r>
          </w:p>
        </w:tc>
      </w:tr>
      <w:tr w:rsidR="002672A8" w:rsidRPr="002672A8" w14:paraId="15A0954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868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NF1A</w:t>
            </w:r>
          </w:p>
        </w:tc>
      </w:tr>
      <w:tr w:rsidR="002672A8" w:rsidRPr="002672A8" w14:paraId="281CE74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BEA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NF4A</w:t>
            </w:r>
          </w:p>
        </w:tc>
      </w:tr>
      <w:tr w:rsidR="002672A8" w:rsidRPr="002672A8" w14:paraId="40A5AB5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536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TAIRM1</w:t>
            </w:r>
          </w:p>
        </w:tc>
      </w:tr>
      <w:tr w:rsidR="002672A8" w:rsidRPr="002672A8" w14:paraId="79CD41E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399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A10-AS</w:t>
            </w:r>
          </w:p>
        </w:tc>
      </w:tr>
      <w:tr w:rsidR="002672A8" w:rsidRPr="002672A8" w14:paraId="30C9ED2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11E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A3</w:t>
            </w:r>
          </w:p>
        </w:tc>
      </w:tr>
      <w:tr w:rsidR="002672A8" w:rsidRPr="002672A8" w14:paraId="573BB59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3B3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A4</w:t>
            </w:r>
          </w:p>
        </w:tc>
      </w:tr>
      <w:tr w:rsidR="002672A8" w:rsidRPr="002672A8" w14:paraId="426A8D8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A74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A5</w:t>
            </w:r>
          </w:p>
        </w:tc>
      </w:tr>
      <w:tr w:rsidR="002672A8" w:rsidRPr="002672A8" w14:paraId="6678D46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6C3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B3</w:t>
            </w:r>
          </w:p>
        </w:tc>
      </w:tr>
      <w:tr w:rsidR="002672A8" w:rsidRPr="002672A8" w14:paraId="73DC332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130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B6</w:t>
            </w:r>
          </w:p>
        </w:tc>
      </w:tr>
      <w:tr w:rsidR="002672A8" w:rsidRPr="002672A8" w14:paraId="33ADE05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8AA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B7</w:t>
            </w:r>
          </w:p>
        </w:tc>
      </w:tr>
      <w:tr w:rsidR="002672A8" w:rsidRPr="002672A8" w14:paraId="5CDFE0C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41D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C13-AS</w:t>
            </w:r>
          </w:p>
        </w:tc>
      </w:tr>
      <w:tr w:rsidR="002672A8" w:rsidRPr="002672A8" w14:paraId="4727089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FBA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D-AS1</w:t>
            </w:r>
          </w:p>
        </w:tc>
      </w:tr>
      <w:tr w:rsidR="002672A8" w:rsidRPr="002672A8" w14:paraId="426EA08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920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D10</w:t>
            </w:r>
          </w:p>
        </w:tc>
      </w:tr>
      <w:tr w:rsidR="002672A8" w:rsidRPr="002672A8" w14:paraId="7850B45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7B2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D12</w:t>
            </w:r>
          </w:p>
        </w:tc>
      </w:tr>
      <w:tr w:rsidR="002672A8" w:rsidRPr="002672A8" w14:paraId="531D2D8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855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D3</w:t>
            </w:r>
          </w:p>
        </w:tc>
      </w:tr>
      <w:tr w:rsidR="002672A8" w:rsidRPr="002672A8" w14:paraId="1F06D0F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9D3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D8</w:t>
            </w:r>
          </w:p>
        </w:tc>
      </w:tr>
      <w:tr w:rsidR="002672A8" w:rsidRPr="002672A8" w14:paraId="5B216C4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B3D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OXD9</w:t>
            </w:r>
          </w:p>
        </w:tc>
      </w:tr>
      <w:tr w:rsidR="002672A8" w:rsidRPr="002672A8" w14:paraId="6CD9C8C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F78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S3ST2</w:t>
            </w:r>
          </w:p>
        </w:tc>
      </w:tr>
      <w:tr w:rsidR="002672A8" w:rsidRPr="002672A8" w14:paraId="5EE1B81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F52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HYPK</w:t>
            </w:r>
          </w:p>
        </w:tc>
      </w:tr>
      <w:tr w:rsidR="002672A8" w:rsidRPr="002672A8" w14:paraId="596793E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9CA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L21-AS1</w:t>
            </w:r>
          </w:p>
        </w:tc>
      </w:tr>
      <w:tr w:rsidR="002672A8" w:rsidRPr="002672A8" w14:paraId="3CE2C6A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025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L22RA1</w:t>
            </w:r>
          </w:p>
        </w:tc>
      </w:tr>
      <w:tr w:rsidR="002672A8" w:rsidRPr="002672A8" w14:paraId="634270D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C2D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NPP5J</w:t>
            </w:r>
          </w:p>
        </w:tc>
      </w:tr>
      <w:tr w:rsidR="002672A8" w:rsidRPr="002672A8" w14:paraId="4674BFD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298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NSL6</w:t>
            </w:r>
          </w:p>
        </w:tc>
      </w:tr>
      <w:tr w:rsidR="002672A8" w:rsidRPr="002672A8" w14:paraId="48D00D8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22C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QCJ</w:t>
            </w:r>
          </w:p>
        </w:tc>
      </w:tr>
      <w:tr w:rsidR="002672A8" w:rsidRPr="002672A8" w14:paraId="78496AB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AB3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QCJ-SCHIP1</w:t>
            </w:r>
          </w:p>
        </w:tc>
      </w:tr>
      <w:tr w:rsidR="002672A8" w:rsidRPr="002672A8" w14:paraId="5A14480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EE5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RGC</w:t>
            </w:r>
          </w:p>
        </w:tc>
      </w:tr>
      <w:tr w:rsidR="002672A8" w:rsidRPr="002672A8" w14:paraId="1C15FAC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5A1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RX1</w:t>
            </w:r>
          </w:p>
        </w:tc>
      </w:tr>
      <w:tr w:rsidR="002672A8" w:rsidRPr="002672A8" w14:paraId="706B052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5BC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RX4</w:t>
            </w:r>
          </w:p>
        </w:tc>
      </w:tr>
      <w:tr w:rsidR="002672A8" w:rsidRPr="002672A8" w14:paraId="45E840B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D94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RX6</w:t>
            </w:r>
          </w:p>
        </w:tc>
      </w:tr>
      <w:tr w:rsidR="002672A8" w:rsidRPr="002672A8" w14:paraId="6F4DC7C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BB5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TGA8</w:t>
            </w:r>
          </w:p>
        </w:tc>
      </w:tr>
      <w:tr w:rsidR="002672A8" w:rsidRPr="002672A8" w14:paraId="404F15D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038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ITIH2</w:t>
            </w:r>
          </w:p>
        </w:tc>
      </w:tr>
      <w:tr w:rsidR="002672A8" w:rsidRPr="002672A8" w14:paraId="4A243F7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34C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CNA3</w:t>
            </w:r>
          </w:p>
        </w:tc>
      </w:tr>
      <w:tr w:rsidR="002672A8" w:rsidRPr="002672A8" w14:paraId="7C27B9B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8B6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CNA4</w:t>
            </w:r>
          </w:p>
        </w:tc>
      </w:tr>
      <w:tr w:rsidR="002672A8" w:rsidRPr="002672A8" w14:paraId="51CE23D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B6D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CNA5</w:t>
            </w:r>
          </w:p>
        </w:tc>
      </w:tr>
      <w:tr w:rsidR="002672A8" w:rsidRPr="002672A8" w14:paraId="4350DF1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375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CNIP2</w:t>
            </w:r>
          </w:p>
        </w:tc>
      </w:tr>
      <w:tr w:rsidR="002672A8" w:rsidRPr="002672A8" w14:paraId="4A0592D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45E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CNIP4</w:t>
            </w:r>
          </w:p>
        </w:tc>
      </w:tr>
      <w:tr w:rsidR="002672A8" w:rsidRPr="002672A8" w14:paraId="0403FE7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5AB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CNJ16</w:t>
            </w:r>
          </w:p>
        </w:tc>
      </w:tr>
      <w:tr w:rsidR="002672A8" w:rsidRPr="002672A8" w14:paraId="70F095E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C2C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HDRBS2</w:t>
            </w:r>
          </w:p>
        </w:tc>
      </w:tr>
      <w:tr w:rsidR="002672A8" w:rsidRPr="002672A8" w14:paraId="7236581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50F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IAA1211</w:t>
            </w:r>
          </w:p>
        </w:tc>
      </w:tr>
      <w:tr w:rsidR="002672A8" w:rsidRPr="002672A8" w14:paraId="779F0F0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53D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IRREL2</w:t>
            </w:r>
          </w:p>
        </w:tc>
      </w:tr>
      <w:tr w:rsidR="002672A8" w:rsidRPr="002672A8" w14:paraId="0D9D4FC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6FC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LB</w:t>
            </w:r>
          </w:p>
        </w:tc>
      </w:tr>
      <w:tr w:rsidR="002672A8" w:rsidRPr="002672A8" w14:paraId="72C80AE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81D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RT38</w:t>
            </w:r>
          </w:p>
        </w:tc>
      </w:tr>
      <w:tr w:rsidR="002672A8" w:rsidRPr="002672A8" w14:paraId="6970807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E17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RT39</w:t>
            </w:r>
          </w:p>
        </w:tc>
      </w:tr>
      <w:tr w:rsidR="002672A8" w:rsidRPr="002672A8" w14:paraId="075818A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56E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RT86</w:t>
            </w:r>
          </w:p>
        </w:tc>
      </w:tr>
      <w:tr w:rsidR="002672A8" w:rsidRPr="002672A8" w14:paraId="2FA0177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D45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RT8P41</w:t>
            </w:r>
          </w:p>
        </w:tc>
      </w:tr>
      <w:tr w:rsidR="002672A8" w:rsidRPr="002672A8" w14:paraId="4E9D934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5F3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KRTAP4-8</w:t>
            </w:r>
          </w:p>
        </w:tc>
      </w:tr>
      <w:tr w:rsidR="002672A8" w:rsidRPr="002672A8" w14:paraId="47FA644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A2C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AMA1</w:t>
            </w:r>
          </w:p>
        </w:tc>
      </w:tr>
      <w:tr w:rsidR="002672A8" w:rsidRPr="002672A8" w14:paraId="03AC656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789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ARP1</w:t>
            </w:r>
          </w:p>
        </w:tc>
      </w:tr>
      <w:tr w:rsidR="002672A8" w:rsidRPr="002672A8" w14:paraId="1226A74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539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CN2</w:t>
            </w:r>
          </w:p>
        </w:tc>
      </w:tr>
      <w:tr w:rsidR="002672A8" w:rsidRPr="002672A8" w14:paraId="45C4EBF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D7D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EP</w:t>
            </w:r>
          </w:p>
        </w:tc>
      </w:tr>
      <w:tr w:rsidR="002672A8" w:rsidRPr="002672A8" w14:paraId="37B4DC2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27F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ETM1P2</w:t>
            </w:r>
          </w:p>
        </w:tc>
      </w:tr>
      <w:tr w:rsidR="002672A8" w:rsidRPr="002672A8" w14:paraId="4A52CDD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C12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HCGR</w:t>
            </w:r>
          </w:p>
        </w:tc>
      </w:tr>
      <w:tr w:rsidR="002672A8" w:rsidRPr="002672A8" w14:paraId="17D75598" w14:textId="77777777" w:rsidTr="004B6B91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798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HFPL4</w:t>
            </w:r>
          </w:p>
        </w:tc>
      </w:tr>
      <w:tr w:rsidR="002672A8" w:rsidRPr="002672A8" w14:paraId="57755349" w14:textId="77777777" w:rsidTr="004B6B91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584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111</w:t>
            </w:r>
          </w:p>
        </w:tc>
      </w:tr>
      <w:tr w:rsidR="002672A8" w:rsidRPr="002672A8" w14:paraId="30B8ACC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EEA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315</w:t>
            </w:r>
          </w:p>
        </w:tc>
      </w:tr>
      <w:tr w:rsidR="002672A8" w:rsidRPr="002672A8" w14:paraId="12028B1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160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403</w:t>
            </w:r>
          </w:p>
        </w:tc>
      </w:tr>
      <w:tr w:rsidR="002672A8" w:rsidRPr="002672A8" w14:paraId="20098E8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158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404</w:t>
            </w:r>
          </w:p>
        </w:tc>
      </w:tr>
      <w:tr w:rsidR="002672A8" w:rsidRPr="002672A8" w14:paraId="1FF30CB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54A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445</w:t>
            </w:r>
          </w:p>
        </w:tc>
      </w:tr>
      <w:tr w:rsidR="002672A8" w:rsidRPr="002672A8" w14:paraId="75D60D7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DE9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485</w:t>
            </w:r>
          </w:p>
        </w:tc>
      </w:tr>
      <w:tr w:rsidR="002672A8" w:rsidRPr="002672A8" w14:paraId="5D695A4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195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577</w:t>
            </w:r>
          </w:p>
        </w:tc>
      </w:tr>
      <w:tr w:rsidR="002672A8" w:rsidRPr="002672A8" w14:paraId="56F1FD9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163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617</w:t>
            </w:r>
          </w:p>
        </w:tc>
      </w:tr>
      <w:tr w:rsidR="002672A8" w:rsidRPr="002672A8" w14:paraId="66C7B9A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4EA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707</w:t>
            </w:r>
          </w:p>
        </w:tc>
      </w:tr>
      <w:tr w:rsidR="002672A8" w:rsidRPr="002672A8" w14:paraId="6806351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025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880</w:t>
            </w:r>
          </w:p>
        </w:tc>
      </w:tr>
      <w:tr w:rsidR="002672A8" w:rsidRPr="002672A8" w14:paraId="363D881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EA5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922</w:t>
            </w:r>
          </w:p>
        </w:tc>
      </w:tr>
      <w:tr w:rsidR="002672A8" w:rsidRPr="002672A8" w14:paraId="4E29799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793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0940</w:t>
            </w:r>
          </w:p>
        </w:tc>
      </w:tr>
      <w:tr w:rsidR="002672A8" w:rsidRPr="002672A8" w14:paraId="249820D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6A4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1091</w:t>
            </w:r>
          </w:p>
        </w:tc>
      </w:tr>
      <w:tr w:rsidR="002672A8" w:rsidRPr="002672A8" w14:paraId="42D2202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DC0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INC01105</w:t>
            </w:r>
          </w:p>
        </w:tc>
      </w:tr>
      <w:tr w:rsidR="002672A8" w:rsidRPr="002672A8" w14:paraId="0B720BE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5EF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MO3</w:t>
            </w:r>
          </w:p>
        </w:tc>
      </w:tr>
      <w:tr w:rsidR="002672A8" w:rsidRPr="002672A8" w14:paraId="15A613D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952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NX1-AS2</w:t>
            </w:r>
          </w:p>
        </w:tc>
      </w:tr>
      <w:tr w:rsidR="002672A8" w:rsidRPr="002672A8" w14:paraId="186D845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EF5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OXHD1</w:t>
            </w:r>
          </w:p>
        </w:tc>
      </w:tr>
      <w:tr w:rsidR="002672A8" w:rsidRPr="002672A8" w14:paraId="70EA430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B56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PAL2</w:t>
            </w:r>
          </w:p>
        </w:tc>
      </w:tr>
      <w:tr w:rsidR="002672A8" w:rsidRPr="002672A8" w14:paraId="10D2798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0F8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RFN3</w:t>
            </w:r>
          </w:p>
        </w:tc>
      </w:tr>
      <w:tr w:rsidR="002672A8" w:rsidRPr="002672A8" w14:paraId="1041AC5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D39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RRC3B</w:t>
            </w:r>
          </w:p>
        </w:tc>
      </w:tr>
      <w:tr w:rsidR="002672A8" w:rsidRPr="002672A8" w14:paraId="3582853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4C2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LSM12</w:t>
            </w:r>
          </w:p>
        </w:tc>
      </w:tr>
      <w:tr w:rsidR="002672A8" w:rsidRPr="002672A8" w14:paraId="42F01FD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F51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ACC1</w:t>
            </w:r>
          </w:p>
        </w:tc>
      </w:tr>
      <w:tr w:rsidR="002672A8" w:rsidRPr="002672A8" w14:paraId="436A930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373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AGI1-IT1</w:t>
            </w:r>
          </w:p>
        </w:tc>
      </w:tr>
      <w:tr w:rsidR="002672A8" w:rsidRPr="002672A8" w14:paraId="414E18A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16A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ARVELD2</w:t>
            </w:r>
          </w:p>
        </w:tc>
      </w:tr>
      <w:tr w:rsidR="002672A8" w:rsidRPr="002672A8" w14:paraId="17BF9A7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B4A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AT1A</w:t>
            </w:r>
          </w:p>
        </w:tc>
      </w:tr>
      <w:tr w:rsidR="002672A8" w:rsidRPr="002672A8" w14:paraId="2F4986C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C67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ATN4</w:t>
            </w:r>
          </w:p>
        </w:tc>
      </w:tr>
      <w:tr w:rsidR="002672A8" w:rsidRPr="002672A8" w14:paraId="28204AF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19D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DGA2</w:t>
            </w:r>
          </w:p>
        </w:tc>
      </w:tr>
      <w:tr w:rsidR="002672A8" w:rsidRPr="002672A8" w14:paraId="0EAEC04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856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ED15P3</w:t>
            </w:r>
          </w:p>
        </w:tc>
      </w:tr>
      <w:tr w:rsidR="002672A8" w:rsidRPr="002672A8" w14:paraId="4DB9E07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C00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EP1A</w:t>
            </w:r>
          </w:p>
        </w:tc>
      </w:tr>
      <w:tr w:rsidR="002672A8" w:rsidRPr="002672A8" w14:paraId="12EB209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44D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ETTL11B</w:t>
            </w:r>
          </w:p>
        </w:tc>
      </w:tr>
      <w:tr w:rsidR="002672A8" w:rsidRPr="002672A8" w14:paraId="7A99BD2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A40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ETTL7AP1</w:t>
            </w:r>
          </w:p>
        </w:tc>
      </w:tr>
      <w:tr w:rsidR="002672A8" w:rsidRPr="002672A8" w14:paraId="32148FF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B9D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124-2</w:t>
            </w:r>
          </w:p>
        </w:tc>
      </w:tr>
      <w:tr w:rsidR="002672A8" w:rsidRPr="002672A8" w14:paraId="1ACCB1C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FF7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124-3</w:t>
            </w:r>
          </w:p>
        </w:tc>
      </w:tr>
      <w:tr w:rsidR="002672A8" w:rsidRPr="002672A8" w14:paraId="63847D6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091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1282</w:t>
            </w:r>
          </w:p>
        </w:tc>
      </w:tr>
      <w:tr w:rsidR="002672A8" w:rsidRPr="002672A8" w14:paraId="41BADF9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F8E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129-2</w:t>
            </w:r>
          </w:p>
        </w:tc>
      </w:tr>
      <w:tr w:rsidR="002672A8" w:rsidRPr="002672A8" w14:paraId="3E52313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E73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190B</w:t>
            </w:r>
          </w:p>
        </w:tc>
      </w:tr>
      <w:tr w:rsidR="002672A8" w:rsidRPr="002672A8" w14:paraId="6B71DD9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0DA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194-1</w:t>
            </w:r>
          </w:p>
        </w:tc>
      </w:tr>
      <w:tr w:rsidR="002672A8" w:rsidRPr="002672A8" w14:paraId="702B072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129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196A1</w:t>
            </w:r>
          </w:p>
        </w:tc>
      </w:tr>
      <w:tr w:rsidR="002672A8" w:rsidRPr="002672A8" w14:paraId="2FE1E8C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A7F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2113</w:t>
            </w:r>
          </w:p>
        </w:tc>
      </w:tr>
      <w:tr w:rsidR="002672A8" w:rsidRPr="002672A8" w14:paraId="47D5AD1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F4A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215</w:t>
            </w:r>
          </w:p>
        </w:tc>
      </w:tr>
      <w:tr w:rsidR="002672A8" w:rsidRPr="002672A8" w14:paraId="3F5FC1A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3AC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3174</w:t>
            </w:r>
          </w:p>
        </w:tc>
      </w:tr>
      <w:tr w:rsidR="002672A8" w:rsidRPr="002672A8" w14:paraId="37C0A4B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301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335</w:t>
            </w:r>
          </w:p>
        </w:tc>
      </w:tr>
      <w:tr w:rsidR="002672A8" w:rsidRPr="002672A8" w14:paraId="341BBCD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1A3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3622A;</w:t>
            </w:r>
          </w:p>
          <w:p w14:paraId="747B2A89" w14:textId="474E9C39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3622B</w:t>
            </w:r>
          </w:p>
        </w:tc>
      </w:tr>
      <w:tr w:rsidR="002672A8" w:rsidRPr="002672A8" w14:paraId="6F67938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1DC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3667</w:t>
            </w:r>
          </w:p>
        </w:tc>
      </w:tr>
      <w:tr w:rsidR="002672A8" w:rsidRPr="002672A8" w14:paraId="64F4287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E1F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383</w:t>
            </w:r>
          </w:p>
        </w:tc>
      </w:tr>
      <w:tr w:rsidR="002672A8" w:rsidRPr="002672A8" w14:paraId="7C1B004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EFD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4269</w:t>
            </w:r>
          </w:p>
        </w:tc>
      </w:tr>
      <w:tr w:rsidR="002672A8" w:rsidRPr="002672A8" w14:paraId="66EBF30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1A6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4632</w:t>
            </w:r>
          </w:p>
        </w:tc>
      </w:tr>
      <w:tr w:rsidR="002672A8" w:rsidRPr="002672A8" w14:paraId="6D4011D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FE3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4647</w:t>
            </w:r>
          </w:p>
        </w:tc>
      </w:tr>
      <w:tr w:rsidR="002672A8" w:rsidRPr="002672A8" w14:paraId="7168D39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561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4761</w:t>
            </w:r>
          </w:p>
        </w:tc>
      </w:tr>
      <w:tr w:rsidR="002672A8" w:rsidRPr="002672A8" w14:paraId="49CB552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731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548J</w:t>
            </w:r>
          </w:p>
        </w:tc>
      </w:tr>
      <w:tr w:rsidR="002672A8" w:rsidRPr="002672A8" w14:paraId="11CC88E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C50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5584</w:t>
            </w:r>
          </w:p>
        </w:tc>
      </w:tr>
      <w:tr w:rsidR="002672A8" w:rsidRPr="002672A8" w14:paraId="0BFC6D3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5E0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5687</w:t>
            </w:r>
          </w:p>
        </w:tc>
      </w:tr>
      <w:tr w:rsidR="002672A8" w:rsidRPr="002672A8" w14:paraId="4891EFE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700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5699</w:t>
            </w:r>
          </w:p>
        </w:tc>
      </w:tr>
      <w:tr w:rsidR="002672A8" w:rsidRPr="002672A8" w14:paraId="2BFE04E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04E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575</w:t>
            </w:r>
          </w:p>
        </w:tc>
      </w:tr>
      <w:tr w:rsidR="002672A8" w:rsidRPr="002672A8" w14:paraId="1757791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F19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587</w:t>
            </w:r>
          </w:p>
        </w:tc>
      </w:tr>
      <w:tr w:rsidR="002672A8" w:rsidRPr="002672A8" w14:paraId="5FCDD63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25A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629</w:t>
            </w:r>
          </w:p>
        </w:tc>
      </w:tr>
      <w:tr w:rsidR="002672A8" w:rsidRPr="002672A8" w14:paraId="5E53124F" w14:textId="77777777" w:rsidTr="004B6B91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74D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641</w:t>
            </w:r>
          </w:p>
        </w:tc>
      </w:tr>
      <w:tr w:rsidR="002672A8" w:rsidRPr="002672A8" w14:paraId="6EB11252" w14:textId="77777777" w:rsidTr="004B6B91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3A3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759</w:t>
            </w:r>
          </w:p>
        </w:tc>
      </w:tr>
      <w:tr w:rsidR="002672A8" w:rsidRPr="002672A8" w14:paraId="4230EF8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BDA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IR802</w:t>
            </w:r>
          </w:p>
        </w:tc>
      </w:tr>
      <w:tr w:rsidR="002672A8" w:rsidRPr="002672A8" w14:paraId="7812DD0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21C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S4A8</w:t>
            </w:r>
          </w:p>
        </w:tc>
      </w:tr>
      <w:tr w:rsidR="002672A8" w:rsidRPr="002672A8" w14:paraId="1641B48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2F5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TFR1L</w:t>
            </w:r>
          </w:p>
        </w:tc>
      </w:tr>
      <w:tr w:rsidR="002672A8" w:rsidRPr="002672A8" w14:paraId="4BC73C1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70A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TMR7</w:t>
            </w:r>
          </w:p>
        </w:tc>
      </w:tr>
      <w:tr w:rsidR="002672A8" w:rsidRPr="002672A8" w14:paraId="3A4C166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34D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TNR1B</w:t>
            </w:r>
          </w:p>
        </w:tc>
      </w:tr>
      <w:tr w:rsidR="002672A8" w:rsidRPr="002672A8" w14:paraId="30E7720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785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YH14</w:t>
            </w:r>
          </w:p>
        </w:tc>
      </w:tr>
      <w:tr w:rsidR="002672A8" w:rsidRPr="002672A8" w14:paraId="5B2FE98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8C7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YLK2</w:t>
            </w:r>
          </w:p>
        </w:tc>
      </w:tr>
      <w:tr w:rsidR="002672A8" w:rsidRPr="002672A8" w14:paraId="551AA02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C02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YOM1</w:t>
            </w:r>
          </w:p>
        </w:tc>
      </w:tr>
      <w:tr w:rsidR="002672A8" w:rsidRPr="002672A8" w14:paraId="749DF2B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12A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MYT1L-AS1</w:t>
            </w:r>
          </w:p>
        </w:tc>
      </w:tr>
      <w:tr w:rsidR="002672A8" w:rsidRPr="002672A8" w14:paraId="1206BFD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7DB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BL1</w:t>
            </w:r>
          </w:p>
        </w:tc>
      </w:tr>
      <w:tr w:rsidR="002672A8" w:rsidRPr="002672A8" w14:paraId="5B68C3B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CBC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BPF16</w:t>
            </w:r>
          </w:p>
        </w:tc>
      </w:tr>
      <w:tr w:rsidR="002672A8" w:rsidRPr="002672A8" w14:paraId="7363AF5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702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EFH</w:t>
            </w:r>
          </w:p>
        </w:tc>
      </w:tr>
      <w:tr w:rsidR="002672A8" w:rsidRPr="002672A8" w14:paraId="0390D9C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32E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ETO1</w:t>
            </w:r>
          </w:p>
        </w:tc>
      </w:tr>
      <w:tr w:rsidR="002672A8" w:rsidRPr="002672A8" w14:paraId="571728E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C6A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KX1-1</w:t>
            </w:r>
          </w:p>
        </w:tc>
      </w:tr>
      <w:tr w:rsidR="002672A8" w:rsidRPr="002672A8" w14:paraId="6C1B889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80B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KX2-1-AS1</w:t>
            </w:r>
          </w:p>
        </w:tc>
      </w:tr>
      <w:tr w:rsidR="002672A8" w:rsidRPr="002672A8" w14:paraId="5796F78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740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KX2-6</w:t>
            </w:r>
          </w:p>
        </w:tc>
      </w:tr>
      <w:tr w:rsidR="002672A8" w:rsidRPr="002672A8" w14:paraId="39E6B13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C3F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OX3</w:t>
            </w:r>
          </w:p>
        </w:tc>
      </w:tr>
      <w:tr w:rsidR="002672A8" w:rsidRPr="002672A8" w14:paraId="120985E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764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PAS4</w:t>
            </w:r>
          </w:p>
        </w:tc>
      </w:tr>
      <w:tr w:rsidR="002672A8" w:rsidRPr="002672A8" w14:paraId="0EE5C7C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84A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PTX2</w:t>
            </w:r>
          </w:p>
        </w:tc>
      </w:tr>
      <w:tr w:rsidR="002672A8" w:rsidRPr="002672A8" w14:paraId="3E7A73E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CCF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PY5R</w:t>
            </w:r>
          </w:p>
        </w:tc>
      </w:tr>
      <w:tr w:rsidR="002672A8" w:rsidRPr="002672A8" w14:paraId="6DF1C1F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348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R0B2</w:t>
            </w:r>
          </w:p>
        </w:tc>
      </w:tr>
      <w:tr w:rsidR="002672A8" w:rsidRPr="002672A8" w14:paraId="28965E4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C6B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UPR1</w:t>
            </w:r>
          </w:p>
        </w:tc>
      </w:tr>
      <w:tr w:rsidR="002672A8" w:rsidRPr="002672A8" w14:paraId="759CADE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B71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NXNL1</w:t>
            </w:r>
          </w:p>
        </w:tc>
      </w:tr>
      <w:tr w:rsidR="002672A8" w:rsidRPr="002672A8" w14:paraId="1865729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2CA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LIG2</w:t>
            </w:r>
          </w:p>
        </w:tc>
      </w:tr>
      <w:tr w:rsidR="002672A8" w:rsidRPr="002672A8" w14:paraId="27ABC78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AFC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13J1</w:t>
            </w:r>
          </w:p>
        </w:tc>
      </w:tr>
      <w:tr w:rsidR="002672A8" w:rsidRPr="002672A8" w14:paraId="6C100F1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1B6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1G1</w:t>
            </w:r>
          </w:p>
        </w:tc>
      </w:tr>
      <w:tr w:rsidR="002672A8" w:rsidRPr="002672A8" w14:paraId="23DBD68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03A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2A1-AS1</w:t>
            </w:r>
          </w:p>
        </w:tc>
      </w:tr>
      <w:tr w:rsidR="002672A8" w:rsidRPr="002672A8" w14:paraId="0E3CDC0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40C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2L3</w:t>
            </w:r>
          </w:p>
        </w:tc>
      </w:tr>
      <w:tr w:rsidR="002672A8" w:rsidRPr="002672A8" w14:paraId="644C837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C7E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2S2</w:t>
            </w:r>
          </w:p>
        </w:tc>
      </w:tr>
      <w:tr w:rsidR="002672A8" w:rsidRPr="002672A8" w14:paraId="08478FF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918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2T34</w:t>
            </w:r>
          </w:p>
        </w:tc>
      </w:tr>
      <w:tr w:rsidR="002672A8" w:rsidRPr="002672A8" w14:paraId="7EBE262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62E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2W1</w:t>
            </w:r>
          </w:p>
        </w:tc>
      </w:tr>
      <w:tr w:rsidR="002672A8" w:rsidRPr="002672A8" w14:paraId="60BB3A9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EDF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4S2</w:t>
            </w:r>
          </w:p>
        </w:tc>
      </w:tr>
      <w:tr w:rsidR="002672A8" w:rsidRPr="002672A8" w14:paraId="4357843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1B4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5AK2</w:t>
            </w:r>
          </w:p>
        </w:tc>
      </w:tr>
      <w:tr w:rsidR="002672A8" w:rsidRPr="002672A8" w14:paraId="1FE83CF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949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6K3</w:t>
            </w:r>
          </w:p>
        </w:tc>
      </w:tr>
      <w:tr w:rsidR="002672A8" w:rsidRPr="002672A8" w14:paraId="05DF48C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C13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7G1</w:t>
            </w:r>
          </w:p>
        </w:tc>
      </w:tr>
      <w:tr w:rsidR="002672A8" w:rsidRPr="002672A8" w14:paraId="53EC16A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CB8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8D1</w:t>
            </w:r>
          </w:p>
        </w:tc>
      </w:tr>
      <w:tr w:rsidR="002672A8" w:rsidRPr="002672A8" w14:paraId="502EB44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A9A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RM1</w:t>
            </w:r>
          </w:p>
        </w:tc>
      </w:tr>
      <w:tr w:rsidR="002672A8" w:rsidRPr="002672A8" w14:paraId="463379D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988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OTX2-AS1</w:t>
            </w:r>
          </w:p>
        </w:tc>
      </w:tr>
      <w:tr w:rsidR="002672A8" w:rsidRPr="002672A8" w14:paraId="0F84F2B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FE2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AH</w:t>
            </w:r>
          </w:p>
        </w:tc>
      </w:tr>
      <w:tr w:rsidR="002672A8" w:rsidRPr="002672A8" w14:paraId="5A5DC69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45A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ALMD</w:t>
            </w:r>
          </w:p>
        </w:tc>
      </w:tr>
      <w:tr w:rsidR="002672A8" w:rsidRPr="002672A8" w14:paraId="375C66D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EA2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AQR6</w:t>
            </w:r>
          </w:p>
        </w:tc>
      </w:tr>
      <w:tr w:rsidR="002672A8" w:rsidRPr="002672A8" w14:paraId="12C5B57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EDB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AQR7</w:t>
            </w:r>
          </w:p>
        </w:tc>
      </w:tr>
      <w:tr w:rsidR="002672A8" w:rsidRPr="002672A8" w14:paraId="3697382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23A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AX3</w:t>
            </w:r>
          </w:p>
        </w:tc>
      </w:tr>
      <w:tr w:rsidR="002672A8" w:rsidRPr="002672A8" w14:paraId="558EED2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EC8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CAT7</w:t>
            </w:r>
          </w:p>
        </w:tc>
      </w:tr>
      <w:tr w:rsidR="002672A8" w:rsidRPr="002672A8" w14:paraId="1B7D591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EF0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CDH10</w:t>
            </w:r>
          </w:p>
        </w:tc>
      </w:tr>
      <w:tr w:rsidR="002672A8" w:rsidRPr="002672A8" w14:paraId="7014EF5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FC7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CDH8</w:t>
            </w:r>
          </w:p>
        </w:tc>
      </w:tr>
      <w:tr w:rsidR="002672A8" w:rsidRPr="002672A8" w14:paraId="6F76089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D5F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CDHA3</w:t>
            </w:r>
          </w:p>
        </w:tc>
      </w:tr>
      <w:tr w:rsidR="002672A8" w:rsidRPr="002672A8" w14:paraId="08C4862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95E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CDHB15</w:t>
            </w:r>
          </w:p>
        </w:tc>
      </w:tr>
      <w:tr w:rsidR="002672A8" w:rsidRPr="002672A8" w14:paraId="4B7F224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3C3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CDHB3</w:t>
            </w:r>
          </w:p>
        </w:tc>
      </w:tr>
      <w:tr w:rsidR="002672A8" w:rsidRPr="002672A8" w14:paraId="1FBD4F7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152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CDHGA12</w:t>
            </w:r>
          </w:p>
        </w:tc>
      </w:tr>
      <w:tr w:rsidR="002672A8" w:rsidRPr="002672A8" w14:paraId="7F1FBD1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71B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CDHGA7</w:t>
            </w:r>
          </w:p>
        </w:tc>
      </w:tr>
      <w:tr w:rsidR="002672A8" w:rsidRPr="002672A8" w14:paraId="1A6C2B8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E5C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CDHGB4</w:t>
            </w:r>
          </w:p>
        </w:tc>
      </w:tr>
      <w:tr w:rsidR="002672A8" w:rsidRPr="002672A8" w14:paraId="3310D59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A59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CDHGB6</w:t>
            </w:r>
          </w:p>
        </w:tc>
      </w:tr>
      <w:tr w:rsidR="002672A8" w:rsidRPr="002672A8" w14:paraId="0BAFFD2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069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CDHGC4</w:t>
            </w:r>
          </w:p>
        </w:tc>
      </w:tr>
      <w:tr w:rsidR="002672A8" w:rsidRPr="002672A8" w14:paraId="0115956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149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DE4B</w:t>
            </w:r>
          </w:p>
        </w:tc>
      </w:tr>
      <w:tr w:rsidR="002672A8" w:rsidRPr="002672A8" w14:paraId="24F0C6E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AB9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DIA2</w:t>
            </w:r>
          </w:p>
        </w:tc>
      </w:tr>
      <w:tr w:rsidR="002672A8" w:rsidRPr="002672A8" w14:paraId="5F984BD9" w14:textId="77777777" w:rsidTr="004B6B91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70D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DP2</w:t>
            </w:r>
          </w:p>
        </w:tc>
      </w:tr>
      <w:tr w:rsidR="002672A8" w:rsidRPr="002672A8" w14:paraId="2CF459B7" w14:textId="77777777" w:rsidTr="004B6B91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B48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DZRN3</w:t>
            </w:r>
          </w:p>
        </w:tc>
      </w:tr>
      <w:tr w:rsidR="002672A8" w:rsidRPr="002672A8" w14:paraId="073B1DA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7DA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DZRN4</w:t>
            </w:r>
          </w:p>
        </w:tc>
      </w:tr>
      <w:tr w:rsidR="002672A8" w:rsidRPr="002672A8" w14:paraId="2BBC43E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3D8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ENK</w:t>
            </w:r>
          </w:p>
        </w:tc>
      </w:tr>
      <w:tr w:rsidR="002672A8" w:rsidRPr="002672A8" w14:paraId="5E028FF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F48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EX19</w:t>
            </w:r>
          </w:p>
        </w:tc>
      </w:tr>
      <w:tr w:rsidR="002672A8" w:rsidRPr="002672A8" w14:paraId="50E997E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0E7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EX5L</w:t>
            </w:r>
          </w:p>
        </w:tc>
      </w:tr>
      <w:tr w:rsidR="002672A8" w:rsidRPr="002672A8" w14:paraId="167125F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C33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GAM1P11</w:t>
            </w:r>
          </w:p>
        </w:tc>
      </w:tr>
      <w:tr w:rsidR="002672A8" w:rsidRPr="002672A8" w14:paraId="7BDD24E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3AB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HKG1</w:t>
            </w:r>
          </w:p>
        </w:tc>
      </w:tr>
      <w:tr w:rsidR="002672A8" w:rsidRPr="002672A8" w14:paraId="533F49F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061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HYHD1</w:t>
            </w:r>
          </w:p>
        </w:tc>
      </w:tr>
      <w:tr w:rsidR="002672A8" w:rsidRPr="002672A8" w14:paraId="4C10E66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753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IAS2</w:t>
            </w:r>
          </w:p>
        </w:tc>
      </w:tr>
      <w:tr w:rsidR="002672A8" w:rsidRPr="002672A8" w14:paraId="073FB61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55E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KD1L2</w:t>
            </w:r>
          </w:p>
        </w:tc>
      </w:tr>
      <w:tr w:rsidR="002672A8" w:rsidRPr="002672A8" w14:paraId="5C7B769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54E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LA2G1B</w:t>
            </w:r>
          </w:p>
        </w:tc>
      </w:tr>
      <w:tr w:rsidR="002672A8" w:rsidRPr="002672A8" w14:paraId="62D064F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5F3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LG</w:t>
            </w:r>
          </w:p>
        </w:tc>
      </w:tr>
      <w:tr w:rsidR="002672A8" w:rsidRPr="002672A8" w14:paraId="1509C3D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32B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LIN1</w:t>
            </w:r>
          </w:p>
        </w:tc>
      </w:tr>
      <w:tr w:rsidR="002672A8" w:rsidRPr="002672A8" w14:paraId="060D3B1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DB6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NLIP</w:t>
            </w:r>
          </w:p>
        </w:tc>
      </w:tr>
      <w:tr w:rsidR="002672A8" w:rsidRPr="002672A8" w14:paraId="619CA87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A31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NLIPRP1</w:t>
            </w:r>
          </w:p>
        </w:tc>
      </w:tr>
      <w:tr w:rsidR="002672A8" w:rsidRPr="002672A8" w14:paraId="3BC9124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405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NLIPRP2</w:t>
            </w:r>
          </w:p>
        </w:tc>
      </w:tr>
      <w:tr w:rsidR="002672A8" w:rsidRPr="002672A8" w14:paraId="4CFDD26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5BB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OLD4</w:t>
            </w:r>
          </w:p>
        </w:tc>
      </w:tr>
      <w:tr w:rsidR="002672A8" w:rsidRPr="002672A8" w14:paraId="462C754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3E6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OLR3G</w:t>
            </w:r>
          </w:p>
        </w:tc>
      </w:tr>
      <w:tr w:rsidR="002672A8" w:rsidRPr="002672A8" w14:paraId="17EE3B0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A3F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OU3F3</w:t>
            </w:r>
          </w:p>
        </w:tc>
      </w:tr>
      <w:tr w:rsidR="002672A8" w:rsidRPr="002672A8" w14:paraId="12FAAF6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945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PIAP28</w:t>
            </w:r>
          </w:p>
        </w:tc>
      </w:tr>
      <w:tr w:rsidR="002672A8" w:rsidRPr="002672A8" w14:paraId="47896C3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6A7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PIAP31</w:t>
            </w:r>
          </w:p>
        </w:tc>
      </w:tr>
      <w:tr w:rsidR="002672A8" w:rsidRPr="002672A8" w14:paraId="1F38B9B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4B2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AC2</w:t>
            </w:r>
          </w:p>
        </w:tc>
      </w:tr>
      <w:tr w:rsidR="002672A8" w:rsidRPr="002672A8" w14:paraId="0311224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711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B2</w:t>
            </w:r>
          </w:p>
        </w:tc>
      </w:tr>
      <w:tr w:rsidR="002672A8" w:rsidRPr="002672A8" w14:paraId="53FE4D4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A3A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DM14</w:t>
            </w:r>
          </w:p>
        </w:tc>
      </w:tr>
      <w:tr w:rsidR="002672A8" w:rsidRPr="002672A8" w14:paraId="148B0D5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7BF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KCB</w:t>
            </w:r>
          </w:p>
        </w:tc>
      </w:tr>
      <w:tr w:rsidR="002672A8" w:rsidRPr="002672A8" w14:paraId="4A115B2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AA4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KCD</w:t>
            </w:r>
          </w:p>
        </w:tc>
      </w:tr>
      <w:tr w:rsidR="002672A8" w:rsidRPr="002672A8" w14:paraId="203C4F5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122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OKR2</w:t>
            </w:r>
          </w:p>
        </w:tc>
      </w:tr>
      <w:tr w:rsidR="002672A8" w:rsidRPr="002672A8" w14:paraId="0FE1DC3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890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OX1</w:t>
            </w:r>
          </w:p>
        </w:tc>
      </w:tr>
      <w:tr w:rsidR="002672A8" w:rsidRPr="002672A8" w14:paraId="0CFF278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CBF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PH</w:t>
            </w:r>
          </w:p>
        </w:tc>
      </w:tr>
      <w:tr w:rsidR="002672A8" w:rsidRPr="002672A8" w14:paraId="126A2C4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68B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R15L</w:t>
            </w:r>
          </w:p>
        </w:tc>
      </w:tr>
      <w:tr w:rsidR="002672A8" w:rsidRPr="002672A8" w14:paraId="2EDFC98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FDB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R26</w:t>
            </w:r>
          </w:p>
        </w:tc>
      </w:tr>
      <w:tr w:rsidR="002672A8" w:rsidRPr="002672A8" w14:paraId="533D813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E44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RX1</w:t>
            </w:r>
          </w:p>
        </w:tc>
      </w:tr>
      <w:tr w:rsidR="002672A8" w:rsidRPr="002672A8" w14:paraId="3CD74C0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F97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SS1</w:t>
            </w:r>
          </w:p>
        </w:tc>
      </w:tr>
      <w:tr w:rsidR="002672A8" w:rsidRPr="002672A8" w14:paraId="787EE4F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D97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RSS8</w:t>
            </w:r>
          </w:p>
        </w:tc>
      </w:tr>
      <w:tr w:rsidR="002672A8" w:rsidRPr="002672A8" w14:paraId="77F2633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EAC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SMA2P3</w:t>
            </w:r>
          </w:p>
        </w:tc>
      </w:tr>
      <w:tr w:rsidR="002672A8" w:rsidRPr="002672A8" w14:paraId="003EBD0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A15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TPRN</w:t>
            </w:r>
          </w:p>
        </w:tc>
      </w:tr>
      <w:tr w:rsidR="002672A8" w:rsidRPr="002672A8" w14:paraId="2F07B13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A73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VRL4</w:t>
            </w:r>
          </w:p>
        </w:tc>
      </w:tr>
      <w:tr w:rsidR="002672A8" w:rsidRPr="002672A8" w14:paraId="6606320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76D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PXDN</w:t>
            </w:r>
          </w:p>
        </w:tc>
      </w:tr>
      <w:tr w:rsidR="002672A8" w:rsidRPr="002672A8" w14:paraId="0BDCAFE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806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AB26</w:t>
            </w:r>
          </w:p>
        </w:tc>
      </w:tr>
      <w:tr w:rsidR="002672A8" w:rsidRPr="002672A8" w14:paraId="000A7CA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265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ARRES2P6</w:t>
            </w:r>
          </w:p>
        </w:tc>
      </w:tr>
      <w:tr w:rsidR="002672A8" w:rsidRPr="002672A8" w14:paraId="5D71D0D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D55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BBP8NL</w:t>
            </w:r>
          </w:p>
        </w:tc>
      </w:tr>
      <w:tr w:rsidR="002672A8" w:rsidRPr="002672A8" w14:paraId="5FD7C3F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765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BFOX1</w:t>
            </w:r>
          </w:p>
        </w:tc>
      </w:tr>
      <w:tr w:rsidR="002672A8" w:rsidRPr="002672A8" w14:paraId="5143840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05F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BM47</w:t>
            </w:r>
          </w:p>
        </w:tc>
      </w:tr>
      <w:tr w:rsidR="002672A8" w:rsidRPr="002672A8" w14:paraId="349FDA0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584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EG1A</w:t>
            </w:r>
          </w:p>
        </w:tc>
      </w:tr>
      <w:tr w:rsidR="002672A8" w:rsidRPr="002672A8" w14:paraId="5B3E642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462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EG1P</w:t>
            </w:r>
          </w:p>
        </w:tc>
      </w:tr>
      <w:tr w:rsidR="002672A8" w:rsidRPr="002672A8" w14:paraId="14F52C8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629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HOQP2</w:t>
            </w:r>
          </w:p>
        </w:tc>
      </w:tr>
      <w:tr w:rsidR="002672A8" w:rsidRPr="002672A8" w14:paraId="4CE1244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FF4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HOQP3</w:t>
            </w:r>
          </w:p>
        </w:tc>
      </w:tr>
      <w:tr w:rsidR="002672A8" w:rsidRPr="002672A8" w14:paraId="43D3053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D86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ILP</w:t>
            </w:r>
          </w:p>
        </w:tc>
      </w:tr>
      <w:tr w:rsidR="002672A8" w:rsidRPr="002672A8" w14:paraId="5CB8EE4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FD8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IMKLB</w:t>
            </w:r>
          </w:p>
        </w:tc>
      </w:tr>
      <w:tr w:rsidR="002672A8" w:rsidRPr="002672A8" w14:paraId="46D94FA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8D9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7SL650P</w:t>
            </w:r>
          </w:p>
        </w:tc>
      </w:tr>
      <w:tr w:rsidR="002672A8" w:rsidRPr="002672A8" w14:paraId="2B08D99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11F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A5SP137</w:t>
            </w:r>
          </w:p>
        </w:tc>
      </w:tr>
      <w:tr w:rsidR="002672A8" w:rsidRPr="002672A8" w14:paraId="7DD9836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8F6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A5SP179</w:t>
            </w:r>
          </w:p>
        </w:tc>
      </w:tr>
      <w:tr w:rsidR="002672A8" w:rsidRPr="002672A8" w14:paraId="535A268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20B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A5SP40</w:t>
            </w:r>
          </w:p>
        </w:tc>
      </w:tr>
      <w:tr w:rsidR="002672A8" w:rsidRPr="002672A8" w14:paraId="1549052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F48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A5SP440</w:t>
            </w:r>
          </w:p>
        </w:tc>
      </w:tr>
      <w:tr w:rsidR="002672A8" w:rsidRPr="002672A8" w14:paraId="1B0BA50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C41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A5SP90</w:t>
            </w:r>
          </w:p>
        </w:tc>
      </w:tr>
      <w:tr w:rsidR="002672A8" w:rsidRPr="002672A8" w14:paraId="5BEE9AD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566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F128</w:t>
            </w:r>
          </w:p>
        </w:tc>
      </w:tr>
      <w:tr w:rsidR="002672A8" w:rsidRPr="002672A8" w14:paraId="6C12D38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24F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F186</w:t>
            </w:r>
          </w:p>
        </w:tc>
      </w:tr>
      <w:tr w:rsidR="002672A8" w:rsidRPr="002672A8" w14:paraId="32C468B2" w14:textId="77777777" w:rsidTr="004B6B91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B9B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U1-149P</w:t>
            </w:r>
          </w:p>
        </w:tc>
      </w:tr>
      <w:tr w:rsidR="002672A8" w:rsidRPr="002672A8" w14:paraId="46E84FE1" w14:textId="77777777" w:rsidTr="004B6B91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30C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U4-63P</w:t>
            </w:r>
          </w:p>
        </w:tc>
      </w:tr>
      <w:tr w:rsidR="002672A8" w:rsidRPr="002672A8" w14:paraId="02332BA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369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U6-1084P</w:t>
            </w:r>
          </w:p>
        </w:tc>
      </w:tr>
      <w:tr w:rsidR="002672A8" w:rsidRPr="002672A8" w14:paraId="7F809C9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4F8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U6-170P</w:t>
            </w:r>
          </w:p>
        </w:tc>
      </w:tr>
      <w:tr w:rsidR="002672A8" w:rsidRPr="002672A8" w14:paraId="1998845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9C8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U6-173P</w:t>
            </w:r>
          </w:p>
        </w:tc>
      </w:tr>
      <w:tr w:rsidR="002672A8" w:rsidRPr="002672A8" w14:paraId="798AA0A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D84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U6-292P</w:t>
            </w:r>
          </w:p>
        </w:tc>
      </w:tr>
      <w:tr w:rsidR="002672A8" w:rsidRPr="002672A8" w14:paraId="4D3CF30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6C2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U6-930P</w:t>
            </w:r>
          </w:p>
        </w:tc>
      </w:tr>
      <w:tr w:rsidR="002672A8" w:rsidRPr="002672A8" w14:paraId="1C61018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51D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U6-960P</w:t>
            </w:r>
          </w:p>
        </w:tc>
      </w:tr>
      <w:tr w:rsidR="002672A8" w:rsidRPr="002672A8" w14:paraId="713775E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F41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U7-122P</w:t>
            </w:r>
          </w:p>
        </w:tc>
      </w:tr>
      <w:tr w:rsidR="002672A8" w:rsidRPr="002672A8" w14:paraId="358000B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52E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U7-156P</w:t>
            </w:r>
          </w:p>
        </w:tc>
      </w:tr>
      <w:tr w:rsidR="002672A8" w:rsidRPr="002672A8" w14:paraId="7B163EF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717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NY1P1</w:t>
            </w:r>
          </w:p>
        </w:tc>
      </w:tr>
      <w:tr w:rsidR="002672A8" w:rsidRPr="002672A8" w14:paraId="3BB1201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8E4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OPN1</w:t>
            </w:r>
          </w:p>
        </w:tc>
      </w:tr>
      <w:tr w:rsidR="002672A8" w:rsidRPr="002672A8" w14:paraId="40E23AE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2A0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OPN1B</w:t>
            </w:r>
          </w:p>
        </w:tc>
      </w:tr>
      <w:tr w:rsidR="002672A8" w:rsidRPr="002672A8" w14:paraId="5C572B3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2F6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ORC</w:t>
            </w:r>
          </w:p>
        </w:tc>
      </w:tr>
      <w:tr w:rsidR="002672A8" w:rsidRPr="002672A8" w14:paraId="7AB02CB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7C7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PL7P49</w:t>
            </w:r>
          </w:p>
        </w:tc>
      </w:tr>
      <w:tr w:rsidR="002672A8" w:rsidRPr="002672A8" w14:paraId="1E87CFE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E8E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PL7P51</w:t>
            </w:r>
          </w:p>
        </w:tc>
      </w:tr>
      <w:tr w:rsidR="002672A8" w:rsidRPr="002672A8" w14:paraId="2BEFA91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716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RYR2</w:t>
            </w:r>
          </w:p>
        </w:tc>
      </w:tr>
      <w:tr w:rsidR="002672A8" w:rsidRPr="002672A8" w14:paraId="56AD764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6AD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AA3P</w:t>
            </w:r>
          </w:p>
        </w:tc>
      </w:tr>
      <w:tr w:rsidR="002672A8" w:rsidRPr="002672A8" w14:paraId="10F9932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2FC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ALL1</w:t>
            </w:r>
          </w:p>
        </w:tc>
      </w:tr>
      <w:tr w:rsidR="002672A8" w:rsidRPr="002672A8" w14:paraId="21034F2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1F0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ALL3</w:t>
            </w:r>
          </w:p>
        </w:tc>
      </w:tr>
      <w:tr w:rsidR="002672A8" w:rsidRPr="002672A8" w14:paraId="7B9BDDB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251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AMD9L</w:t>
            </w:r>
          </w:p>
        </w:tc>
      </w:tr>
      <w:tr w:rsidR="002672A8" w:rsidRPr="002672A8" w14:paraId="737787A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80B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APCD1-AS1</w:t>
            </w:r>
          </w:p>
        </w:tc>
      </w:tr>
      <w:tr w:rsidR="002672A8" w:rsidRPr="002672A8" w14:paraId="5F8600C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F59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BK2</w:t>
            </w:r>
          </w:p>
        </w:tc>
      </w:tr>
      <w:tr w:rsidR="002672A8" w:rsidRPr="002672A8" w14:paraId="7075B8F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016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CARNA12</w:t>
            </w:r>
          </w:p>
        </w:tc>
      </w:tr>
      <w:tr w:rsidR="002672A8" w:rsidRPr="002672A8" w14:paraId="41C033D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E98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CHIP1</w:t>
            </w:r>
          </w:p>
        </w:tc>
      </w:tr>
      <w:tr w:rsidR="002672A8" w:rsidRPr="002672A8" w14:paraId="63039F3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924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DCBP2</w:t>
            </w:r>
          </w:p>
        </w:tc>
      </w:tr>
      <w:tr w:rsidR="002672A8" w:rsidRPr="002672A8" w14:paraId="790AEB2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E10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DR16C6P</w:t>
            </w:r>
          </w:p>
        </w:tc>
      </w:tr>
      <w:tr w:rsidR="002672A8" w:rsidRPr="002672A8" w14:paraId="095A0DC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564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ERTM1</w:t>
            </w:r>
          </w:p>
        </w:tc>
      </w:tr>
      <w:tr w:rsidR="002672A8" w:rsidRPr="002672A8" w14:paraId="3222D13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79C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FRP1</w:t>
            </w:r>
          </w:p>
        </w:tc>
      </w:tr>
      <w:tr w:rsidR="002672A8" w:rsidRPr="002672A8" w14:paraId="32EEB86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D3F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GK2</w:t>
            </w:r>
          </w:p>
        </w:tc>
      </w:tr>
      <w:tr w:rsidR="002672A8" w:rsidRPr="002672A8" w14:paraId="020D843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138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IX6</w:t>
            </w:r>
          </w:p>
        </w:tc>
      </w:tr>
      <w:tr w:rsidR="002672A8" w:rsidRPr="002672A8" w14:paraId="302097E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4D4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A</w:t>
            </w:r>
          </w:p>
        </w:tc>
      </w:tr>
      <w:tr w:rsidR="002672A8" w:rsidRPr="002672A8" w14:paraId="3569D03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7A3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11A2</w:t>
            </w:r>
          </w:p>
        </w:tc>
      </w:tr>
      <w:tr w:rsidR="002672A8" w:rsidRPr="002672A8" w14:paraId="545698C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B82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13A1</w:t>
            </w:r>
          </w:p>
        </w:tc>
      </w:tr>
      <w:tr w:rsidR="002672A8" w:rsidRPr="002672A8" w14:paraId="4F57DEE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86E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15A2</w:t>
            </w:r>
          </w:p>
        </w:tc>
      </w:tr>
      <w:tr w:rsidR="002672A8" w:rsidRPr="002672A8" w14:paraId="5787840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359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17A1</w:t>
            </w:r>
          </w:p>
        </w:tc>
      </w:tr>
      <w:tr w:rsidR="002672A8" w:rsidRPr="002672A8" w14:paraId="3A6A00D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AD6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18A3</w:t>
            </w:r>
          </w:p>
        </w:tc>
      </w:tr>
      <w:tr w:rsidR="002672A8" w:rsidRPr="002672A8" w14:paraId="751815D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2F6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22A31</w:t>
            </w:r>
          </w:p>
        </w:tc>
      </w:tr>
      <w:tr w:rsidR="002672A8" w:rsidRPr="002672A8" w14:paraId="22D549F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414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24A4</w:t>
            </w:r>
          </w:p>
        </w:tc>
      </w:tr>
      <w:tr w:rsidR="002672A8" w:rsidRPr="002672A8" w14:paraId="084F757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7F0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25A23</w:t>
            </w:r>
          </w:p>
        </w:tc>
      </w:tr>
      <w:tr w:rsidR="002672A8" w:rsidRPr="002672A8" w14:paraId="0AC5A08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85A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27A6</w:t>
            </w:r>
          </w:p>
        </w:tc>
      </w:tr>
      <w:tr w:rsidR="002672A8" w:rsidRPr="002672A8" w14:paraId="11C2038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F42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32A1</w:t>
            </w:r>
          </w:p>
        </w:tc>
      </w:tr>
      <w:tr w:rsidR="002672A8" w:rsidRPr="002672A8" w14:paraId="319224D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8AC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35D2</w:t>
            </w:r>
          </w:p>
        </w:tc>
      </w:tr>
      <w:tr w:rsidR="002672A8" w:rsidRPr="002672A8" w14:paraId="4019131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8A6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35F4</w:t>
            </w:r>
          </w:p>
        </w:tc>
      </w:tr>
      <w:tr w:rsidR="002672A8" w:rsidRPr="002672A8" w14:paraId="3C7AA46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4CD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5A10</w:t>
            </w:r>
          </w:p>
        </w:tc>
      </w:tr>
      <w:tr w:rsidR="002672A8" w:rsidRPr="002672A8" w14:paraId="6EFE3C4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253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6A11</w:t>
            </w:r>
          </w:p>
        </w:tc>
      </w:tr>
      <w:tr w:rsidR="002672A8" w:rsidRPr="002672A8" w14:paraId="0456ABF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1C3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6A15</w:t>
            </w:r>
          </w:p>
        </w:tc>
      </w:tr>
      <w:tr w:rsidR="002672A8" w:rsidRPr="002672A8" w14:paraId="63A2CAC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2D3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6A2</w:t>
            </w:r>
          </w:p>
        </w:tc>
      </w:tr>
      <w:tr w:rsidR="002672A8" w:rsidRPr="002672A8" w14:paraId="709C8E0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188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6A3</w:t>
            </w:r>
          </w:p>
        </w:tc>
      </w:tr>
      <w:tr w:rsidR="002672A8" w:rsidRPr="002672A8" w14:paraId="0E227E6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3E7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7A14</w:t>
            </w:r>
          </w:p>
        </w:tc>
      </w:tr>
      <w:tr w:rsidR="002672A8" w:rsidRPr="002672A8" w14:paraId="2D81109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C08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LC9A4</w:t>
            </w:r>
          </w:p>
        </w:tc>
      </w:tr>
      <w:tr w:rsidR="002672A8" w:rsidRPr="002672A8" w14:paraId="10E9D2C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869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MAD3</w:t>
            </w:r>
          </w:p>
        </w:tc>
      </w:tr>
      <w:tr w:rsidR="002672A8" w:rsidRPr="002672A8" w14:paraId="6B1DDE6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20C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MIM17</w:t>
            </w:r>
          </w:p>
        </w:tc>
      </w:tr>
      <w:tr w:rsidR="002672A8" w:rsidRPr="002672A8" w14:paraId="2386BD9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436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MIM3</w:t>
            </w:r>
          </w:p>
        </w:tc>
      </w:tr>
      <w:tr w:rsidR="002672A8" w:rsidRPr="002672A8" w14:paraId="13B81A3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E94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MIM6</w:t>
            </w:r>
          </w:p>
        </w:tc>
      </w:tr>
      <w:tr w:rsidR="002672A8" w:rsidRPr="002672A8" w14:paraId="58F6B6E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5AE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NORA23</w:t>
            </w:r>
          </w:p>
        </w:tc>
      </w:tr>
      <w:tr w:rsidR="002672A8" w:rsidRPr="002672A8" w14:paraId="6BE0DA3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558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NORA55</w:t>
            </w:r>
          </w:p>
        </w:tc>
      </w:tr>
      <w:tr w:rsidR="002672A8" w:rsidRPr="002672A8" w14:paraId="5D0A6F4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DA6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NORD19</w:t>
            </w:r>
          </w:p>
        </w:tc>
      </w:tr>
      <w:tr w:rsidR="002672A8" w:rsidRPr="002672A8" w14:paraId="744ADF2F" w14:textId="77777777" w:rsidTr="004B6B91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795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NORD71</w:t>
            </w:r>
          </w:p>
        </w:tc>
      </w:tr>
      <w:tr w:rsidR="002672A8" w:rsidRPr="002672A8" w14:paraId="6236C27C" w14:textId="77777777" w:rsidTr="004B6B91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138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NORD83A</w:t>
            </w:r>
          </w:p>
        </w:tc>
      </w:tr>
      <w:tr w:rsidR="002672A8" w:rsidRPr="002672A8" w14:paraId="6BE632F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01E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NORD94</w:t>
            </w:r>
          </w:p>
        </w:tc>
      </w:tr>
      <w:tr w:rsidR="002672A8" w:rsidRPr="002672A8" w14:paraId="39D7C3D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259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ORCS1</w:t>
            </w:r>
          </w:p>
        </w:tc>
      </w:tr>
      <w:tr w:rsidR="002672A8" w:rsidRPr="002672A8" w14:paraId="52DBD7A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A23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ORCS3</w:t>
            </w:r>
          </w:p>
        </w:tc>
      </w:tr>
      <w:tr w:rsidR="002672A8" w:rsidRPr="002672A8" w14:paraId="75BD18E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A41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OX1</w:t>
            </w:r>
          </w:p>
        </w:tc>
      </w:tr>
      <w:tr w:rsidR="002672A8" w:rsidRPr="002672A8" w14:paraId="0E2A9D7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ADE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OX11</w:t>
            </w:r>
          </w:p>
        </w:tc>
      </w:tr>
      <w:tr w:rsidR="002672A8" w:rsidRPr="002672A8" w14:paraId="14E1999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B60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OX17</w:t>
            </w:r>
          </w:p>
        </w:tc>
      </w:tr>
      <w:tr w:rsidR="002672A8" w:rsidRPr="002672A8" w14:paraId="71B0E99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CD9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PAG6</w:t>
            </w:r>
          </w:p>
        </w:tc>
      </w:tr>
      <w:tr w:rsidR="002672A8" w:rsidRPr="002672A8" w14:paraId="248E7BF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709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PHKAP</w:t>
            </w:r>
          </w:p>
        </w:tc>
      </w:tr>
      <w:tr w:rsidR="002672A8" w:rsidRPr="002672A8" w14:paraId="0823E39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6DE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PON1</w:t>
            </w:r>
          </w:p>
        </w:tc>
      </w:tr>
      <w:tr w:rsidR="002672A8" w:rsidRPr="002672A8" w14:paraId="1179E78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883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PSB3</w:t>
            </w:r>
          </w:p>
        </w:tc>
      </w:tr>
      <w:tr w:rsidR="002672A8" w:rsidRPr="002672A8" w14:paraId="65F26B6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B9F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RD5A2</w:t>
            </w:r>
          </w:p>
        </w:tc>
      </w:tr>
      <w:tr w:rsidR="002672A8" w:rsidRPr="002672A8" w14:paraId="2FBF7DD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635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RRM4</w:t>
            </w:r>
          </w:p>
        </w:tc>
      </w:tr>
      <w:tr w:rsidR="002672A8" w:rsidRPr="002672A8" w14:paraId="40D3F98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38E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ST</w:t>
            </w:r>
          </w:p>
        </w:tc>
      </w:tr>
      <w:tr w:rsidR="002672A8" w:rsidRPr="002672A8" w14:paraId="0389AFB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553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STR3</w:t>
            </w:r>
          </w:p>
        </w:tc>
      </w:tr>
      <w:tr w:rsidR="002672A8" w:rsidRPr="002672A8" w14:paraId="4C163E7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E02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STR4</w:t>
            </w:r>
          </w:p>
        </w:tc>
      </w:tr>
      <w:tr w:rsidR="002672A8" w:rsidRPr="002672A8" w14:paraId="751FD80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61C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STR5-AS1</w:t>
            </w:r>
          </w:p>
        </w:tc>
      </w:tr>
      <w:tr w:rsidR="002672A8" w:rsidRPr="002672A8" w14:paraId="7C745E2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72B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T6GAL2</w:t>
            </w:r>
          </w:p>
        </w:tc>
      </w:tr>
      <w:tr w:rsidR="002672A8" w:rsidRPr="002672A8" w14:paraId="7B2429B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DF6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TX19</w:t>
            </w:r>
          </w:p>
        </w:tc>
      </w:tr>
      <w:tr w:rsidR="002672A8" w:rsidRPr="002672A8" w14:paraId="1824DBA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535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YN3</w:t>
            </w:r>
          </w:p>
        </w:tc>
      </w:tr>
      <w:tr w:rsidR="002672A8" w:rsidRPr="002672A8" w14:paraId="1AD7C91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200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YNDIG1L</w:t>
            </w:r>
          </w:p>
        </w:tc>
      </w:tr>
      <w:tr w:rsidR="002672A8" w:rsidRPr="002672A8" w14:paraId="5761920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35F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SYT10</w:t>
            </w:r>
          </w:p>
        </w:tc>
      </w:tr>
      <w:tr w:rsidR="002672A8" w:rsidRPr="002672A8" w14:paraId="6F5E5C9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0B5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AC3</w:t>
            </w:r>
          </w:p>
        </w:tc>
      </w:tr>
      <w:tr w:rsidR="002672A8" w:rsidRPr="002672A8" w14:paraId="2A51C1A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281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BC1D19</w:t>
            </w:r>
          </w:p>
        </w:tc>
      </w:tr>
      <w:tr w:rsidR="002672A8" w:rsidRPr="002672A8" w14:paraId="330882B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2DB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BX20</w:t>
            </w:r>
          </w:p>
        </w:tc>
      </w:tr>
      <w:tr w:rsidR="002672A8" w:rsidRPr="002672A8" w14:paraId="7289318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89A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CEB1P18</w:t>
            </w:r>
          </w:p>
        </w:tc>
      </w:tr>
      <w:tr w:rsidR="002672A8" w:rsidRPr="002672A8" w14:paraId="174E2B5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861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CERG1L</w:t>
            </w:r>
          </w:p>
        </w:tc>
      </w:tr>
      <w:tr w:rsidR="002672A8" w:rsidRPr="002672A8" w14:paraId="6D82406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CD0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CF15</w:t>
            </w:r>
          </w:p>
        </w:tc>
      </w:tr>
      <w:tr w:rsidR="002672A8" w:rsidRPr="002672A8" w14:paraId="120F919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B39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CP11</w:t>
            </w:r>
          </w:p>
        </w:tc>
      </w:tr>
      <w:tr w:rsidR="002672A8" w:rsidRPr="002672A8" w14:paraId="06DF7C7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BFE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DGF1</w:t>
            </w:r>
          </w:p>
        </w:tc>
      </w:tr>
      <w:tr w:rsidR="002672A8" w:rsidRPr="002672A8" w14:paraId="58A1091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3F2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ERT</w:t>
            </w:r>
          </w:p>
        </w:tc>
      </w:tr>
      <w:tr w:rsidR="002672A8" w:rsidRPr="002672A8" w14:paraId="32ACC39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90D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FAP2E</w:t>
            </w:r>
          </w:p>
        </w:tc>
      </w:tr>
      <w:tr w:rsidR="002672A8" w:rsidRPr="002672A8" w14:paraId="7970156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CA1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INAG</w:t>
            </w:r>
          </w:p>
        </w:tc>
      </w:tr>
      <w:tr w:rsidR="002672A8" w:rsidRPr="002672A8" w14:paraId="7E60D52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6D8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LX3</w:t>
            </w:r>
          </w:p>
        </w:tc>
      </w:tr>
      <w:tr w:rsidR="002672A8" w:rsidRPr="002672A8" w14:paraId="4DDBAC2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C50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MEM108</w:t>
            </w:r>
          </w:p>
        </w:tc>
      </w:tr>
      <w:tr w:rsidR="002672A8" w:rsidRPr="002672A8" w14:paraId="7E3DDB5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1B0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MEM125</w:t>
            </w:r>
          </w:p>
        </w:tc>
      </w:tr>
      <w:tr w:rsidR="002672A8" w:rsidRPr="002672A8" w14:paraId="7AB382E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7AB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MEM132C</w:t>
            </w:r>
          </w:p>
        </w:tc>
      </w:tr>
      <w:tr w:rsidR="002672A8" w:rsidRPr="002672A8" w14:paraId="1303680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F23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MEM132D</w:t>
            </w:r>
          </w:p>
        </w:tc>
      </w:tr>
      <w:tr w:rsidR="002672A8" w:rsidRPr="002672A8" w14:paraId="006337A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769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MEM179</w:t>
            </w:r>
          </w:p>
        </w:tc>
      </w:tr>
      <w:tr w:rsidR="002672A8" w:rsidRPr="002672A8" w14:paraId="7FBFCC7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A94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MEM190</w:t>
            </w:r>
          </w:p>
        </w:tc>
      </w:tr>
      <w:tr w:rsidR="002672A8" w:rsidRPr="002672A8" w14:paraId="0F6D6F8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674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MEM72</w:t>
            </w:r>
          </w:p>
        </w:tc>
      </w:tr>
      <w:tr w:rsidR="002672A8" w:rsidRPr="002672A8" w14:paraId="36443EA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319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NRC6C-AS1</w:t>
            </w:r>
          </w:p>
        </w:tc>
      </w:tr>
      <w:tr w:rsidR="002672A8" w:rsidRPr="002672A8" w14:paraId="32EAF49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792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PM4P1</w:t>
            </w:r>
          </w:p>
        </w:tc>
      </w:tr>
      <w:tr w:rsidR="002672A8" w:rsidRPr="002672A8" w14:paraId="4AC4098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9D7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PTEP1</w:t>
            </w:r>
          </w:p>
        </w:tc>
      </w:tr>
      <w:tr w:rsidR="002672A8" w:rsidRPr="002672A8" w14:paraId="74D4BBE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EFC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AJ58</w:t>
            </w:r>
          </w:p>
        </w:tc>
      </w:tr>
      <w:tr w:rsidR="002672A8" w:rsidRPr="002672A8" w14:paraId="4FF7EDF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442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AJ59</w:t>
            </w:r>
          </w:p>
        </w:tc>
      </w:tr>
      <w:tr w:rsidR="002672A8" w:rsidRPr="002672A8" w14:paraId="1407799B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3B9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AJ60</w:t>
            </w:r>
          </w:p>
        </w:tc>
      </w:tr>
      <w:tr w:rsidR="002672A8" w:rsidRPr="002672A8" w14:paraId="51E9871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E4E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BV29-1</w:t>
            </w:r>
          </w:p>
        </w:tc>
      </w:tr>
      <w:tr w:rsidR="002672A8" w:rsidRPr="002672A8" w14:paraId="307836F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96C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BVB</w:t>
            </w:r>
          </w:p>
        </w:tc>
      </w:tr>
      <w:tr w:rsidR="002672A8" w:rsidRPr="002672A8" w14:paraId="5DAF76D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B5E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EH</w:t>
            </w:r>
          </w:p>
        </w:tc>
      </w:tr>
      <w:tr w:rsidR="002672A8" w:rsidRPr="002672A8" w14:paraId="7E123E8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30F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H</w:t>
            </w:r>
          </w:p>
        </w:tc>
      </w:tr>
      <w:tr w:rsidR="002672A8" w:rsidRPr="002672A8" w14:paraId="3C51200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9F7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IM40</w:t>
            </w:r>
          </w:p>
        </w:tc>
      </w:tr>
      <w:tr w:rsidR="002672A8" w:rsidRPr="002672A8" w14:paraId="454FDD2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81E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IM58</w:t>
            </w:r>
          </w:p>
        </w:tc>
      </w:tr>
      <w:tr w:rsidR="002672A8" w:rsidRPr="002672A8" w14:paraId="5608243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FCC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IML2</w:t>
            </w:r>
          </w:p>
        </w:tc>
      </w:tr>
      <w:tr w:rsidR="002672A8" w:rsidRPr="002672A8" w14:paraId="69EDB2A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A46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PC7-AS1</w:t>
            </w:r>
          </w:p>
        </w:tc>
      </w:tr>
      <w:tr w:rsidR="002672A8" w:rsidRPr="002672A8" w14:paraId="0DC0084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8E5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RPM2</w:t>
            </w:r>
          </w:p>
        </w:tc>
      </w:tr>
      <w:tr w:rsidR="002672A8" w:rsidRPr="002672A8" w14:paraId="1E567A7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5F5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SACC</w:t>
            </w:r>
          </w:p>
        </w:tc>
      </w:tr>
      <w:tr w:rsidR="002672A8" w:rsidRPr="002672A8" w14:paraId="49DDFB96" w14:textId="77777777" w:rsidTr="004B6B91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98A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SPAN31</w:t>
            </w:r>
          </w:p>
        </w:tc>
      </w:tr>
      <w:tr w:rsidR="002672A8" w:rsidRPr="002672A8" w14:paraId="5A22FB04" w14:textId="77777777" w:rsidTr="004B6B91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76E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WIST1</w:t>
            </w:r>
          </w:p>
        </w:tc>
      </w:tr>
      <w:tr w:rsidR="002672A8" w:rsidRPr="002672A8" w14:paraId="508A329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C1C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XNDC9</w:t>
            </w:r>
          </w:p>
        </w:tc>
      </w:tr>
      <w:tr w:rsidR="002672A8" w:rsidRPr="002672A8" w14:paraId="5D13943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12D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TXNP4</w:t>
            </w:r>
          </w:p>
        </w:tc>
      </w:tr>
      <w:tr w:rsidR="002672A8" w:rsidRPr="002672A8" w14:paraId="19950D2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51E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UCHL1</w:t>
            </w:r>
          </w:p>
        </w:tc>
      </w:tr>
      <w:tr w:rsidR="002672A8" w:rsidRPr="002672A8" w14:paraId="7D9E564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127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UCHL1-AS1</w:t>
            </w:r>
          </w:p>
        </w:tc>
      </w:tr>
      <w:tr w:rsidR="002672A8" w:rsidRPr="002672A8" w14:paraId="08D2930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20AE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UGT1A2P</w:t>
            </w:r>
          </w:p>
        </w:tc>
      </w:tr>
      <w:tr w:rsidR="002672A8" w:rsidRPr="002672A8" w14:paraId="28FBFC5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F30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UGT2A3</w:t>
            </w:r>
          </w:p>
        </w:tc>
      </w:tr>
      <w:tr w:rsidR="002672A8" w:rsidRPr="002672A8" w14:paraId="7D5CFED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351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UNC5D</w:t>
            </w:r>
          </w:p>
        </w:tc>
      </w:tr>
      <w:tr w:rsidR="002672A8" w:rsidRPr="002672A8" w14:paraId="353A6B0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FE8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UTF1</w:t>
            </w:r>
          </w:p>
        </w:tc>
      </w:tr>
      <w:tr w:rsidR="002672A8" w:rsidRPr="002672A8" w14:paraId="3794F51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8C2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VAT1L</w:t>
            </w:r>
          </w:p>
        </w:tc>
      </w:tr>
      <w:tr w:rsidR="002672A8" w:rsidRPr="002672A8" w14:paraId="32344B9A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DC5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VAX1</w:t>
            </w:r>
          </w:p>
        </w:tc>
      </w:tr>
      <w:tr w:rsidR="002672A8" w:rsidRPr="002672A8" w14:paraId="467AFC3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23C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VIPR1-AS1</w:t>
            </w:r>
          </w:p>
        </w:tc>
      </w:tr>
      <w:tr w:rsidR="002672A8" w:rsidRPr="002672A8" w14:paraId="33698B3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78C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VIPR2</w:t>
            </w:r>
          </w:p>
        </w:tc>
      </w:tr>
      <w:tr w:rsidR="002672A8" w:rsidRPr="002672A8" w14:paraId="72F8AA5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C98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VSIG10L</w:t>
            </w:r>
          </w:p>
        </w:tc>
      </w:tr>
      <w:tr w:rsidR="002672A8" w:rsidRPr="002672A8" w14:paraId="559B91F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A57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VSTM2B</w:t>
            </w:r>
          </w:p>
        </w:tc>
      </w:tr>
      <w:tr w:rsidR="002672A8" w:rsidRPr="002672A8" w14:paraId="7BB6BC1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82B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VWC2</w:t>
            </w:r>
          </w:p>
        </w:tc>
      </w:tr>
      <w:tr w:rsidR="002672A8" w:rsidRPr="002672A8" w14:paraId="0953E684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BA7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WBSCR17</w:t>
            </w:r>
          </w:p>
        </w:tc>
      </w:tr>
      <w:tr w:rsidR="002672A8" w:rsidRPr="002672A8" w14:paraId="24FC3C9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03A8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WDR66</w:t>
            </w:r>
          </w:p>
        </w:tc>
      </w:tr>
      <w:tr w:rsidR="002672A8" w:rsidRPr="002672A8" w14:paraId="42FF1B0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50B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WT1</w:t>
            </w:r>
          </w:p>
        </w:tc>
      </w:tr>
      <w:tr w:rsidR="002672A8" w:rsidRPr="002672A8" w14:paraId="7672A83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E5F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WT1-AS</w:t>
            </w:r>
          </w:p>
        </w:tc>
      </w:tr>
      <w:tr w:rsidR="002672A8" w:rsidRPr="002672A8" w14:paraId="4134255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5F77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XDH</w:t>
            </w:r>
          </w:p>
        </w:tc>
      </w:tr>
      <w:tr w:rsidR="002672A8" w:rsidRPr="002672A8" w14:paraId="0B72D59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043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XKR4</w:t>
            </w:r>
          </w:p>
        </w:tc>
      </w:tr>
      <w:tr w:rsidR="002672A8" w:rsidRPr="002672A8" w14:paraId="708768A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037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BTB8OSP2</w:t>
            </w:r>
          </w:p>
        </w:tc>
      </w:tr>
      <w:tr w:rsidR="002672A8" w:rsidRPr="002672A8" w14:paraId="122CF1C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199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FP30</w:t>
            </w:r>
          </w:p>
        </w:tc>
      </w:tr>
      <w:tr w:rsidR="002672A8" w:rsidRPr="002672A8" w14:paraId="62AED81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01F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FP42</w:t>
            </w:r>
          </w:p>
        </w:tc>
      </w:tr>
      <w:tr w:rsidR="002672A8" w:rsidRPr="002672A8" w14:paraId="3729CF2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AEA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G16</w:t>
            </w:r>
          </w:p>
        </w:tc>
      </w:tr>
      <w:tr w:rsidR="002672A8" w:rsidRPr="002672A8" w14:paraId="77A26B08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C60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IC1</w:t>
            </w:r>
          </w:p>
        </w:tc>
      </w:tr>
      <w:tr w:rsidR="002672A8" w:rsidRPr="002672A8" w14:paraId="33DE158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FB1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IC5</w:t>
            </w:r>
          </w:p>
        </w:tc>
      </w:tr>
      <w:tr w:rsidR="002672A8" w:rsidRPr="002672A8" w14:paraId="559847E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746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135</w:t>
            </w:r>
          </w:p>
        </w:tc>
      </w:tr>
      <w:tr w:rsidR="002672A8" w:rsidRPr="002672A8" w14:paraId="1A3C0CA7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154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154</w:t>
            </w:r>
          </w:p>
        </w:tc>
      </w:tr>
      <w:tr w:rsidR="002672A8" w:rsidRPr="002672A8" w14:paraId="7480EE4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1D9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208</w:t>
            </w:r>
          </w:p>
        </w:tc>
      </w:tr>
      <w:tr w:rsidR="002672A8" w:rsidRPr="002672A8" w14:paraId="5A32966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341A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32-AS3</w:t>
            </w:r>
          </w:p>
        </w:tc>
      </w:tr>
      <w:tr w:rsidR="002672A8" w:rsidRPr="002672A8" w14:paraId="334B80F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8F6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382</w:t>
            </w:r>
          </w:p>
        </w:tc>
      </w:tr>
      <w:tr w:rsidR="002672A8" w:rsidRPr="002672A8" w14:paraId="14ED48D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9126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454</w:t>
            </w:r>
          </w:p>
        </w:tc>
      </w:tr>
      <w:tr w:rsidR="002672A8" w:rsidRPr="002672A8" w14:paraId="6E6F0FAD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C7C0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484</w:t>
            </w:r>
          </w:p>
        </w:tc>
      </w:tr>
      <w:tr w:rsidR="002672A8" w:rsidRPr="002672A8" w14:paraId="21F1B82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54A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492</w:t>
            </w:r>
          </w:p>
        </w:tc>
      </w:tr>
      <w:tr w:rsidR="002672A8" w:rsidRPr="002672A8" w14:paraId="75840EE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9092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529</w:t>
            </w:r>
          </w:p>
        </w:tc>
      </w:tr>
      <w:tr w:rsidR="002672A8" w:rsidRPr="002672A8" w14:paraId="5C428AA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646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540</w:t>
            </w:r>
          </w:p>
        </w:tc>
      </w:tr>
      <w:tr w:rsidR="002672A8" w:rsidRPr="002672A8" w14:paraId="7C0F255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24F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542</w:t>
            </w:r>
          </w:p>
        </w:tc>
      </w:tr>
      <w:tr w:rsidR="002672A8" w:rsidRPr="002672A8" w14:paraId="57D75081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6053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565</w:t>
            </w:r>
          </w:p>
        </w:tc>
      </w:tr>
      <w:tr w:rsidR="002672A8" w:rsidRPr="002672A8" w14:paraId="5BAA86F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448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573</w:t>
            </w:r>
          </w:p>
        </w:tc>
      </w:tr>
      <w:tr w:rsidR="002672A8" w:rsidRPr="002672A8" w14:paraId="49DF84E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EFAD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578</w:t>
            </w:r>
          </w:p>
        </w:tc>
      </w:tr>
      <w:tr w:rsidR="002672A8" w:rsidRPr="002672A8" w14:paraId="32FA9459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8A6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667</w:t>
            </w:r>
          </w:p>
        </w:tc>
      </w:tr>
      <w:tr w:rsidR="002672A8" w:rsidRPr="002672A8" w14:paraId="48AD8E2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F3DF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728</w:t>
            </w:r>
          </w:p>
        </w:tc>
      </w:tr>
      <w:tr w:rsidR="002672A8" w:rsidRPr="002672A8" w14:paraId="7A841FA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17D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729</w:t>
            </w:r>
          </w:p>
        </w:tc>
      </w:tr>
      <w:tr w:rsidR="002672A8" w:rsidRPr="002672A8" w14:paraId="6F024630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FD25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732</w:t>
            </w:r>
          </w:p>
        </w:tc>
      </w:tr>
      <w:tr w:rsidR="002672A8" w:rsidRPr="002672A8" w14:paraId="7C727F5C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7FCC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781</w:t>
            </w:r>
          </w:p>
        </w:tc>
      </w:tr>
      <w:tr w:rsidR="002672A8" w:rsidRPr="002672A8" w14:paraId="6C67278E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ECD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835</w:t>
            </w:r>
          </w:p>
        </w:tc>
      </w:tr>
      <w:tr w:rsidR="002672A8" w:rsidRPr="002672A8" w14:paraId="6B1C9F43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73E9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876P</w:t>
            </w:r>
          </w:p>
        </w:tc>
      </w:tr>
      <w:tr w:rsidR="002672A8" w:rsidRPr="002672A8" w14:paraId="3859D085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C394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NF98</w:t>
            </w:r>
          </w:p>
        </w:tc>
      </w:tr>
      <w:tr w:rsidR="002672A8" w:rsidRPr="002672A8" w14:paraId="0EAC0022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4A4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SCAN1</w:t>
            </w:r>
          </w:p>
        </w:tc>
      </w:tr>
      <w:tr w:rsidR="002672A8" w:rsidRPr="002672A8" w14:paraId="15053EDF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C681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SCAN18</w:t>
            </w:r>
          </w:p>
        </w:tc>
      </w:tr>
      <w:tr w:rsidR="002672A8" w:rsidRPr="002672A8" w14:paraId="78C47836" w14:textId="77777777" w:rsidTr="002672A8"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BC2B" w14:textId="77777777" w:rsidR="002672A8" w:rsidRPr="00656A6D" w:rsidRDefault="002672A8" w:rsidP="002672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</w:pPr>
            <w:r w:rsidRPr="00656A6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bdr w:val="none" w:sz="0" w:space="0" w:color="auto"/>
                <w:lang w:val="de-DE" w:eastAsia="de-DE"/>
              </w:rPr>
              <w:t>ZSCAN5A</w:t>
            </w:r>
          </w:p>
        </w:tc>
      </w:tr>
    </w:tbl>
    <w:p w14:paraId="176BD1E7" w14:textId="77777777" w:rsidR="006F0B7D" w:rsidRDefault="006F0B7D">
      <w:pPr>
        <w:rPr>
          <w:sz w:val="20"/>
          <w:szCs w:val="20"/>
        </w:rPr>
      </w:pPr>
    </w:p>
    <w:p w14:paraId="4E2C6308" w14:textId="77777777" w:rsidR="002672A8" w:rsidRDefault="002672A8">
      <w:pPr>
        <w:rPr>
          <w:sz w:val="20"/>
          <w:szCs w:val="20"/>
        </w:rPr>
        <w:sectPr w:rsidR="002672A8" w:rsidSect="002672A8">
          <w:type w:val="continuous"/>
          <w:pgSz w:w="11900" w:h="16840"/>
          <w:pgMar w:top="1440" w:right="1440" w:bottom="1440" w:left="1440" w:header="720" w:footer="720" w:gutter="0"/>
          <w:cols w:num="4" w:space="709"/>
          <w:docGrid w:linePitch="360"/>
        </w:sectPr>
      </w:pPr>
    </w:p>
    <w:p w14:paraId="29485E15" w14:textId="550BDE1A" w:rsidR="002974A5" w:rsidRDefault="002974A5" w:rsidP="002974A5">
      <w:pPr>
        <w:pStyle w:val="a"/>
        <w:spacing w:after="0" w:line="360" w:lineRule="auto"/>
        <w:rPr>
          <w:rFonts w:ascii="Arial" w:hAnsi="Arial"/>
          <w:sz w:val="20"/>
          <w:szCs w:val="20"/>
        </w:rPr>
      </w:pPr>
      <w:proofErr w:type="gramStart"/>
      <w:r w:rsidRPr="002672A8">
        <w:rPr>
          <w:rFonts w:ascii="Arial" w:hAnsi="Arial"/>
          <w:b/>
          <w:bCs/>
          <w:sz w:val="20"/>
          <w:szCs w:val="20"/>
        </w:rPr>
        <w:t xml:space="preserve">Supplementary Table </w:t>
      </w:r>
      <w:r>
        <w:rPr>
          <w:rFonts w:ascii="Arial" w:hAnsi="Arial"/>
          <w:b/>
          <w:bCs/>
          <w:sz w:val="20"/>
          <w:szCs w:val="20"/>
        </w:rPr>
        <w:t>5</w:t>
      </w:r>
      <w:r w:rsidRPr="002672A8">
        <w:rPr>
          <w:rFonts w:ascii="Arial" w:hAnsi="Arial"/>
          <w:b/>
          <w:bCs/>
          <w:sz w:val="20"/>
          <w:szCs w:val="20"/>
        </w:rPr>
        <w:t>.</w:t>
      </w:r>
      <w:proofErr w:type="gramEnd"/>
      <w:r w:rsidRPr="002672A8">
        <w:rPr>
          <w:rFonts w:ascii="Arial" w:hAnsi="Arial"/>
          <w:b/>
          <w:bCs/>
          <w:sz w:val="20"/>
          <w:szCs w:val="20"/>
        </w:rPr>
        <w:t xml:space="preserve"> </w:t>
      </w:r>
      <w:proofErr w:type="spellStart"/>
      <w:proofErr w:type="gramStart"/>
      <w:r>
        <w:rPr>
          <w:rFonts w:ascii="Arial" w:hAnsi="Arial"/>
          <w:sz w:val="20"/>
          <w:szCs w:val="20"/>
        </w:rPr>
        <w:t>Hypermethylated</w:t>
      </w:r>
      <w:proofErr w:type="spellEnd"/>
      <w:r>
        <w:rPr>
          <w:rFonts w:ascii="Arial" w:hAnsi="Arial"/>
          <w:sz w:val="20"/>
          <w:szCs w:val="20"/>
        </w:rPr>
        <w:t xml:space="preserve"> and down-regulated genes</w:t>
      </w:r>
      <w:r w:rsidRPr="002672A8">
        <w:rPr>
          <w:rFonts w:ascii="Arial" w:hAnsi="Arial"/>
          <w:sz w:val="20"/>
          <w:szCs w:val="20"/>
        </w:rPr>
        <w:t>.</w:t>
      </w:r>
      <w:proofErr w:type="gramEnd"/>
    </w:p>
    <w:p w14:paraId="40CAB2E4" w14:textId="77777777" w:rsidR="00656A6D" w:rsidRDefault="00656A6D" w:rsidP="002974A5">
      <w:pPr>
        <w:pStyle w:val="a"/>
        <w:spacing w:after="0" w:line="360" w:lineRule="auto"/>
        <w:rPr>
          <w:rFonts w:ascii="Arial" w:hAnsi="Arial"/>
          <w:sz w:val="20"/>
          <w:szCs w:val="20"/>
        </w:rPr>
      </w:pPr>
    </w:p>
    <w:tbl>
      <w:tblPr>
        <w:tblW w:w="9087" w:type="dxa"/>
        <w:tblInd w:w="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7938"/>
      </w:tblGrid>
      <w:tr w:rsidR="00656A6D" w:rsidRPr="00F519B3" w14:paraId="330CF5A4" w14:textId="77777777" w:rsidTr="00656A6D">
        <w:trPr>
          <w:trHeight w:val="280"/>
        </w:trPr>
        <w:tc>
          <w:tcPr>
            <w:tcW w:w="1149" w:type="dxa"/>
            <w:shd w:val="clear" w:color="auto" w:fill="D9D9D9" w:themeFill="background1" w:themeFillShade="D9"/>
            <w:noWrap/>
            <w:hideMark/>
          </w:tcPr>
          <w:p w14:paraId="47FB2C73" w14:textId="77777777" w:rsidR="00656A6D" w:rsidRPr="00F519B3" w:rsidRDefault="00656A6D" w:rsidP="0018142F">
            <w:pPr>
              <w:spacing w:before="120" w:after="120"/>
              <w:jc w:val="both"/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  <w:t>Gene</w:t>
            </w:r>
          </w:p>
        </w:tc>
        <w:tc>
          <w:tcPr>
            <w:tcW w:w="7938" w:type="dxa"/>
            <w:shd w:val="clear" w:color="auto" w:fill="D9D9D9" w:themeFill="background1" w:themeFillShade="D9"/>
            <w:noWrap/>
            <w:hideMark/>
          </w:tcPr>
          <w:p w14:paraId="09E50C13" w14:textId="5D46A724" w:rsidR="00656A6D" w:rsidRPr="00F519B3" w:rsidRDefault="00656A6D" w:rsidP="00656A6D">
            <w:pPr>
              <w:spacing w:before="120" w:after="120"/>
              <w:jc w:val="both"/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  <w:t xml:space="preserve">GO </w:t>
            </w:r>
            <w:r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  <w:t>a</w:t>
            </w:r>
            <w:r w:rsidRPr="00F519B3"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  <w:t>nnotations</w:t>
            </w:r>
          </w:p>
        </w:tc>
      </w:tr>
      <w:tr w:rsidR="00656A6D" w:rsidRPr="00F519B3" w14:paraId="46B00162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13386C06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sz w:val="18"/>
                <w:szCs w:val="18"/>
                <w:lang w:eastAsia="de-DE"/>
              </w:rPr>
              <w:t>ACY3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7694D4A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viral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reproduction; xenobiotic metabolic process</w:t>
            </w:r>
          </w:p>
        </w:tc>
      </w:tr>
      <w:tr w:rsidR="00656A6D" w:rsidRPr="00F519B3" w14:paraId="32E8CEF3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6931F546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ADH1A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C9B751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lcohol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drug metabolic process; ethanol oxidation; retinoic acid metabolic process; retinol metabolic process</w:t>
            </w:r>
          </w:p>
        </w:tc>
      </w:tr>
      <w:tr w:rsidR="00656A6D" w:rsidRPr="00F519B3" w14:paraId="36AF0718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28580BF5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ALDOB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4CF7B03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ellular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response to extracellular stimulus; cellular response to insulin stimulus; fructose 1,6-bisphosphate metabolic process; fructose metabolic process; gluconeogenesis; glycolysis; liver development; NADH oxidation; positive regulation of ATPase activity; response to amino acid stimulus; response to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AMP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response to carbohydrate stimulus; response to copper ion; response to drug; response to fructose stimulus; response to glucocorticoid stimulus; response to interleukin-6; response to organic cyclic compound; response to peptide hormone stimulus; response to starvation; response to zinc ion; vacuolar proton-transporting V-type ATPase complex assembly</w:t>
            </w:r>
          </w:p>
        </w:tc>
      </w:tr>
      <w:tr w:rsidR="00656A6D" w:rsidRPr="00F519B3" w14:paraId="54FEC59C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3AFF7DC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AMY2A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0C4B273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arbohydrat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atabolic process; carbohydrate metabolic process; metabolic process; polysaccharide digestion; response to bacterium</w:t>
            </w:r>
          </w:p>
        </w:tc>
      </w:tr>
      <w:tr w:rsidR="00656A6D" w:rsidRPr="00F519B3" w14:paraId="63ED79E8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4CEFD7B9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APOBEC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833BD2F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ytidine</w:t>
            </w:r>
            <w:proofErr w:type="spellEnd"/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deamination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ytidi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o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uridi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editing; DNA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demethyl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mRNA modification; mRNA processing</w:t>
            </w:r>
          </w:p>
        </w:tc>
      </w:tr>
      <w:tr w:rsidR="00656A6D" w:rsidRPr="00F519B3" w14:paraId="5FF62B08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286A9E36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AQP12A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1D444ACC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</w:t>
            </w:r>
          </w:p>
        </w:tc>
      </w:tr>
      <w:tr w:rsidR="00656A6D" w:rsidRPr="00F519B3" w14:paraId="45419ADC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01DDB138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AQP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0E4669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analicular</w:t>
            </w:r>
            <w:proofErr w:type="spellEnd"/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bile acid transport; cellular response to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AMP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; water transport</w:t>
            </w:r>
          </w:p>
        </w:tc>
      </w:tr>
      <w:tr w:rsidR="00656A6D" w:rsidRPr="00F519B3" w14:paraId="00204970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00DEC424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ARHGDIG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7D1740D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blastocyst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hatching; negative regulation of cell adhesion; positive regulation of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GTPas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tivity; regulation of protein localization; regulation of small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GTPas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diated signal transduction; Rho protein signal transduction</w:t>
            </w:r>
          </w:p>
        </w:tc>
      </w:tr>
      <w:tr w:rsidR="00656A6D" w:rsidRPr="00F519B3" w14:paraId="153F749E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1AE02F5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BCAT1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BB476D4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branched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hain family amino acid biosynthetic process; branched chain family amino acid catabolic process; branched chain family amino acid metabolic process; cellular amino acid biosynthetic process; G1/S transition of mitotic cell cycle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leuci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biosynthetic proces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vali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biosynthetic process</w:t>
            </w:r>
          </w:p>
        </w:tc>
      </w:tr>
      <w:tr w:rsidR="00656A6D" w:rsidRPr="00F519B3" w14:paraId="1BAC4D93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3E697D75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10ORF53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FFEC3D9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</w:tr>
      <w:tr w:rsidR="00656A6D" w:rsidRPr="00F519B3" w14:paraId="2FE16C6D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3C28D00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5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4C25FCA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ctivatio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of MAPK activity; cell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hemotaxis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cell surface receptor signaling pathway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hemotaxis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complement activation, alternative pathway; complement activation, classical pathway; cytolysis; G-protein coupled receptor signaling pathway; immune system process; inflammatory response; innate immune response; in utero embryonic development; negative regulation of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endopeptidas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tivity; negative regulation of macrophage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hemotaxis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positive regulation of angiogenesis; positive regulation of chemokine secretion; positive regulation vascular endothelial growth factor production; regulation of complement activation</w:t>
            </w:r>
          </w:p>
        </w:tc>
      </w:tr>
      <w:tr w:rsidR="00656A6D" w:rsidRPr="00F519B3" w14:paraId="2D43FD34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609533B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DK5RAP3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ECB032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poptotic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nuclear change; brain development; cell proliferation; endoplasmic reticulum unfolded protein response; mitotic cell cycle G2/M transition DNA damage checkpoint; negative regulation of MAP kinase activity; negative regulation of NF-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kappaB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cription factor activity; negative regulation of protein kinase activity by regulation of protein phosphorylation; negative regulation of protein phosphorylation; negative regulation of protein serine/threonine kinase activity; positive regulation of protein localization to nucleus; positive regulation of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ubiquitin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positive regulation of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ubiquitin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involved in ubiquitin-dependent protein catabolic process; positive regulation of transcription from RNA polymerase II promoter;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ufmyl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regulation of cyclin-dependent protein kinase activity; regulation of mitotic cell cycle; regulation of neuron differentiation; regulation of phosphatase activity</w:t>
            </w:r>
          </w:p>
        </w:tc>
      </w:tr>
      <w:tr w:rsidR="00656A6D" w:rsidRPr="00F519B3" w14:paraId="2F60911E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2455832B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EL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7F95C2D6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eramide</w:t>
            </w:r>
            <w:proofErr w:type="spellEnd"/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atabolic process; cholesterol catabolic process; fatty acid catabolic process; intestinal cholesterol absorption; intestinal lipid catabolic process; lipid catabolic process; lipid digestion; lipid metabolic process; neuron cell-cell adhesion; pancreatic juice secretion; postsynaptic membrane assembly; presynaptic membrane assembly; protein esterification; regulation of synaptic transmission; retinol metabolic process; synaptic vesicle endocytosis</w:t>
            </w:r>
          </w:p>
        </w:tc>
      </w:tr>
      <w:tr w:rsidR="00656A6D" w:rsidRPr="00F519B3" w14:paraId="446CA551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26ABEBAA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LPS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C7CA257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digestio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lipid catabolic process; lipid digestion; lipid metabolic process; positive regulation of catalytic activity; post-embryonic development; response to bacterium; response to food; retinoid metabolic process</w:t>
            </w:r>
          </w:p>
        </w:tc>
      </w:tr>
      <w:tr w:rsidR="00656A6D" w:rsidRPr="00F519B3" w14:paraId="77471D88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170EF9BB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NTN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48F4497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xo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guidance; cell adhesion; central nervous system development; dendrite self-avoidance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homophilic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ell adhesion; nervous system development; neurogenesis; neuron differentiation; Notch signaling pathway; positive regulation of Notch signaling pathway</w:t>
            </w:r>
          </w:p>
        </w:tc>
      </w:tr>
      <w:tr w:rsidR="00656A6D" w:rsidRPr="00F519B3" w14:paraId="28815697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E44F1F3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PA1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602E7BF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roteolysis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proteolysis involved in cellular protein catabolic process</w:t>
            </w:r>
          </w:p>
        </w:tc>
      </w:tr>
      <w:tr w:rsidR="00656A6D" w:rsidRPr="00F519B3" w14:paraId="328E7BD5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04E3AE49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PA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DA1C850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roteolysis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vacuolar protein catabolic process</w:t>
            </w:r>
          </w:p>
        </w:tc>
      </w:tr>
      <w:tr w:rsidR="00656A6D" w:rsidRPr="00F519B3" w14:paraId="0B4655CD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1F315AE5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PA4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378C5BA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histon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etylation; proteolysis</w:t>
            </w:r>
          </w:p>
        </w:tc>
      </w:tr>
      <w:tr w:rsidR="00656A6D" w:rsidRPr="00F519B3" w14:paraId="2E895679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24565C29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TRB1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01A5DB3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obalamin</w:t>
            </w:r>
            <w:proofErr w:type="spellEnd"/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digestion; extracellular matrix disassembly; proteolysis</w:t>
            </w:r>
          </w:p>
        </w:tc>
      </w:tr>
      <w:tr w:rsidR="00656A6D" w:rsidRPr="00F519B3" w14:paraId="4B04B3FA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65C72D8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TRB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529ADF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obalamin</w:t>
            </w:r>
            <w:proofErr w:type="spellEnd"/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digestion; extracellular matrix disassembly; positive regulation of apoptotic process; protein catabolic process; proteolysis; response to cytokine stimulus; response to food; response to nutrient; response to peptide hormone stimulus; response to toxin</w:t>
            </w:r>
          </w:p>
        </w:tc>
      </w:tr>
      <w:tr w:rsidR="00656A6D" w:rsidRPr="00F519B3" w14:paraId="18636A36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0E795B56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TRC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0B199BA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ellular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alcium ion homeostasi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obalami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proteolysis</w:t>
            </w:r>
          </w:p>
        </w:tc>
      </w:tr>
      <w:tr w:rsidR="00656A6D" w:rsidRPr="00F519B3" w14:paraId="398306E1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38EE53D6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CTRL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A1317C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rotei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atabolic process; proteolysis</w:t>
            </w:r>
          </w:p>
        </w:tc>
      </w:tr>
      <w:tr w:rsidR="00656A6D" w:rsidRPr="00F519B3" w14:paraId="04DA79E2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2ABAF5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DCK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F719E80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deoxycytidine</w:t>
            </w:r>
            <w:proofErr w:type="spellEnd"/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deoxyribonucleosid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onophosphate biosynthetic process; drug metabolic proces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nucleobas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-containing compound metabolic process; nucleotide biosynthetic process; phosphorylation; purine-containing compound salvage; pyrimidine nucleoside salvage; pyrimidine nucleotide metabolic process</w:t>
            </w:r>
          </w:p>
        </w:tc>
      </w:tr>
      <w:tr w:rsidR="00656A6D" w:rsidRPr="00F519B3" w14:paraId="16429A87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4C827D5C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EEF1D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5101D58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ellular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response to ionizing radiation; mRNA transcription; positive regulation of I-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kappaB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kinase/NF-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kappaB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ascade; regulation of cell death; translation; translational elongation</w:t>
            </w:r>
          </w:p>
        </w:tc>
      </w:tr>
      <w:tr w:rsidR="00656A6D" w:rsidRPr="00F519B3" w14:paraId="507D1687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142EF38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F11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8423F23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blood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oagulation; blood coagulation, intrinsic pathway; hemostasis; plasminogen activation; positive regulation of fibrinolysis; proteolysis; regulation of blood coagulation</w:t>
            </w:r>
          </w:p>
        </w:tc>
      </w:tr>
      <w:tr w:rsidR="00656A6D" w:rsidRPr="00F519B3" w14:paraId="2E7FDE5F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69D619B3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FAM107A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5A4CE0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cti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filament bundle assembly; actin filament polymerization; cell cycle; cellular response to glucocorticoid stimulus; cellular response to nutrient levels; cognition; negative regulation of focal adhesion assembly; negative regulation of G1/S transition of mitotic cell cycle; negative regulation of long-term synaptic potentiation; positive regulation of cell migration; positive regulation of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ubiquitin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regulation of actin cytoskeleton organization; regulation of cell growth; regulation of growth; regulation of microtubule cytoskeleton organization; regulation of protein stability</w:t>
            </w:r>
          </w:p>
        </w:tc>
      </w:tr>
      <w:tr w:rsidR="00656A6D" w:rsidRPr="00F519B3" w14:paraId="025F30DF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A82AC76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FBXW1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21F35CA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ost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-translational protein modification;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olyubiquitination</w:t>
            </w:r>
            <w:proofErr w:type="spellEnd"/>
          </w:p>
        </w:tc>
      </w:tr>
      <w:tr w:rsidR="00656A6D" w:rsidRPr="00F519B3" w14:paraId="3F3DEEE0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18E28E1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GP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672DABA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ntige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cytosis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by M cells in mucosal-associated lymphoid tissue</w:t>
            </w:r>
          </w:p>
        </w:tc>
      </w:tr>
      <w:tr w:rsidR="00656A6D" w:rsidRPr="00F519B3" w14:paraId="02CFBF8F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4601DED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GPAM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0CDD0CA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cyl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-CoA metabolic process; CDP-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diacylglycerol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biosynthetic process; cellular lipid metabolic process; cellular response to insulin stimulus; defense response to virus; fatty acid homeostasis; fatty acid metabolic process; glycerol-3-phosphate metabolic proces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glycerophospholipid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interleukin-2 secretion; lipid metabolic process; negative regulation of activation-induced cell death of T cell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hosphatidic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id biosynthetic process; phospholipid biosynthetic process; phospholipid homeostasis; positive regulation of activated T cell proliferation; positive regulation of multicellular organism growth; positive regulation of triglyceride biosynthetic process; regulation of cholesterol biosynthetic process; regulation of cytokine secretion; regulation of intracellular estrogen receptor signaling pathway; response to activity; response to cadmium ion; response to fructose stimulus; response to glucose stimulus; response to nutrient levels; triglyceride biosynthetic process; triglyceride metabolic process</w:t>
            </w:r>
          </w:p>
        </w:tc>
      </w:tr>
      <w:tr w:rsidR="00656A6D" w:rsidRPr="00F519B3" w14:paraId="0C1792EC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6F4932F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GPHA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1FBF61CC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denylate</w:t>
            </w:r>
            <w:proofErr w:type="spellEnd"/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yclas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-activating G-protein coupled receptor signaling pathway; cell surface receptor signaling pathway; G-protein coupled receptor signaling pathway; regulation of receptor activity</w:t>
            </w:r>
          </w:p>
        </w:tc>
      </w:tr>
      <w:tr w:rsidR="00656A6D" w:rsidRPr="00F519B3" w14:paraId="694644CE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F6C29F8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GPT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7392FECF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</w:tr>
      <w:tr w:rsidR="00656A6D" w:rsidRPr="00F519B3" w14:paraId="156504A9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47CA8B8C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GSTA5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058453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glutathion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response to bacterium; response to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stilbenoid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xenobiotic catabolic process; xenobiotic metabolic process</w:t>
            </w:r>
          </w:p>
        </w:tc>
      </w:tr>
      <w:tr w:rsidR="00656A6D" w:rsidRPr="00F519B3" w14:paraId="4ABB4A9E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5F709684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GUCA1C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7D4B3EF5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ositiv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regulation of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guanylat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yclas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tivity; regulation of rhodopsin mediated signaling pathway; signal transduction; visual perception</w:t>
            </w:r>
          </w:p>
        </w:tc>
      </w:tr>
      <w:tr w:rsidR="00656A6D" w:rsidRPr="00F519B3" w14:paraId="2D3EBDB7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0E2A74E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IL22RA1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DD486A9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ytokin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-mediated signaling pathway; defense response to Gram-negative bacterium</w:t>
            </w:r>
          </w:p>
        </w:tc>
      </w:tr>
      <w:tr w:rsidR="00656A6D" w:rsidRPr="00F519B3" w14:paraId="42AEF3E2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5B00D16C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KCNJ1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96F0210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io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; potassium io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; potassium ion transport; regulation of io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</w:t>
            </w:r>
          </w:p>
        </w:tc>
      </w:tr>
      <w:tr w:rsidR="00656A6D" w:rsidRPr="00F519B3" w14:paraId="7153743F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4CCEF74C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KIRREL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AF2026A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ell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dhesion; negative regulation of protein phosphorylation</w:t>
            </w:r>
          </w:p>
        </w:tc>
      </w:tr>
      <w:tr w:rsidR="00656A6D" w:rsidRPr="00F519B3" w14:paraId="1C4C0D68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299F89A0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KLB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86F98F6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arbohydrat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fibroblast growth factor receptor signaling pathway; MAPK cascade; positive regulation of cell proliferation; positive regulation of MAPKKK cascade by fibroblast growth factor receptor signaling pathway; positive regulation of protein kinase B signaling cascade</w:t>
            </w:r>
          </w:p>
        </w:tc>
      </w:tr>
      <w:tr w:rsidR="00656A6D" w:rsidRPr="00F519B3" w14:paraId="0C5B915B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2CAB01CF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LMO3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771306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negativ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regulation of ERK1 and ERK2 cascade; positive regulation of fat cell differentiation; positive regulation of glucocorticoid receptor signaling pathway; positive regulation of peroxisome proliferator activated receptor signaling pathway</w:t>
            </w:r>
          </w:p>
        </w:tc>
      </w:tr>
      <w:tr w:rsidR="00656A6D" w:rsidRPr="00F519B3" w14:paraId="65CBF2AA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2FE3F5A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MARVELD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754A85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ell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-cell junction organization; establishment of endothelial barrier; sensory perception of sound; tight junction assembly</w:t>
            </w:r>
          </w:p>
        </w:tc>
      </w:tr>
      <w:tr w:rsidR="00656A6D" w:rsidRPr="00F519B3" w14:paraId="04437D26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5C295FC3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MAT1A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A4BAD48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methionin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atabolic process; methylation; one-carbon metabolic process;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homooligomeriz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homotetrameriz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etrameriz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S-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denosylmethioni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biosynthetic process; selenium compound metabolic process; sulfur amino acid metabolic process</w:t>
            </w:r>
          </w:p>
        </w:tc>
      </w:tr>
      <w:tr w:rsidR="00656A6D" w:rsidRPr="00F519B3" w14:paraId="25EB84FD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2C24D40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MEP1A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1BE7C7DF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roteolysis</w:t>
            </w:r>
            <w:proofErr w:type="gramEnd"/>
          </w:p>
        </w:tc>
      </w:tr>
      <w:tr w:rsidR="00656A6D" w:rsidRPr="00F519B3" w14:paraId="069DED76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5759A29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MYLK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4C076E5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ardiac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uscle cell differentiation; cardiac muscle contraction; cardiac muscle tissue morphogenesis; muscle contraction; neuromuscular synaptic transmission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eptidyl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-serine phosphorylation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eptidyl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-threonine phosphorylation; phosphorylation; positive regulation of fast-twitch skeletal muscle fiber contraction; positive regulation of gene expression;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utophosphoryl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protein phosphorylation; regulation of cell cycle; regulation of MAPK cascade; regulation of muscle contraction; regulation of muscle filament sliding; regulation of neuronal synaptic plasticity; satellite cell differentiation; skeletal muscle cell differentiation; striated muscle contraction; synaptic vesicle transport; water transport</w:t>
            </w:r>
          </w:p>
        </w:tc>
      </w:tr>
      <w:tr w:rsidR="00656A6D" w:rsidRPr="00F519B3" w14:paraId="02365E38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3AB792B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MYOM1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14545465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rdiac</w:t>
            </w:r>
            <w:proofErr w:type="spellEnd"/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uscle fiber development; cardiac muscle tissue morphogenesis; cardiac myofibril assembly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extraocular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skeletal muscle development; muscle contraction; positive regulation of gene expression; positive regulation of protein secretion; protein kinase A signaling cascade; sarcomere organization; skeletal muscle myosin thick filament assembly; skeletal muscle thin filament assembly; striated muscle myosin thick filament assembly</w:t>
            </w:r>
          </w:p>
        </w:tc>
      </w:tr>
      <w:tr w:rsidR="00656A6D" w:rsidRPr="00F519B3" w14:paraId="5F389864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AC92E4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NPTX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13026DB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ssociativ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learning; neuron projection development; synaptic transmission</w:t>
            </w:r>
          </w:p>
        </w:tc>
      </w:tr>
      <w:tr w:rsidR="00656A6D" w:rsidRPr="00F519B3" w14:paraId="13A07D0A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193B1F07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NR0B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C221C33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holesterol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circadian regulation of gene expression; circadian rhythm; negative regulation of gene expression; negative regulation of sequence-specific DNA binding transcription factor activity; negative regulation of transcription, DNA-dependent; negative regulation of transcription from RNA polymerase II promoter; Notch signaling pathway; organ regeneration; positive regulation of gene expression; positive regulation of insulin secretion; regulation of transcription, DNA-dependent; response to glucose stimulus; rhythmic process; steroid hormone mediated signaling pathway; transcription initiation from RNA polymerase II promoter</w:t>
            </w:r>
          </w:p>
        </w:tc>
      </w:tr>
      <w:tr w:rsidR="00656A6D" w:rsidRPr="00F519B3" w14:paraId="458A74C3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0EE9981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NUPR1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27B76D4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cut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inflammatory response; cell proliferation; DNA damage response, signal transduction by p53 class mediator resulting in induction of apoptosis; macromolecular complex assembly; male gonad development; negative regulation of apoptotic process; negative regulation of autophagy; negative regulation of cardiac muscle cell apoptotic process; negative regulation of cell cycle; negative regulation of cell proliferation; negative regulation of epithelial cell proliferation; negative regulation of fibroblast proliferation; negative regulation of glycolysis; negative regulation of sequence-specific DNA binding transcription factor activity; positive regulation of apoptotic process; positive regulation of catalytic activity; positive regulation of intrinsic apoptotic signaling pathway; positive regulation of neuron apoptotic process; positive regulation of protein modification process; protein acetylation; regulation of autophagy; regulation of female gonad development; response to toxin; skeletal muscle cell differentiation</w:t>
            </w:r>
          </w:p>
        </w:tc>
      </w:tr>
      <w:tr w:rsidR="00656A6D" w:rsidRPr="00F519B3" w14:paraId="2BBBEE0E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6BAE3D32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PAH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166E97A2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romatic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mino acid family metabolic process; catecholamine biosynthetic process; cellular amino acid biosynthetic process; L-phenylalanine catabolic process; L-phenylalanine metabolic process; metabolic process; neurotransmitter biosynthetic process; oxidation-reduction process; protein hydroxylation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teridi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-containing compound metabolic proces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etrahydrobiopteri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tyrosine biosynthetic process</w:t>
            </w:r>
          </w:p>
        </w:tc>
      </w:tr>
      <w:tr w:rsidR="00656A6D" w:rsidRPr="00F519B3" w14:paraId="741D6927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63A85E82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PCDHGB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D3E8FBF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ell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dhesion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homophilic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ell adhesion</w:t>
            </w:r>
          </w:p>
        </w:tc>
      </w:tr>
      <w:tr w:rsidR="00656A6D" w:rsidRPr="00F519B3" w14:paraId="7BE5B049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2757E40C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PDIA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71D462F8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ell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redox homeostasis; oxidation-reduction process; protein folding; protein folding in endoplasmic reticulum; protein retention in ER lumen; response to endoplasmic reticulum stress</w:t>
            </w:r>
          </w:p>
        </w:tc>
      </w:tr>
      <w:tr w:rsidR="00656A6D" w:rsidRPr="00F519B3" w14:paraId="2D14AAD1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35A8EBD0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PDP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C6B57D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arbohydrat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utilization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eptidyl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-threonine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dephosphoryl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dephosphoryl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regulation of acetyl-CoA biosynthetic process from pyruvate</w:t>
            </w:r>
          </w:p>
        </w:tc>
      </w:tr>
      <w:tr w:rsidR="00656A6D" w:rsidRPr="00F519B3" w14:paraId="283961CC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0CE9EF1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PHYHD1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587078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oxidatio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-reduction process</w:t>
            </w:r>
          </w:p>
        </w:tc>
      </w:tr>
      <w:tr w:rsidR="00656A6D" w:rsidRPr="00F519B3" w14:paraId="12F1B7C7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3C69A414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PLA2G1B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BC86C5B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cti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filament organization; activation of MAPK activity; activation of phospholipase A2 activity; antibacterial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humoral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response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rachidonic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id secretion; cellular response to insulin stimulus; defense response to Gram-positive bacterium; fatty acid biosynthetic process; innate immune response in mucosa; interleukin-1 production; interleukin-8 production; intracellular signal transduction; leukotriene biosynthetic process; lipid catabolic process; lipid metabolic process; neutrophil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hemotaxis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neutrophil mediated immunity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hosphatidic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id biosynthetic proces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hosphatidylcholi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yl-chain remodeling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hosphatidylcholi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hosphatidylethanolami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yl-chain remodeling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hosphatidylglycerol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yl-chain remodeling; phosphatidylinositol acyl-chain remodeling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hosphatidylseri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yl-chain remodeling; phospholipid catabolic process; phospholipid metabolic process; positive regulation of calcium ion transport into cytosol; positive regulation of cell proliferation; positive regulation of fibroblast proliferation; positive regulation of immune response; positive regulation of NF-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kappaB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cription factor activity; positive regulation of protein secretion; positive regulation of transcription from RNA polymerase II promoter; regulation of glucose import; signal transduction</w:t>
            </w:r>
          </w:p>
        </w:tc>
      </w:tr>
      <w:tr w:rsidR="00656A6D" w:rsidRPr="00F519B3" w14:paraId="0972D50E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5E24032A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PNLIP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69A531A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intestinal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holesterol absorption; lipid catabolic process; lipid digestion; lipid metabolic process; positive regulation of triglyceride lipase activity; post-embryonic development; response to lipid; response to peptide hormone stimulus; retinoid metabolic process</w:t>
            </w:r>
          </w:p>
        </w:tc>
      </w:tr>
      <w:tr w:rsidR="00656A6D" w:rsidRPr="00F519B3" w14:paraId="0CEFB465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15642DF0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PNLIPRP1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F431E57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lipid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atabolic process; lipid metabolic process; pancreas development; response to glucocorticoid stimulus; response to peptide hormone stimulus</w:t>
            </w:r>
          </w:p>
        </w:tc>
      </w:tr>
      <w:tr w:rsidR="00656A6D" w:rsidRPr="00F519B3" w14:paraId="2E6F31DA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62E8306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PNLIPRP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096A61C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ellular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defense response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galactolipid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catabolic process; intestinal lipid catabolic process; lipid catabolic process; lipid digestion; lipid metabolic process; phospholipid catabolic process; post-embryonic development; response to bacterium; response to food; response to glucocorticoid stimulus; response to lipid; response to peptide hormone stimulus; triglyceride metabolic process</w:t>
            </w:r>
          </w:p>
        </w:tc>
      </w:tr>
      <w:tr w:rsidR="00656A6D" w:rsidRPr="00F519B3" w14:paraId="2B16A53D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AD83C14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PRSS1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485C656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obalamin</w:t>
            </w:r>
            <w:proofErr w:type="spellEnd"/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etabolic process; digestion; extracellular matrix disassembly; proteolysis</w:t>
            </w:r>
          </w:p>
        </w:tc>
      </w:tr>
      <w:tr w:rsidR="00656A6D" w:rsidRPr="00F519B3" w14:paraId="60558B31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1ECDE064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PRSS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B261DE4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ornificatio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hair follicle development; positive regulation of sodium ion transport; proteolysis; response to drug; response to mineralocorticoid stimulus; response to peptide hormone stimulu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epithelial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</w:t>
            </w:r>
          </w:p>
        </w:tc>
      </w:tr>
      <w:tr w:rsidR="00656A6D" w:rsidRPr="00F519B3" w14:paraId="69A1413F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4CC9CF0F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RAB2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751960BE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exocrin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system development; Golgi to plasma membrane protein transport; intracellular protein transport; protein transport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Rab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protein signal transduction; regulated secretory pathway; regulation of exocytosis; vesicle-mediated transport</w:t>
            </w:r>
          </w:p>
        </w:tc>
      </w:tr>
      <w:tr w:rsidR="00656A6D" w:rsidRPr="00F519B3" w14:paraId="05B972BE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6A510133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REG1A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0A7F046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alcium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ion homeostasis; cell wall disassembly in other organism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midgut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development; negative regulation of cell proliferation; positive regulation of cell proliferation; positive regulation of gene expression;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homooligomeriz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homotetrameriz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regulation of receptor activity; response to hypoxia; response to nutrient levels; response to organic cyclic compound; response to peptide hormone stimulus; signal transduction; wound healing</w:t>
            </w:r>
          </w:p>
        </w:tc>
      </w:tr>
      <w:tr w:rsidR="00656A6D" w:rsidRPr="00F519B3" w14:paraId="16ABF065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3673972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RNF18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B7B5D03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intrinsic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poptotic signaling pathway in response to endoplasmic reticulum stres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roteasomal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ubiquitin-dependent protein catabolic process; protei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utoubiquitin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protein K29-linked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ubiquitin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; protein K63-linked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ubiquitination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protein localization in mitochondrion</w:t>
            </w:r>
          </w:p>
        </w:tc>
      </w:tr>
      <w:tr w:rsidR="00656A6D" w:rsidRPr="00F519B3" w14:paraId="7F7CA3A9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5D31FDEC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RORC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1E73F84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dipose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issue development; alpha-beta T cell differentiation; cell differentiation; circadian regulation of gene expression; cytokine-mediated signaling pathway; interleukin-17 production; interleukin-17 secretion; intracellular receptor mediated signaling pathway; lymph node development; mucosal-associated lymphoid tissue development; multicellular organismal development; negative regulation of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hymocyt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poptotic process; negative regulation of transcription from RNA polymerase II promoter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eyer's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patch development; positive regulation of circadian rhythm; positive regulation of transcription, DNA-dependent; protein phosphorylation; regulation of fat cell differentiation; regulation of gamma-delta T cell differentiation; regulation of glucose metabolic process; regulation of steroid metabolic process; regulation of transcription, DNA-dependent; regulation of transcription involved in cell fate commitment; rhythmic process; steroid hormone mediated signaling pathway; T cell differentiation in thymus; T-helper 17 cell differentiation; T-helper cell differentiation; transcription initiation from RNA polymerase II promoter; xenobiotic metabolic process</w:t>
            </w:r>
          </w:p>
        </w:tc>
      </w:tr>
      <w:tr w:rsidR="00656A6D" w:rsidRPr="00F519B3" w14:paraId="61823EEB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6B9F7C22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RYR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06A1A5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BMP signaling pathway; calcium io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; calcium ion transport; calcium ion transport into cytosol; calcium-mediated signaling; calcium-mediated signaling using intracellular calcium source; canonical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Wnt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receptor signaling pathway; cardiac muscle contraction; cardiac muscle hypertrophy; cell communication by electrical coupling involved in cardiac conduction; cellular calcium ion homeostasis; cellular response to caffeine; cellular response to epinephrine stimulus; cytosolic calcium ion homeostasis; cytosolic calcium ion transport; detection of calcium ion; embryonic heart tube morphogenesis; establishment of protein localization in endoplasmic reticulum; io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; ion transport; left ventricular cardiac muscle tissue morphogenesis; manganese io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; multicellular organismal development; positive regulation of heart rate; positive regulation of sequestering of calcium ion; Purkinje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myocyt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o ventricular cardiac muscle cell signaling; reduction of cytosolic calcium ion concentration; regulation of cardiac muscle contraction; regulation of cardiac muscle contraction by calcium ion signaling; regulation of cardiac muscle contraction by regulation of the release of sequestered calcium ion; regulation of heart rate; regulation of ventricular cardiac muscle cell action potential; release of sequestered calcium ion into cytosol; release of sequestered calcium ion into cytosol by sarcoplasmic reticulum; response to caffeine; response to calcium ion; response to drug; response to hypoxia; response to magnesium ion; response to muscle activity; response to muscle stretch; response to nutrient; response to redox state; sarcoplasmic reticulum calcium ion transport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; type B pancreatic cell apoptotic process</w:t>
            </w:r>
          </w:p>
        </w:tc>
      </w:tr>
      <w:tr w:rsidR="00656A6D" w:rsidRPr="00F519B3" w14:paraId="324B2EA6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5CB4B51B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SALL3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1B94B0B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forelimb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orphogenesis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hindlimb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morphogenesis; negative regulation of smoothened signaling pathway; olfactory bulb interneuron development; regulation of transcription, DNA-dependent; regulation of transcription from RNA polymerase II promoter</w:t>
            </w:r>
          </w:p>
        </w:tc>
      </w:tr>
      <w:tr w:rsidR="00656A6D" w:rsidRPr="00F519B3" w14:paraId="23ADE1AB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09496090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SLC9A4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F0A2803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ation</w:t>
            </w:r>
            <w:proofErr w:type="spellEnd"/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; epithelial cell development; gastric acid secretion; ion transport; potassium io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; regulation of intracellular pH; regulation of pH; sodium ion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; sodium ion transport;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transmembran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</w:t>
            </w:r>
          </w:p>
        </w:tc>
      </w:tr>
      <w:tr w:rsidR="00656A6D" w:rsidRPr="00F519B3" w14:paraId="2FC396B8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60B72A25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b/>
                <w:bCs/>
                <w:i/>
                <w:color w:val="000000"/>
                <w:sz w:val="18"/>
                <w:szCs w:val="18"/>
                <w:lang w:eastAsia="de-DE"/>
              </w:rPr>
              <w:t>SST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DD8C327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  <w:t>cell</w:t>
            </w:r>
            <w:proofErr w:type="gramEnd"/>
            <w:r w:rsidRPr="00F519B3">
              <w:rPr>
                <w:rFonts w:ascii="Arial" w:eastAsia="Times New Roman" w:hAnsi="Arial"/>
                <w:b/>
                <w:bCs/>
                <w:sz w:val="18"/>
                <w:szCs w:val="18"/>
                <w:lang w:eastAsia="de-DE"/>
              </w:rPr>
              <w:t>-cell signaling; cell surface receptor signaling pathway; digestion; G-protein coupled receptor signaling pathway; hyperosmotic response; induction of apoptosis by hormones; negative regulation of cell proliferation; regulation of cell migration; regulation of receptor activity; response to acidity; response to amino acid stimulus; response to drug; response to heat; response to nutrient; response to organic nitrogen; response to steroid hormone stimulus; synaptic transmission</w:t>
            </w:r>
          </w:p>
        </w:tc>
      </w:tr>
      <w:tr w:rsidR="00656A6D" w:rsidRPr="00F519B3" w14:paraId="44C8A1AD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D79EBE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STX19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95B0B2D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exocytosis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; intracellular protein transport; synaptic vesicle fusion to presynaptic membrane; vesicle docking; vesicle fusion; vesicle-mediated transport</w:t>
            </w:r>
          </w:p>
        </w:tc>
      </w:tr>
      <w:tr w:rsidR="00656A6D" w:rsidRPr="00F519B3" w14:paraId="0E818BEE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5FEF4C0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TMEM125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7A439A40" w14:textId="127E76CE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u</w:t>
            </w:r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nknow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656A6D" w:rsidRPr="00F519B3" w14:paraId="7989E18E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1AE1D48C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UGT2A3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4A3C358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ellular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glucuronidation</w:t>
            </w:r>
            <w:proofErr w:type="spellEnd"/>
          </w:p>
        </w:tc>
      </w:tr>
      <w:tr w:rsidR="00656A6D" w:rsidRPr="00F519B3" w14:paraId="0D1879AD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399EF594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VIPR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240054F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ctivatio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of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adenylat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cyclase</w:t>
            </w:r>
            <w:proofErr w:type="spell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activity; cell-cell signaling; cell surface receptor signaling pathway; G-protein coupled receptor signaling pathway; negative regulation of smooth muscle cell proliferation; signal transduction</w:t>
            </w:r>
          </w:p>
        </w:tc>
      </w:tr>
      <w:tr w:rsidR="00656A6D" w:rsidRPr="00F519B3" w14:paraId="1F4CAE02" w14:textId="77777777" w:rsidTr="00656A6D">
        <w:trPr>
          <w:trHeight w:val="280"/>
        </w:trPr>
        <w:tc>
          <w:tcPr>
            <w:tcW w:w="1149" w:type="dxa"/>
            <w:shd w:val="clear" w:color="auto" w:fill="auto"/>
            <w:noWrap/>
            <w:hideMark/>
          </w:tcPr>
          <w:p w14:paraId="7F008A61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</w:pPr>
            <w:r w:rsidRPr="00F519B3">
              <w:rPr>
                <w:rFonts w:ascii="Arial" w:eastAsia="Times New Roman" w:hAnsi="Arial"/>
                <w:i/>
                <w:color w:val="000000"/>
                <w:sz w:val="18"/>
                <w:szCs w:val="18"/>
                <w:lang w:eastAsia="de-DE"/>
              </w:rPr>
              <w:t>ZG1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2C9B5B4" w14:textId="77777777" w:rsidR="00656A6D" w:rsidRPr="00F519B3" w:rsidRDefault="00656A6D" w:rsidP="0018142F">
            <w:pPr>
              <w:spacing w:before="40" w:after="40"/>
              <w:jc w:val="both"/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</w:pPr>
            <w:proofErr w:type="gramStart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>protein</w:t>
            </w:r>
            <w:proofErr w:type="gramEnd"/>
            <w:r w:rsidRPr="00F519B3">
              <w:rPr>
                <w:rFonts w:ascii="Arial" w:eastAsia="Times New Roman" w:hAnsi="Arial"/>
                <w:color w:val="000000"/>
                <w:sz w:val="18"/>
                <w:szCs w:val="18"/>
                <w:lang w:eastAsia="de-DE"/>
              </w:rPr>
              <w:t xml:space="preserve"> transport</w:t>
            </w:r>
          </w:p>
        </w:tc>
      </w:tr>
    </w:tbl>
    <w:p w14:paraId="5BBC409E" w14:textId="77777777" w:rsidR="00656A6D" w:rsidRPr="00F519B3" w:rsidRDefault="00656A6D" w:rsidP="00656A6D">
      <w:pPr>
        <w:jc w:val="both"/>
        <w:rPr>
          <w:rFonts w:ascii="Arial" w:hAnsi="Arial"/>
          <w:sz w:val="18"/>
          <w:szCs w:val="18"/>
        </w:rPr>
      </w:pPr>
    </w:p>
    <w:p w14:paraId="3B3DABF8" w14:textId="77777777" w:rsidR="00656A6D" w:rsidRPr="002672A8" w:rsidRDefault="00656A6D" w:rsidP="002974A5">
      <w:pPr>
        <w:pStyle w:val="a"/>
        <w:spacing w:after="0" w:line="360" w:lineRule="auto"/>
        <w:rPr>
          <w:rFonts w:ascii="Arial" w:hAnsi="Arial"/>
          <w:sz w:val="20"/>
          <w:szCs w:val="20"/>
        </w:rPr>
      </w:pPr>
      <w:bookmarkStart w:id="0" w:name="_GoBack"/>
      <w:bookmarkEnd w:id="0"/>
    </w:p>
    <w:sectPr w:rsidR="00656A6D" w:rsidRPr="002672A8" w:rsidSect="00656A6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B7D"/>
    <w:rsid w:val="00005645"/>
    <w:rsid w:val="002672A8"/>
    <w:rsid w:val="002974A5"/>
    <w:rsid w:val="004B6B91"/>
    <w:rsid w:val="00656A6D"/>
    <w:rsid w:val="006B05EA"/>
    <w:rsid w:val="006F0B7D"/>
    <w:rsid w:val="00844CB7"/>
    <w:rsid w:val="00BD4758"/>
    <w:rsid w:val="00DC4DF0"/>
    <w:rsid w:val="00E742E0"/>
    <w:rsid w:val="00E8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E15C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6F0B7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D475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sz w:val="18"/>
      <w:szCs w:val="18"/>
      <w:bdr w:val="none" w:sz="0" w:space="0" w:color="auto"/>
      <w:lang w:val="de-DE" w:eastAsia="ja-JP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D4758"/>
    <w:rPr>
      <w:rFonts w:ascii="Lucida Grande" w:eastAsia="Times New Roman" w:hAnsi="Lucida Grande" w:cs="Lucida Grande"/>
      <w:sz w:val="18"/>
      <w:szCs w:val="18"/>
    </w:rPr>
  </w:style>
  <w:style w:type="paragraph" w:customStyle="1" w:styleId="a">
    <w:name w:val="Текстовый блок"/>
    <w:link w:val="Char"/>
    <w:rsid w:val="006F0B7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character" w:customStyle="1" w:styleId="Char">
    <w:name w:val="Текстовый блок Char"/>
    <w:basedOn w:val="Absatzstandardschriftart"/>
    <w:link w:val="a"/>
    <w:rsid w:val="006F0B7D"/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paragraph" w:customStyle="1" w:styleId="A0">
    <w:name w:val="Текстовый блок A"/>
    <w:rsid w:val="006F0B7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6F0B7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D475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sz w:val="18"/>
      <w:szCs w:val="18"/>
      <w:bdr w:val="none" w:sz="0" w:space="0" w:color="auto"/>
      <w:lang w:val="de-DE" w:eastAsia="ja-JP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D4758"/>
    <w:rPr>
      <w:rFonts w:ascii="Lucida Grande" w:eastAsia="Times New Roman" w:hAnsi="Lucida Grande" w:cs="Lucida Grande"/>
      <w:sz w:val="18"/>
      <w:szCs w:val="18"/>
    </w:rPr>
  </w:style>
  <w:style w:type="paragraph" w:customStyle="1" w:styleId="a">
    <w:name w:val="Текстовый блок"/>
    <w:link w:val="Char"/>
    <w:rsid w:val="006F0B7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character" w:customStyle="1" w:styleId="Char">
    <w:name w:val="Текстовый блок Char"/>
    <w:basedOn w:val="Absatzstandardschriftart"/>
    <w:link w:val="a"/>
    <w:rsid w:val="006F0B7D"/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paragraph" w:customStyle="1" w:styleId="A0">
    <w:name w:val="Текстовый блок A"/>
    <w:rsid w:val="006F0B7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804</Words>
  <Characters>23967</Characters>
  <Application>Microsoft Macintosh Word</Application>
  <DocSecurity>0</DocSecurity>
  <Lines>199</Lines>
  <Paragraphs>55</Paragraphs>
  <ScaleCrop>false</ScaleCrop>
  <Company>Deutsches Krebsforschungszentrum</Company>
  <LinksUpToDate>false</LinksUpToDate>
  <CharactersWithSpaces>27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Hoheisel</dc:creator>
  <cp:keywords/>
  <dc:description/>
  <cp:lastModifiedBy>Jörg Hoheisel</cp:lastModifiedBy>
  <cp:revision>6</cp:revision>
  <dcterms:created xsi:type="dcterms:W3CDTF">2019-07-02T10:51:00Z</dcterms:created>
  <dcterms:modified xsi:type="dcterms:W3CDTF">2020-01-16T14:07:00Z</dcterms:modified>
</cp:coreProperties>
</file>